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4847" w:rsidRPr="00DA1092" w:rsidRDefault="00674847" w:rsidP="00DA1092">
      <w:pPr>
        <w:spacing w:after="120" w:line="480" w:lineRule="auto"/>
        <w:jc w:val="center"/>
        <w:rPr>
          <w:rFonts w:asciiTheme="minorHAnsi" w:eastAsia="MS Mincho" w:hAnsiTheme="minorHAnsi" w:cstheme="minorHAnsi"/>
          <w:b/>
          <w:color w:val="000000"/>
          <w:spacing w:val="15"/>
          <w:sz w:val="24"/>
          <w:szCs w:val="24"/>
          <w:lang w:val="en-GB"/>
        </w:rPr>
      </w:pPr>
      <w:r w:rsidRPr="00DA1092">
        <w:rPr>
          <w:rFonts w:asciiTheme="minorHAnsi" w:eastAsia="MS Mincho" w:hAnsiTheme="minorHAnsi" w:cstheme="minorHAnsi"/>
          <w:b/>
          <w:color w:val="000000"/>
          <w:spacing w:val="15"/>
          <w:sz w:val="24"/>
          <w:szCs w:val="24"/>
          <w:lang w:val="en-GB"/>
        </w:rPr>
        <w:t>- Review Protocol -</w:t>
      </w:r>
    </w:p>
    <w:p w:rsidR="00674847" w:rsidRPr="00DA1092" w:rsidRDefault="00674847" w:rsidP="00DA1092">
      <w:pPr>
        <w:spacing w:after="120" w:line="480" w:lineRule="auto"/>
        <w:jc w:val="center"/>
        <w:rPr>
          <w:rFonts w:asciiTheme="minorHAnsi" w:eastAsia="MS Mincho" w:hAnsiTheme="minorHAnsi" w:cstheme="minorHAnsi"/>
          <w:i/>
          <w:color w:val="000000"/>
          <w:spacing w:val="15"/>
          <w:sz w:val="24"/>
          <w:szCs w:val="24"/>
          <w:lang w:val="en-GB"/>
        </w:rPr>
      </w:pPr>
      <w:r w:rsidRPr="00DA1092">
        <w:rPr>
          <w:rFonts w:asciiTheme="minorHAnsi" w:eastAsia="MS Mincho" w:hAnsiTheme="minorHAnsi" w:cstheme="minorHAnsi"/>
          <w:i/>
          <w:color w:val="000000"/>
          <w:spacing w:val="15"/>
          <w:sz w:val="24"/>
          <w:szCs w:val="24"/>
          <w:lang w:val="en-GB"/>
        </w:rPr>
        <w:t>Third-Wave Psychotherapy Interventions for the Treatment of Eating Disorders in Adolescence – Systematic Review with Meta-Analysis</w:t>
      </w:r>
    </w:p>
    <w:p w:rsidR="00674847" w:rsidRPr="00DA1092" w:rsidRDefault="00674847" w:rsidP="00DA1092">
      <w:pPr>
        <w:spacing w:after="120" w:line="480" w:lineRule="auto"/>
        <w:jc w:val="center"/>
        <w:rPr>
          <w:rFonts w:asciiTheme="minorHAnsi" w:eastAsia="MS Mincho" w:hAnsiTheme="minorHAnsi" w:cstheme="minorHAnsi"/>
          <w:i/>
          <w:color w:val="000000"/>
          <w:spacing w:val="15"/>
          <w:sz w:val="24"/>
          <w:szCs w:val="24"/>
          <w:lang w:val="en-GB"/>
        </w:rPr>
      </w:pPr>
      <w:bookmarkStart w:id="0" w:name="_GoBack"/>
      <w:bookmarkEnd w:id="0"/>
    </w:p>
    <w:p w:rsidR="00674847" w:rsidRPr="00DA1092" w:rsidRDefault="00674847" w:rsidP="00DA1092">
      <w:pPr>
        <w:spacing w:after="120" w:line="480" w:lineRule="auto"/>
        <w:rPr>
          <w:rFonts w:asciiTheme="minorHAnsi" w:eastAsia="MS Mincho" w:hAnsiTheme="minorHAnsi" w:cstheme="minorHAnsi"/>
          <w:b/>
          <w:color w:val="000000"/>
          <w:spacing w:val="15"/>
          <w:sz w:val="24"/>
          <w:szCs w:val="24"/>
          <w:lang w:val="en-GB"/>
        </w:rPr>
      </w:pPr>
      <w:r w:rsidRPr="00DA1092">
        <w:rPr>
          <w:rFonts w:asciiTheme="minorHAnsi" w:eastAsia="MS Mincho" w:hAnsiTheme="minorHAnsi" w:cstheme="minorHAnsi"/>
          <w:b/>
          <w:color w:val="000000"/>
          <w:spacing w:val="15"/>
          <w:sz w:val="24"/>
          <w:szCs w:val="24"/>
          <w:lang w:val="en-GB"/>
        </w:rPr>
        <w:t>Review Question</w:t>
      </w:r>
    </w:p>
    <w:p w:rsidR="00674847" w:rsidRPr="00DA1092" w:rsidRDefault="00674847" w:rsidP="00DA1092">
      <w:pPr>
        <w:spacing w:line="480" w:lineRule="auto"/>
        <w:jc w:val="both"/>
        <w:rPr>
          <w:rFonts w:asciiTheme="minorHAnsi" w:hAnsiTheme="minorHAnsi" w:cstheme="minorHAnsi"/>
          <w:color w:val="000000"/>
          <w:sz w:val="24"/>
          <w:szCs w:val="24"/>
          <w:lang w:val="en-GB"/>
        </w:rPr>
      </w:pPr>
      <w:r w:rsidRPr="00DA1092">
        <w:rPr>
          <w:rFonts w:asciiTheme="minorHAnsi" w:hAnsiTheme="minorHAnsi" w:cstheme="minorHAnsi"/>
          <w:color w:val="000000"/>
          <w:sz w:val="24"/>
          <w:szCs w:val="24"/>
          <w:lang w:val="en-GB"/>
        </w:rPr>
        <w:t xml:space="preserve">1) Which third-wave treatments have been adapted for </w:t>
      </w:r>
      <w:r w:rsidR="00057936" w:rsidRPr="00DA1092">
        <w:rPr>
          <w:rFonts w:asciiTheme="minorHAnsi" w:eastAsia="MS Mincho" w:hAnsiTheme="minorHAnsi" w:cstheme="minorHAnsi"/>
          <w:i/>
          <w:color w:val="000000"/>
          <w:spacing w:val="15"/>
          <w:sz w:val="24"/>
          <w:szCs w:val="24"/>
          <w:lang w:val="en-GB"/>
        </w:rPr>
        <w:t>Eating Disorders (</w:t>
      </w:r>
      <w:r w:rsidRPr="00DA1092">
        <w:rPr>
          <w:rFonts w:asciiTheme="minorHAnsi" w:hAnsiTheme="minorHAnsi" w:cstheme="minorHAnsi"/>
          <w:color w:val="000000"/>
          <w:sz w:val="24"/>
          <w:szCs w:val="24"/>
          <w:lang w:val="en-GB"/>
        </w:rPr>
        <w:t>EDs</w:t>
      </w:r>
      <w:r w:rsidR="00057936" w:rsidRPr="00DA1092">
        <w:rPr>
          <w:rFonts w:asciiTheme="minorHAnsi" w:hAnsiTheme="minorHAnsi" w:cstheme="minorHAnsi"/>
          <w:color w:val="000000"/>
          <w:sz w:val="24"/>
          <w:szCs w:val="24"/>
          <w:lang w:val="en-GB"/>
        </w:rPr>
        <w:t>)</w:t>
      </w:r>
      <w:r w:rsidRPr="00DA1092">
        <w:rPr>
          <w:rFonts w:asciiTheme="minorHAnsi" w:hAnsiTheme="minorHAnsi" w:cstheme="minorHAnsi"/>
          <w:color w:val="000000"/>
          <w:sz w:val="24"/>
          <w:szCs w:val="24"/>
          <w:lang w:val="en-GB"/>
        </w:rPr>
        <w:t xml:space="preserve"> in adolescents? </w:t>
      </w:r>
    </w:p>
    <w:p w:rsidR="00674847" w:rsidRPr="00DA1092" w:rsidRDefault="00674847" w:rsidP="00DA1092">
      <w:pPr>
        <w:spacing w:line="480" w:lineRule="auto"/>
        <w:jc w:val="both"/>
        <w:rPr>
          <w:rFonts w:asciiTheme="minorHAnsi" w:hAnsiTheme="minorHAnsi" w:cstheme="minorHAnsi"/>
          <w:color w:val="000000"/>
          <w:sz w:val="24"/>
          <w:szCs w:val="24"/>
          <w:lang w:val="en-GB"/>
        </w:rPr>
      </w:pPr>
      <w:r w:rsidRPr="00DA1092">
        <w:rPr>
          <w:rFonts w:asciiTheme="minorHAnsi" w:hAnsiTheme="minorHAnsi" w:cstheme="minorHAnsi"/>
          <w:color w:val="000000"/>
          <w:sz w:val="24"/>
          <w:szCs w:val="24"/>
          <w:lang w:val="en-GB"/>
        </w:rPr>
        <w:t>2) What is the empirical evidence regarding their efficacy, and are they comparable to specialized treatments</w:t>
      </w:r>
      <w:r w:rsidR="000A49EC" w:rsidRPr="00DA1092">
        <w:rPr>
          <w:rFonts w:asciiTheme="minorHAnsi" w:hAnsiTheme="minorHAnsi" w:cstheme="minorHAnsi"/>
          <w:color w:val="000000"/>
          <w:sz w:val="24"/>
          <w:szCs w:val="24"/>
          <w:lang w:val="en-GB"/>
        </w:rPr>
        <w:t xml:space="preserve"> (e.g. cognitive behaviour therapy, family</w:t>
      </w:r>
      <w:r w:rsidR="001701D3" w:rsidRPr="00DA1092">
        <w:rPr>
          <w:rFonts w:asciiTheme="minorHAnsi" w:hAnsiTheme="minorHAnsi" w:cstheme="minorHAnsi"/>
          <w:color w:val="000000"/>
          <w:sz w:val="24"/>
          <w:szCs w:val="24"/>
          <w:lang w:val="en-GB"/>
        </w:rPr>
        <w:t>-</w:t>
      </w:r>
      <w:r w:rsidR="000A49EC" w:rsidRPr="00DA1092">
        <w:rPr>
          <w:rFonts w:asciiTheme="minorHAnsi" w:hAnsiTheme="minorHAnsi" w:cstheme="minorHAnsi"/>
          <w:color w:val="000000"/>
          <w:sz w:val="24"/>
          <w:szCs w:val="24"/>
          <w:lang w:val="en-GB"/>
        </w:rPr>
        <w:t>based therapy)</w:t>
      </w:r>
      <w:r w:rsidRPr="00DA1092">
        <w:rPr>
          <w:rFonts w:asciiTheme="minorHAnsi" w:hAnsiTheme="minorHAnsi" w:cstheme="minorHAnsi"/>
          <w:color w:val="000000"/>
          <w:sz w:val="24"/>
          <w:szCs w:val="24"/>
          <w:lang w:val="en-GB"/>
        </w:rPr>
        <w:t xml:space="preserve"> of EDs in this age group? </w:t>
      </w:r>
    </w:p>
    <w:p w:rsidR="00674847" w:rsidRPr="00DA1092" w:rsidRDefault="00674847" w:rsidP="00DA1092">
      <w:pPr>
        <w:spacing w:before="360" w:after="120" w:line="480" w:lineRule="auto"/>
        <w:jc w:val="both"/>
        <w:rPr>
          <w:rFonts w:asciiTheme="minorHAnsi" w:hAnsiTheme="minorHAnsi" w:cstheme="minorHAnsi"/>
          <w:b/>
          <w:color w:val="000000"/>
          <w:sz w:val="24"/>
          <w:szCs w:val="24"/>
          <w:lang w:val="en-GB"/>
        </w:rPr>
      </w:pPr>
      <w:r w:rsidRPr="00DA1092">
        <w:rPr>
          <w:rFonts w:asciiTheme="minorHAnsi" w:hAnsiTheme="minorHAnsi" w:cstheme="minorHAnsi"/>
          <w:b/>
          <w:color w:val="000000"/>
          <w:sz w:val="24"/>
          <w:szCs w:val="24"/>
          <w:lang w:val="en-GB"/>
        </w:rPr>
        <w:t>Searches</w:t>
      </w:r>
    </w:p>
    <w:p w:rsidR="00674847" w:rsidRPr="00DA1092" w:rsidRDefault="00674847" w:rsidP="00DA1092">
      <w:pPr>
        <w:spacing w:line="480" w:lineRule="auto"/>
        <w:jc w:val="both"/>
        <w:rPr>
          <w:rFonts w:asciiTheme="minorHAnsi" w:hAnsiTheme="minorHAnsi" w:cstheme="minorHAnsi"/>
          <w:color w:val="000000"/>
          <w:sz w:val="24"/>
          <w:szCs w:val="24"/>
          <w:lang w:val="en-GB"/>
        </w:rPr>
      </w:pPr>
      <w:r w:rsidRPr="00DA1092">
        <w:rPr>
          <w:rFonts w:asciiTheme="minorHAnsi" w:hAnsiTheme="minorHAnsi" w:cstheme="minorHAnsi"/>
          <w:color w:val="000000"/>
          <w:sz w:val="24"/>
          <w:szCs w:val="24"/>
          <w:lang w:val="en-GB"/>
        </w:rPr>
        <w:t xml:space="preserve">We will search the following electronic bibliographic databases: PubMed, </w:t>
      </w:r>
      <w:proofErr w:type="spellStart"/>
      <w:r w:rsidRPr="00DA1092">
        <w:rPr>
          <w:rFonts w:asciiTheme="minorHAnsi" w:hAnsiTheme="minorHAnsi" w:cstheme="minorHAnsi"/>
          <w:color w:val="000000"/>
          <w:sz w:val="24"/>
          <w:szCs w:val="24"/>
          <w:lang w:val="en-GB"/>
        </w:rPr>
        <w:t>PsycINFO</w:t>
      </w:r>
      <w:proofErr w:type="spellEnd"/>
      <w:r w:rsidRPr="00DA1092">
        <w:rPr>
          <w:rFonts w:asciiTheme="minorHAnsi" w:hAnsiTheme="minorHAnsi" w:cstheme="minorHAnsi"/>
          <w:color w:val="000000"/>
          <w:sz w:val="24"/>
          <w:szCs w:val="24"/>
          <w:lang w:val="en-GB"/>
        </w:rPr>
        <w:t>, The Cochrane Library (Cochrane Database of Systematic Reviews) using the following search terms:</w:t>
      </w:r>
    </w:p>
    <w:p w:rsidR="00674847" w:rsidRPr="00DA1092" w:rsidRDefault="00674847" w:rsidP="00DA1092">
      <w:pPr>
        <w:pStyle w:val="Listenabsatz"/>
        <w:numPr>
          <w:ilvl w:val="0"/>
          <w:numId w:val="6"/>
        </w:numPr>
        <w:spacing w:line="480" w:lineRule="auto"/>
        <w:jc w:val="both"/>
        <w:rPr>
          <w:rFonts w:asciiTheme="minorHAnsi" w:hAnsiTheme="minorHAnsi" w:cstheme="minorHAnsi"/>
          <w:color w:val="000000"/>
          <w:sz w:val="24"/>
          <w:szCs w:val="24"/>
          <w:lang w:val="en-GB"/>
        </w:rPr>
      </w:pPr>
      <w:r w:rsidRPr="00DA1092">
        <w:rPr>
          <w:rFonts w:asciiTheme="minorHAnsi" w:hAnsiTheme="minorHAnsi" w:cstheme="minorHAnsi"/>
          <w:color w:val="000000"/>
          <w:sz w:val="24"/>
          <w:szCs w:val="24"/>
          <w:lang w:val="en-GB"/>
        </w:rPr>
        <w:t xml:space="preserve">third wave OR dialectical </w:t>
      </w:r>
      <w:proofErr w:type="spellStart"/>
      <w:r w:rsidRPr="00DA1092">
        <w:rPr>
          <w:rFonts w:asciiTheme="minorHAnsi" w:hAnsiTheme="minorHAnsi" w:cstheme="minorHAnsi"/>
          <w:color w:val="000000"/>
          <w:sz w:val="24"/>
          <w:szCs w:val="24"/>
          <w:lang w:val="en-GB"/>
        </w:rPr>
        <w:t>behavior</w:t>
      </w:r>
      <w:proofErr w:type="spellEnd"/>
      <w:r w:rsidRPr="00DA1092">
        <w:rPr>
          <w:rFonts w:asciiTheme="minorHAnsi" w:hAnsiTheme="minorHAnsi" w:cstheme="minorHAnsi"/>
          <w:color w:val="000000"/>
          <w:sz w:val="24"/>
          <w:szCs w:val="24"/>
          <w:lang w:val="en-GB"/>
        </w:rPr>
        <w:t xml:space="preserve"> therapy OR dialectical behaviour therapy OR dialectic </w:t>
      </w:r>
      <w:proofErr w:type="spellStart"/>
      <w:r w:rsidRPr="00DA1092">
        <w:rPr>
          <w:rFonts w:asciiTheme="minorHAnsi" w:hAnsiTheme="minorHAnsi" w:cstheme="minorHAnsi"/>
          <w:color w:val="000000"/>
          <w:sz w:val="24"/>
          <w:szCs w:val="24"/>
          <w:lang w:val="en-GB"/>
        </w:rPr>
        <w:t>behavioral</w:t>
      </w:r>
      <w:proofErr w:type="spellEnd"/>
      <w:r w:rsidRPr="00DA1092">
        <w:rPr>
          <w:rFonts w:asciiTheme="minorHAnsi" w:hAnsiTheme="minorHAnsi" w:cstheme="minorHAnsi"/>
          <w:color w:val="000000"/>
          <w:sz w:val="24"/>
          <w:szCs w:val="24"/>
          <w:lang w:val="en-GB"/>
        </w:rPr>
        <w:t xml:space="preserve"> therapy OR dialectic behavioural therapy OR DBT OR mindful* OR acceptance OR schema therapy OR </w:t>
      </w:r>
      <w:proofErr w:type="spellStart"/>
      <w:r w:rsidRPr="00DA1092">
        <w:rPr>
          <w:rFonts w:asciiTheme="minorHAnsi" w:hAnsiTheme="minorHAnsi" w:cstheme="minorHAnsi"/>
          <w:color w:val="000000"/>
          <w:sz w:val="24"/>
          <w:szCs w:val="24"/>
          <w:lang w:val="en-GB"/>
        </w:rPr>
        <w:t>compassio</w:t>
      </w:r>
      <w:proofErr w:type="spellEnd"/>
      <w:r w:rsidRPr="00DA1092">
        <w:rPr>
          <w:rFonts w:asciiTheme="minorHAnsi" w:hAnsiTheme="minorHAnsi" w:cstheme="minorHAnsi"/>
          <w:color w:val="000000"/>
          <w:sz w:val="24"/>
          <w:szCs w:val="24"/>
          <w:lang w:val="en-GB"/>
        </w:rPr>
        <w:t>*</w:t>
      </w:r>
    </w:p>
    <w:p w:rsidR="00674847" w:rsidRPr="00DA1092" w:rsidRDefault="00674847" w:rsidP="00DA1092">
      <w:pPr>
        <w:spacing w:line="480" w:lineRule="auto"/>
        <w:jc w:val="both"/>
        <w:rPr>
          <w:rFonts w:asciiTheme="minorHAnsi" w:hAnsiTheme="minorHAnsi" w:cstheme="minorHAnsi"/>
          <w:color w:val="000000"/>
          <w:sz w:val="24"/>
          <w:szCs w:val="24"/>
          <w:lang w:val="en-GB"/>
        </w:rPr>
      </w:pPr>
      <w:r w:rsidRPr="00DA1092">
        <w:rPr>
          <w:rFonts w:asciiTheme="minorHAnsi" w:hAnsiTheme="minorHAnsi" w:cstheme="minorHAnsi"/>
          <w:color w:val="000000"/>
          <w:sz w:val="24"/>
          <w:szCs w:val="24"/>
          <w:lang w:val="en-GB"/>
        </w:rPr>
        <w:t xml:space="preserve">2. </w:t>
      </w:r>
      <w:proofErr w:type="gramStart"/>
      <w:r w:rsidRPr="00DA1092">
        <w:rPr>
          <w:rFonts w:asciiTheme="minorHAnsi" w:hAnsiTheme="minorHAnsi" w:cstheme="minorHAnsi"/>
          <w:color w:val="000000"/>
          <w:sz w:val="24"/>
          <w:szCs w:val="24"/>
          <w:lang w:val="en-GB"/>
        </w:rPr>
        <w:t>eating</w:t>
      </w:r>
      <w:proofErr w:type="gramEnd"/>
      <w:r w:rsidRPr="00DA1092">
        <w:rPr>
          <w:rFonts w:asciiTheme="minorHAnsi" w:hAnsiTheme="minorHAnsi" w:cstheme="minorHAnsi"/>
          <w:color w:val="000000"/>
          <w:sz w:val="24"/>
          <w:szCs w:val="24"/>
          <w:lang w:val="en-GB"/>
        </w:rPr>
        <w:t xml:space="preserve"> disorder OR </w:t>
      </w:r>
      <w:proofErr w:type="spellStart"/>
      <w:r w:rsidRPr="00DA1092">
        <w:rPr>
          <w:rFonts w:asciiTheme="minorHAnsi" w:hAnsiTheme="minorHAnsi" w:cstheme="minorHAnsi"/>
          <w:color w:val="000000"/>
          <w:sz w:val="24"/>
          <w:szCs w:val="24"/>
          <w:lang w:val="en-GB"/>
        </w:rPr>
        <w:t>bulimi</w:t>
      </w:r>
      <w:proofErr w:type="spellEnd"/>
      <w:r w:rsidR="007B7B83" w:rsidRPr="00DA1092">
        <w:rPr>
          <w:rFonts w:asciiTheme="minorHAnsi" w:hAnsiTheme="minorHAnsi" w:cstheme="minorHAnsi"/>
          <w:color w:val="000000"/>
          <w:sz w:val="24"/>
          <w:szCs w:val="24"/>
          <w:lang w:val="en-GB"/>
        </w:rPr>
        <w:t xml:space="preserve">* OR </w:t>
      </w:r>
      <w:proofErr w:type="spellStart"/>
      <w:r w:rsidR="007B7B83" w:rsidRPr="00DA1092">
        <w:rPr>
          <w:rFonts w:asciiTheme="minorHAnsi" w:hAnsiTheme="minorHAnsi" w:cstheme="minorHAnsi"/>
          <w:color w:val="000000"/>
          <w:sz w:val="24"/>
          <w:szCs w:val="24"/>
          <w:lang w:val="en-GB"/>
        </w:rPr>
        <w:t>anorexi</w:t>
      </w:r>
      <w:proofErr w:type="spellEnd"/>
      <w:r w:rsidR="007B7B83" w:rsidRPr="00DA1092">
        <w:rPr>
          <w:rFonts w:asciiTheme="minorHAnsi" w:hAnsiTheme="minorHAnsi" w:cstheme="minorHAnsi"/>
          <w:color w:val="000000"/>
          <w:sz w:val="24"/>
          <w:szCs w:val="24"/>
          <w:lang w:val="en-GB"/>
        </w:rPr>
        <w:t>* OR binge OR EDNOS</w:t>
      </w:r>
    </w:p>
    <w:p w:rsidR="00674847" w:rsidRPr="00DA1092" w:rsidRDefault="00674847" w:rsidP="00DA1092">
      <w:pPr>
        <w:spacing w:line="480" w:lineRule="auto"/>
        <w:jc w:val="both"/>
        <w:rPr>
          <w:rFonts w:asciiTheme="minorHAnsi" w:hAnsiTheme="minorHAnsi" w:cstheme="minorHAnsi"/>
          <w:color w:val="000000"/>
          <w:sz w:val="24"/>
          <w:szCs w:val="24"/>
          <w:lang w:val="en-GB"/>
        </w:rPr>
      </w:pPr>
      <w:r w:rsidRPr="00DA1092">
        <w:rPr>
          <w:rFonts w:asciiTheme="minorHAnsi" w:hAnsiTheme="minorHAnsi" w:cstheme="minorHAnsi"/>
          <w:color w:val="000000"/>
          <w:sz w:val="24"/>
          <w:szCs w:val="24"/>
          <w:lang w:val="en-GB"/>
        </w:rPr>
        <w:t xml:space="preserve">3. </w:t>
      </w:r>
      <w:proofErr w:type="spellStart"/>
      <w:proofErr w:type="gramStart"/>
      <w:r w:rsidRPr="00DA1092">
        <w:rPr>
          <w:rFonts w:asciiTheme="minorHAnsi" w:hAnsiTheme="minorHAnsi" w:cstheme="minorHAnsi"/>
          <w:color w:val="000000"/>
          <w:sz w:val="24"/>
          <w:szCs w:val="24"/>
          <w:lang w:val="en-GB"/>
        </w:rPr>
        <w:t>adolesc</w:t>
      </w:r>
      <w:proofErr w:type="spellEnd"/>
      <w:proofErr w:type="gramEnd"/>
      <w:r w:rsidRPr="00DA1092">
        <w:rPr>
          <w:rFonts w:asciiTheme="minorHAnsi" w:hAnsiTheme="minorHAnsi" w:cstheme="minorHAnsi"/>
          <w:color w:val="000000"/>
          <w:sz w:val="24"/>
          <w:szCs w:val="24"/>
          <w:lang w:val="en-GB"/>
        </w:rPr>
        <w:t xml:space="preserve">* OR teen* OR youth OR children OR childhood OR </w:t>
      </w:r>
      <w:proofErr w:type="spellStart"/>
      <w:r w:rsidRPr="00DA1092">
        <w:rPr>
          <w:rFonts w:asciiTheme="minorHAnsi" w:hAnsiTheme="minorHAnsi" w:cstheme="minorHAnsi"/>
          <w:color w:val="000000"/>
          <w:sz w:val="24"/>
          <w:szCs w:val="24"/>
          <w:lang w:val="en-GB"/>
        </w:rPr>
        <w:t>pediatric</w:t>
      </w:r>
      <w:proofErr w:type="spellEnd"/>
    </w:p>
    <w:p w:rsidR="00674847" w:rsidRPr="00DA1092" w:rsidRDefault="00674847" w:rsidP="00DA1092">
      <w:pPr>
        <w:spacing w:before="360" w:after="120" w:line="480" w:lineRule="auto"/>
        <w:jc w:val="both"/>
        <w:rPr>
          <w:rFonts w:asciiTheme="minorHAnsi" w:hAnsiTheme="minorHAnsi" w:cstheme="minorHAnsi"/>
          <w:b/>
          <w:color w:val="000000"/>
          <w:sz w:val="24"/>
          <w:szCs w:val="24"/>
          <w:lang w:val="en-GB"/>
        </w:rPr>
      </w:pPr>
      <w:r w:rsidRPr="00DA1092">
        <w:rPr>
          <w:rFonts w:asciiTheme="minorHAnsi" w:hAnsiTheme="minorHAnsi" w:cstheme="minorHAnsi"/>
          <w:b/>
          <w:color w:val="000000"/>
          <w:sz w:val="24"/>
          <w:szCs w:val="24"/>
          <w:lang w:val="en-GB"/>
        </w:rPr>
        <w:t>Types of study to be included</w:t>
      </w:r>
    </w:p>
    <w:p w:rsidR="00CA4388" w:rsidRPr="00DA1092" w:rsidRDefault="00CA4388" w:rsidP="00DA1092">
      <w:pPr>
        <w:spacing w:line="480" w:lineRule="auto"/>
        <w:jc w:val="both"/>
        <w:rPr>
          <w:rFonts w:asciiTheme="minorHAnsi" w:hAnsiTheme="minorHAnsi" w:cstheme="minorHAnsi"/>
          <w:color w:val="000000"/>
          <w:sz w:val="24"/>
          <w:szCs w:val="24"/>
          <w:lang w:val="en-GB"/>
        </w:rPr>
      </w:pPr>
      <w:r w:rsidRPr="00DA1092">
        <w:rPr>
          <w:rFonts w:asciiTheme="minorHAnsi" w:hAnsiTheme="minorHAnsi" w:cstheme="minorHAnsi"/>
          <w:color w:val="000000"/>
          <w:sz w:val="24"/>
          <w:szCs w:val="24"/>
          <w:lang w:val="en-GB"/>
        </w:rPr>
        <w:t xml:space="preserve">This review included </w:t>
      </w:r>
      <w:r w:rsidR="00057936" w:rsidRPr="00DA1092">
        <w:rPr>
          <w:rFonts w:asciiTheme="minorHAnsi" w:hAnsiTheme="minorHAnsi" w:cstheme="minorHAnsi"/>
          <w:color w:val="000000"/>
          <w:sz w:val="24"/>
          <w:szCs w:val="24"/>
          <w:lang w:val="en-GB"/>
        </w:rPr>
        <w:t xml:space="preserve">randomized controlled trials and pre-post studies </w:t>
      </w:r>
      <w:r w:rsidRPr="00DA1092">
        <w:rPr>
          <w:rFonts w:asciiTheme="minorHAnsi" w:hAnsiTheme="minorHAnsi" w:cstheme="minorHAnsi"/>
          <w:color w:val="000000"/>
          <w:sz w:val="24"/>
          <w:szCs w:val="24"/>
          <w:lang w:val="en-GB"/>
        </w:rPr>
        <w:t>published in English in a peer-reviewed journal up until 21st November 2019</w:t>
      </w:r>
    </w:p>
    <w:p w:rsidR="00674847" w:rsidRPr="00DA1092" w:rsidRDefault="00674847" w:rsidP="00DA1092">
      <w:pPr>
        <w:spacing w:before="360" w:after="120" w:line="480" w:lineRule="auto"/>
        <w:jc w:val="both"/>
        <w:rPr>
          <w:rFonts w:asciiTheme="minorHAnsi" w:hAnsiTheme="minorHAnsi" w:cstheme="minorHAnsi"/>
          <w:b/>
          <w:color w:val="000000"/>
          <w:sz w:val="24"/>
          <w:szCs w:val="24"/>
          <w:lang w:val="en-GB"/>
        </w:rPr>
      </w:pPr>
      <w:r w:rsidRPr="00DA1092">
        <w:rPr>
          <w:rFonts w:asciiTheme="minorHAnsi" w:hAnsiTheme="minorHAnsi" w:cstheme="minorHAnsi"/>
          <w:b/>
          <w:color w:val="000000"/>
          <w:sz w:val="24"/>
          <w:szCs w:val="24"/>
          <w:lang w:val="en-GB"/>
        </w:rPr>
        <w:t>Condition or d</w:t>
      </w:r>
      <w:r w:rsidR="00CA4388" w:rsidRPr="00DA1092">
        <w:rPr>
          <w:rFonts w:asciiTheme="minorHAnsi" w:hAnsiTheme="minorHAnsi" w:cstheme="minorHAnsi"/>
          <w:b/>
          <w:color w:val="000000"/>
          <w:sz w:val="24"/>
          <w:szCs w:val="24"/>
          <w:lang w:val="en-GB"/>
        </w:rPr>
        <w:t>omai</w:t>
      </w:r>
      <w:r w:rsidRPr="00DA1092">
        <w:rPr>
          <w:rFonts w:asciiTheme="minorHAnsi" w:hAnsiTheme="minorHAnsi" w:cstheme="minorHAnsi"/>
          <w:b/>
          <w:color w:val="000000"/>
          <w:sz w:val="24"/>
          <w:szCs w:val="24"/>
          <w:lang w:val="en-GB"/>
        </w:rPr>
        <w:t xml:space="preserve">n </w:t>
      </w:r>
      <w:proofErr w:type="gramStart"/>
      <w:r w:rsidRPr="00DA1092">
        <w:rPr>
          <w:rFonts w:asciiTheme="minorHAnsi" w:hAnsiTheme="minorHAnsi" w:cstheme="minorHAnsi"/>
          <w:b/>
          <w:color w:val="000000"/>
          <w:sz w:val="24"/>
          <w:szCs w:val="24"/>
          <w:lang w:val="en-GB"/>
        </w:rPr>
        <w:t>being studied</w:t>
      </w:r>
      <w:proofErr w:type="gramEnd"/>
    </w:p>
    <w:p w:rsidR="00CA4388" w:rsidRPr="00DA1092" w:rsidRDefault="00CA4388" w:rsidP="00DA1092">
      <w:pPr>
        <w:pStyle w:val="KeinLeerraum"/>
        <w:spacing w:after="160" w:line="480" w:lineRule="auto"/>
        <w:jc w:val="both"/>
        <w:rPr>
          <w:rFonts w:asciiTheme="minorHAnsi" w:hAnsiTheme="minorHAnsi" w:cstheme="minorHAnsi"/>
          <w:color w:val="000000"/>
          <w:sz w:val="24"/>
          <w:szCs w:val="24"/>
          <w:lang w:val="en-GB"/>
        </w:rPr>
      </w:pPr>
      <w:r w:rsidRPr="00DA1092">
        <w:rPr>
          <w:rFonts w:asciiTheme="minorHAnsi" w:hAnsiTheme="minorHAnsi" w:cstheme="minorHAnsi"/>
          <w:color w:val="000000"/>
          <w:sz w:val="24"/>
          <w:szCs w:val="24"/>
          <w:lang w:val="en-GB"/>
        </w:rPr>
        <w:t>ED</w:t>
      </w:r>
      <w:r w:rsidR="00057936" w:rsidRPr="00DA1092">
        <w:rPr>
          <w:rFonts w:asciiTheme="minorHAnsi" w:hAnsiTheme="minorHAnsi" w:cstheme="minorHAnsi"/>
          <w:color w:val="000000"/>
          <w:sz w:val="24"/>
          <w:szCs w:val="24"/>
          <w:lang w:val="en-GB"/>
        </w:rPr>
        <w:t>s</w:t>
      </w:r>
      <w:r w:rsidRPr="00DA1092">
        <w:rPr>
          <w:rFonts w:asciiTheme="minorHAnsi" w:hAnsiTheme="minorHAnsi" w:cstheme="minorHAnsi"/>
          <w:color w:val="000000"/>
          <w:sz w:val="24"/>
          <w:szCs w:val="24"/>
          <w:lang w:val="en-GB"/>
        </w:rPr>
        <w:t xml:space="preserve"> have a high morbidity and mortality, and come with a significant personal and economic burden. Although substantial progress has been made in specialized treatments for EDs in adolescents, there is </w:t>
      </w:r>
      <w:proofErr w:type="gramStart"/>
      <w:r w:rsidRPr="00DA1092">
        <w:rPr>
          <w:rFonts w:asciiTheme="minorHAnsi" w:hAnsiTheme="minorHAnsi" w:cstheme="minorHAnsi"/>
          <w:color w:val="000000"/>
          <w:sz w:val="24"/>
          <w:szCs w:val="24"/>
          <w:lang w:val="en-GB"/>
        </w:rPr>
        <w:t>still room</w:t>
      </w:r>
      <w:proofErr w:type="gramEnd"/>
      <w:r w:rsidRPr="00DA1092">
        <w:rPr>
          <w:rFonts w:asciiTheme="minorHAnsi" w:hAnsiTheme="minorHAnsi" w:cstheme="minorHAnsi"/>
          <w:color w:val="000000"/>
          <w:sz w:val="24"/>
          <w:szCs w:val="24"/>
          <w:lang w:val="en-GB"/>
        </w:rPr>
        <w:t xml:space="preserve"> for improvement</w:t>
      </w:r>
      <w:r w:rsidRPr="00DA1092">
        <w:rPr>
          <w:rFonts w:asciiTheme="minorHAnsi" w:hAnsiTheme="minorHAnsi" w:cstheme="minorHAnsi"/>
          <w:sz w:val="24"/>
          <w:szCs w:val="24"/>
          <w:lang w:val="en-GB"/>
        </w:rPr>
        <w:t xml:space="preserve"> regarding </w:t>
      </w:r>
      <w:r w:rsidRPr="00DA1092">
        <w:rPr>
          <w:rFonts w:asciiTheme="minorHAnsi" w:hAnsiTheme="minorHAnsi" w:cstheme="minorHAnsi"/>
          <w:color w:val="000000"/>
          <w:sz w:val="24"/>
          <w:szCs w:val="24"/>
          <w:lang w:val="en-GB"/>
        </w:rPr>
        <w:t xml:space="preserve">treatment retention, outcomes and dropout rates. Third-wave therapies have the potential to be an alternative treatment for </w:t>
      </w:r>
      <w:proofErr w:type="spellStart"/>
      <w:r w:rsidRPr="00DA1092">
        <w:rPr>
          <w:rFonts w:asciiTheme="minorHAnsi" w:hAnsiTheme="minorHAnsi" w:cstheme="minorHAnsi"/>
          <w:color w:val="000000"/>
          <w:sz w:val="24"/>
          <w:szCs w:val="24"/>
          <w:lang w:val="en-GB"/>
        </w:rPr>
        <w:t>EDs.</w:t>
      </w:r>
      <w:proofErr w:type="spellEnd"/>
      <w:r w:rsidRPr="00DA1092">
        <w:rPr>
          <w:rFonts w:asciiTheme="minorHAnsi" w:hAnsiTheme="minorHAnsi" w:cstheme="minorHAnsi"/>
          <w:color w:val="000000"/>
          <w:sz w:val="24"/>
          <w:szCs w:val="24"/>
          <w:lang w:val="en-GB"/>
        </w:rPr>
        <w:t xml:space="preserve"> </w:t>
      </w:r>
      <w:r w:rsidRPr="00DA1092">
        <w:rPr>
          <w:rFonts w:asciiTheme="minorHAnsi" w:hAnsiTheme="minorHAnsi" w:cstheme="minorHAnsi"/>
          <w:color w:val="000000"/>
          <w:sz w:val="24"/>
          <w:szCs w:val="24"/>
          <w:lang w:val="en-GB"/>
        </w:rPr>
        <w:lastRenderedPageBreak/>
        <w:t xml:space="preserve">We review the empirical evidence on third-wave interventions for adolescents with EDs, and conduct a meta-analysis. </w:t>
      </w:r>
    </w:p>
    <w:p w:rsidR="00674847" w:rsidRPr="00DA1092" w:rsidRDefault="00674847" w:rsidP="00DA1092">
      <w:pPr>
        <w:spacing w:before="360" w:after="120" w:line="480" w:lineRule="auto"/>
        <w:jc w:val="both"/>
        <w:rPr>
          <w:rFonts w:asciiTheme="minorHAnsi" w:hAnsiTheme="minorHAnsi" w:cstheme="minorHAnsi"/>
          <w:b/>
          <w:color w:val="000000"/>
          <w:sz w:val="24"/>
          <w:szCs w:val="24"/>
          <w:lang w:val="en-GB"/>
        </w:rPr>
      </w:pPr>
      <w:r w:rsidRPr="00DA1092">
        <w:rPr>
          <w:rFonts w:asciiTheme="minorHAnsi" w:hAnsiTheme="minorHAnsi" w:cstheme="minorHAnsi"/>
          <w:b/>
          <w:color w:val="000000"/>
          <w:sz w:val="24"/>
          <w:szCs w:val="24"/>
          <w:lang w:val="en-GB"/>
        </w:rPr>
        <w:t>Participants/Population</w:t>
      </w:r>
    </w:p>
    <w:p w:rsidR="005D43A4" w:rsidRPr="00DA1092" w:rsidRDefault="005D43A4" w:rsidP="00DA1092">
      <w:pPr>
        <w:pStyle w:val="KeinLeerraum"/>
        <w:spacing w:line="480" w:lineRule="auto"/>
        <w:jc w:val="both"/>
        <w:rPr>
          <w:rFonts w:asciiTheme="minorHAnsi" w:hAnsiTheme="minorHAnsi" w:cstheme="minorHAnsi"/>
          <w:color w:val="000000"/>
          <w:sz w:val="24"/>
          <w:szCs w:val="24"/>
          <w:lang w:val="en-GB"/>
        </w:rPr>
      </w:pPr>
      <w:r w:rsidRPr="00DA1092">
        <w:rPr>
          <w:rFonts w:asciiTheme="minorHAnsi" w:hAnsiTheme="minorHAnsi" w:cstheme="minorHAnsi"/>
          <w:color w:val="000000"/>
          <w:sz w:val="24"/>
          <w:szCs w:val="24"/>
          <w:lang w:val="en-GB"/>
        </w:rPr>
        <w:t>We will consider samples comprising females aged 12-21 years with an ED diagnosis (</w:t>
      </w:r>
      <w:r w:rsidR="00057936" w:rsidRPr="00DA1092">
        <w:rPr>
          <w:rFonts w:asciiTheme="minorHAnsi" w:hAnsiTheme="minorHAnsi" w:cstheme="minorHAnsi"/>
          <w:color w:val="000000"/>
          <w:sz w:val="24"/>
          <w:szCs w:val="24"/>
          <w:lang w:val="en-GB"/>
        </w:rPr>
        <w:t>anorexia nervosa</w:t>
      </w:r>
      <w:r w:rsidR="00F00221" w:rsidRPr="00DA1092">
        <w:rPr>
          <w:rFonts w:asciiTheme="minorHAnsi" w:hAnsiTheme="minorHAnsi" w:cstheme="minorHAnsi"/>
          <w:color w:val="000000"/>
          <w:sz w:val="24"/>
          <w:szCs w:val="24"/>
          <w:lang w:val="en-GB"/>
        </w:rPr>
        <w:t>(AN)</w:t>
      </w:r>
      <w:r w:rsidRPr="00DA1092">
        <w:rPr>
          <w:rFonts w:asciiTheme="minorHAnsi" w:hAnsiTheme="minorHAnsi" w:cstheme="minorHAnsi"/>
          <w:color w:val="000000"/>
          <w:sz w:val="24"/>
          <w:szCs w:val="24"/>
          <w:lang w:val="en-GB"/>
        </w:rPr>
        <w:t xml:space="preserve">, </w:t>
      </w:r>
      <w:r w:rsidR="00057936" w:rsidRPr="00DA1092">
        <w:rPr>
          <w:rFonts w:asciiTheme="minorHAnsi" w:hAnsiTheme="minorHAnsi" w:cstheme="minorHAnsi"/>
          <w:color w:val="000000"/>
          <w:sz w:val="24"/>
          <w:szCs w:val="24"/>
          <w:lang w:val="en-GB"/>
        </w:rPr>
        <w:t>bulimia nervosa</w:t>
      </w:r>
      <w:r w:rsidR="00F00221" w:rsidRPr="00DA1092">
        <w:rPr>
          <w:rFonts w:asciiTheme="minorHAnsi" w:hAnsiTheme="minorHAnsi" w:cstheme="minorHAnsi"/>
          <w:color w:val="000000"/>
          <w:sz w:val="24"/>
          <w:szCs w:val="24"/>
          <w:lang w:val="en-GB"/>
        </w:rPr>
        <w:t xml:space="preserve"> (BN)</w:t>
      </w:r>
      <w:r w:rsidRPr="00DA1092">
        <w:rPr>
          <w:rFonts w:asciiTheme="minorHAnsi" w:hAnsiTheme="minorHAnsi" w:cstheme="minorHAnsi"/>
          <w:color w:val="000000"/>
          <w:sz w:val="24"/>
          <w:szCs w:val="24"/>
          <w:lang w:val="en-GB"/>
        </w:rPr>
        <w:t xml:space="preserve">, binge eating disorder, </w:t>
      </w:r>
      <w:r w:rsidR="00057936" w:rsidRPr="00DA1092">
        <w:rPr>
          <w:rFonts w:asciiTheme="minorHAnsi" w:hAnsiTheme="minorHAnsi" w:cstheme="minorHAnsi"/>
          <w:color w:val="000000"/>
          <w:sz w:val="24"/>
          <w:szCs w:val="24"/>
          <w:lang w:val="en-GB"/>
        </w:rPr>
        <w:t>eating disorder not otherwise specified</w:t>
      </w:r>
      <w:r w:rsidR="00F00221" w:rsidRPr="00DA1092">
        <w:rPr>
          <w:rFonts w:asciiTheme="minorHAnsi" w:hAnsiTheme="minorHAnsi" w:cstheme="minorHAnsi"/>
          <w:color w:val="000000"/>
          <w:sz w:val="24"/>
          <w:szCs w:val="24"/>
          <w:lang w:val="en-GB"/>
        </w:rPr>
        <w:t xml:space="preserve"> (EDNOS</w:t>
      </w:r>
      <w:r w:rsidRPr="00DA1092">
        <w:rPr>
          <w:rFonts w:asciiTheme="minorHAnsi" w:hAnsiTheme="minorHAnsi" w:cstheme="minorHAnsi"/>
          <w:color w:val="000000"/>
          <w:sz w:val="24"/>
          <w:szCs w:val="24"/>
          <w:lang w:val="en-GB"/>
        </w:rPr>
        <w:t>). If a study sample extend</w:t>
      </w:r>
      <w:r w:rsidR="00057936" w:rsidRPr="00DA1092">
        <w:rPr>
          <w:rFonts w:asciiTheme="minorHAnsi" w:hAnsiTheme="minorHAnsi" w:cstheme="minorHAnsi"/>
          <w:color w:val="000000"/>
          <w:sz w:val="24"/>
          <w:szCs w:val="24"/>
          <w:lang w:val="en-GB"/>
        </w:rPr>
        <w:t>s</w:t>
      </w:r>
      <w:r w:rsidRPr="00DA1092">
        <w:rPr>
          <w:rFonts w:asciiTheme="minorHAnsi" w:hAnsiTheme="minorHAnsi" w:cstheme="minorHAnsi"/>
          <w:color w:val="000000"/>
          <w:sz w:val="24"/>
          <w:szCs w:val="24"/>
          <w:lang w:val="en-GB"/>
        </w:rPr>
        <w:t xml:space="preserve"> beyond that age range, the publication need</w:t>
      </w:r>
      <w:r w:rsidR="00057936" w:rsidRPr="00DA1092">
        <w:rPr>
          <w:rFonts w:asciiTheme="minorHAnsi" w:hAnsiTheme="minorHAnsi" w:cstheme="minorHAnsi"/>
          <w:color w:val="000000"/>
          <w:sz w:val="24"/>
          <w:szCs w:val="24"/>
          <w:lang w:val="en-GB"/>
        </w:rPr>
        <w:t>s</w:t>
      </w:r>
      <w:r w:rsidRPr="00DA1092">
        <w:rPr>
          <w:rFonts w:asciiTheme="minorHAnsi" w:hAnsiTheme="minorHAnsi" w:cstheme="minorHAnsi"/>
          <w:color w:val="000000"/>
          <w:sz w:val="24"/>
          <w:szCs w:val="24"/>
          <w:lang w:val="en-GB"/>
        </w:rPr>
        <w:t xml:space="preserve"> to report results for the adolescent subgroup only</w:t>
      </w:r>
      <w:r w:rsidR="00057936" w:rsidRPr="00DA1092">
        <w:rPr>
          <w:rFonts w:asciiTheme="minorHAnsi" w:hAnsiTheme="minorHAnsi" w:cstheme="minorHAnsi"/>
          <w:color w:val="000000"/>
          <w:sz w:val="24"/>
          <w:szCs w:val="24"/>
          <w:lang w:val="en-GB"/>
        </w:rPr>
        <w:t xml:space="preserve"> in order to be included</w:t>
      </w:r>
      <w:r w:rsidRPr="00DA1092">
        <w:rPr>
          <w:rFonts w:asciiTheme="minorHAnsi" w:hAnsiTheme="minorHAnsi" w:cstheme="minorHAnsi"/>
          <w:color w:val="000000"/>
          <w:sz w:val="24"/>
          <w:szCs w:val="24"/>
          <w:lang w:val="en-GB"/>
        </w:rPr>
        <w:t>.</w:t>
      </w:r>
    </w:p>
    <w:p w:rsidR="00674847" w:rsidRPr="00DA1092" w:rsidRDefault="00674847" w:rsidP="00DA1092">
      <w:pPr>
        <w:spacing w:before="360" w:after="120" w:line="480" w:lineRule="auto"/>
        <w:jc w:val="both"/>
        <w:rPr>
          <w:rFonts w:asciiTheme="minorHAnsi" w:hAnsiTheme="minorHAnsi" w:cstheme="minorHAnsi"/>
          <w:b/>
          <w:color w:val="000000"/>
          <w:sz w:val="24"/>
          <w:szCs w:val="24"/>
          <w:lang w:val="en-GB"/>
        </w:rPr>
      </w:pPr>
      <w:r w:rsidRPr="00DA1092">
        <w:rPr>
          <w:rFonts w:asciiTheme="minorHAnsi" w:hAnsiTheme="minorHAnsi" w:cstheme="minorHAnsi"/>
          <w:b/>
          <w:color w:val="000000"/>
          <w:sz w:val="24"/>
          <w:szCs w:val="24"/>
          <w:lang w:val="en-GB"/>
        </w:rPr>
        <w:t>Intervention(s), exposure(s)</w:t>
      </w:r>
    </w:p>
    <w:p w:rsidR="005D43A4" w:rsidRPr="00DA1092" w:rsidRDefault="005D43A4" w:rsidP="00DA1092">
      <w:pPr>
        <w:pStyle w:val="KeinLeerraum"/>
        <w:spacing w:line="480" w:lineRule="auto"/>
        <w:jc w:val="both"/>
        <w:rPr>
          <w:rFonts w:asciiTheme="minorHAnsi" w:hAnsiTheme="minorHAnsi" w:cstheme="minorHAnsi"/>
          <w:color w:val="000000"/>
          <w:sz w:val="24"/>
          <w:szCs w:val="24"/>
          <w:lang w:val="en-GB"/>
        </w:rPr>
      </w:pPr>
      <w:r w:rsidRPr="00DA1092">
        <w:rPr>
          <w:rFonts w:asciiTheme="minorHAnsi" w:hAnsiTheme="minorHAnsi" w:cstheme="minorHAnsi"/>
          <w:color w:val="000000"/>
          <w:sz w:val="24"/>
          <w:szCs w:val="24"/>
          <w:lang w:val="en-GB"/>
        </w:rPr>
        <w:t>This review will be limited to studies investigating the efficacy of third-wave psychological interventions</w:t>
      </w:r>
      <w:r w:rsidR="00057936" w:rsidRPr="00DA1092">
        <w:rPr>
          <w:rFonts w:asciiTheme="minorHAnsi" w:hAnsiTheme="minorHAnsi" w:cstheme="minorHAnsi"/>
          <w:color w:val="000000"/>
          <w:sz w:val="24"/>
          <w:szCs w:val="24"/>
          <w:lang w:val="en-GB"/>
        </w:rPr>
        <w:t xml:space="preserve">, i.e. </w:t>
      </w:r>
      <w:r w:rsidRPr="00DA1092">
        <w:rPr>
          <w:rFonts w:asciiTheme="minorHAnsi" w:hAnsiTheme="minorHAnsi" w:cstheme="minorHAnsi"/>
          <w:color w:val="000000"/>
          <w:sz w:val="24"/>
          <w:szCs w:val="24"/>
          <w:lang w:val="en-GB"/>
        </w:rPr>
        <w:t xml:space="preserve">acceptance and commitment therapy (ACT), compassion-focused therapy (CFT), dialectical </w:t>
      </w:r>
      <w:proofErr w:type="spellStart"/>
      <w:r w:rsidRPr="00DA1092">
        <w:rPr>
          <w:rFonts w:asciiTheme="minorHAnsi" w:hAnsiTheme="minorHAnsi" w:cstheme="minorHAnsi"/>
          <w:color w:val="000000"/>
          <w:sz w:val="24"/>
          <w:szCs w:val="24"/>
          <w:lang w:val="en-GB"/>
        </w:rPr>
        <w:t>behavior</w:t>
      </w:r>
      <w:proofErr w:type="spellEnd"/>
      <w:r w:rsidRPr="00DA1092">
        <w:rPr>
          <w:rFonts w:asciiTheme="minorHAnsi" w:hAnsiTheme="minorHAnsi" w:cstheme="minorHAnsi"/>
          <w:color w:val="000000"/>
          <w:sz w:val="24"/>
          <w:szCs w:val="24"/>
          <w:lang w:val="en-GB"/>
        </w:rPr>
        <w:t xml:space="preserve"> therapy (DBT), mindfulness-based interventions (MBI) and schema therapy (ST).</w:t>
      </w:r>
    </w:p>
    <w:p w:rsidR="00CA4388" w:rsidRPr="00DA1092" w:rsidRDefault="00CA4388" w:rsidP="00DA1092">
      <w:pPr>
        <w:spacing w:before="360" w:after="120" w:line="480" w:lineRule="auto"/>
        <w:jc w:val="both"/>
        <w:rPr>
          <w:rFonts w:asciiTheme="minorHAnsi" w:hAnsiTheme="minorHAnsi" w:cstheme="minorHAnsi"/>
          <w:b/>
          <w:color w:val="000000"/>
          <w:sz w:val="24"/>
          <w:szCs w:val="24"/>
          <w:lang w:val="en-GB"/>
        </w:rPr>
      </w:pPr>
      <w:r w:rsidRPr="00DA1092">
        <w:rPr>
          <w:rFonts w:asciiTheme="minorHAnsi" w:hAnsiTheme="minorHAnsi" w:cstheme="minorHAnsi"/>
          <w:b/>
          <w:color w:val="000000"/>
          <w:sz w:val="24"/>
          <w:szCs w:val="24"/>
          <w:lang w:val="en-GB"/>
        </w:rPr>
        <w:t>Comparator(s)</w:t>
      </w:r>
      <w:r w:rsidR="00D838B8" w:rsidRPr="00DA1092">
        <w:rPr>
          <w:rFonts w:asciiTheme="minorHAnsi" w:hAnsiTheme="minorHAnsi" w:cstheme="minorHAnsi"/>
          <w:b/>
          <w:color w:val="000000"/>
          <w:sz w:val="24"/>
          <w:szCs w:val="24"/>
          <w:lang w:val="en-GB"/>
        </w:rPr>
        <w:t xml:space="preserve"> / </w:t>
      </w:r>
      <w:r w:rsidRPr="00DA1092">
        <w:rPr>
          <w:rFonts w:asciiTheme="minorHAnsi" w:hAnsiTheme="minorHAnsi" w:cstheme="minorHAnsi"/>
          <w:b/>
          <w:color w:val="000000"/>
          <w:sz w:val="24"/>
          <w:szCs w:val="24"/>
          <w:lang w:val="en-GB"/>
        </w:rPr>
        <w:t>control</w:t>
      </w:r>
    </w:p>
    <w:p w:rsidR="00CA4388" w:rsidRPr="00DA1092" w:rsidRDefault="0026023A" w:rsidP="00DA1092">
      <w:pPr>
        <w:spacing w:line="480" w:lineRule="auto"/>
        <w:jc w:val="both"/>
        <w:rPr>
          <w:rFonts w:asciiTheme="minorHAnsi" w:hAnsiTheme="minorHAnsi" w:cstheme="minorHAnsi"/>
          <w:color w:val="000000"/>
          <w:sz w:val="24"/>
          <w:szCs w:val="24"/>
          <w:lang w:val="en-GB"/>
        </w:rPr>
      </w:pPr>
      <w:r w:rsidRPr="00DA1092">
        <w:rPr>
          <w:rFonts w:asciiTheme="minorHAnsi" w:hAnsiTheme="minorHAnsi" w:cstheme="minorHAnsi"/>
          <w:color w:val="000000"/>
          <w:sz w:val="24"/>
          <w:szCs w:val="24"/>
          <w:lang w:val="en-GB"/>
        </w:rPr>
        <w:t>Presence of a comparison / control group will be not required for inclusion in the review. We also consider pre-post studies with no control group.</w:t>
      </w:r>
    </w:p>
    <w:p w:rsidR="00674847" w:rsidRPr="00DA1092" w:rsidRDefault="00674847" w:rsidP="00DA1092">
      <w:pPr>
        <w:spacing w:before="360" w:after="120" w:line="480" w:lineRule="auto"/>
        <w:jc w:val="both"/>
        <w:rPr>
          <w:rFonts w:asciiTheme="minorHAnsi" w:hAnsiTheme="minorHAnsi" w:cstheme="minorHAnsi"/>
          <w:b/>
          <w:color w:val="000000"/>
          <w:sz w:val="24"/>
          <w:szCs w:val="24"/>
          <w:lang w:val="en-GB"/>
        </w:rPr>
      </w:pPr>
      <w:r w:rsidRPr="00DA1092">
        <w:rPr>
          <w:rFonts w:asciiTheme="minorHAnsi" w:hAnsiTheme="minorHAnsi" w:cstheme="minorHAnsi"/>
          <w:b/>
          <w:color w:val="000000"/>
          <w:sz w:val="24"/>
          <w:szCs w:val="24"/>
          <w:lang w:val="en-GB"/>
        </w:rPr>
        <w:t>Main outcome(s)</w:t>
      </w:r>
    </w:p>
    <w:p w:rsidR="0026023A" w:rsidRPr="00DA1092" w:rsidRDefault="0026023A" w:rsidP="00DA1092">
      <w:pPr>
        <w:pStyle w:val="KeinLeerraum"/>
        <w:spacing w:line="480" w:lineRule="auto"/>
        <w:jc w:val="both"/>
        <w:rPr>
          <w:rFonts w:asciiTheme="minorHAnsi" w:hAnsiTheme="minorHAnsi" w:cstheme="minorHAnsi"/>
          <w:color w:val="000000"/>
          <w:sz w:val="24"/>
          <w:szCs w:val="24"/>
          <w:lang w:val="en-GB"/>
        </w:rPr>
      </w:pPr>
      <w:r w:rsidRPr="00DA1092">
        <w:rPr>
          <w:rFonts w:asciiTheme="minorHAnsi" w:hAnsiTheme="minorHAnsi" w:cstheme="minorHAnsi"/>
          <w:color w:val="000000"/>
          <w:sz w:val="24"/>
          <w:szCs w:val="24"/>
          <w:lang w:val="en-GB"/>
        </w:rPr>
        <w:t xml:space="preserve">Efficacy </w:t>
      </w:r>
      <w:r w:rsidR="00660E08" w:rsidRPr="00DA1092">
        <w:rPr>
          <w:rFonts w:asciiTheme="minorHAnsi" w:hAnsiTheme="minorHAnsi" w:cstheme="minorHAnsi"/>
          <w:color w:val="000000"/>
          <w:sz w:val="24"/>
          <w:szCs w:val="24"/>
          <w:lang w:val="en-GB"/>
        </w:rPr>
        <w:t xml:space="preserve">of the interventions </w:t>
      </w:r>
      <w:r w:rsidRPr="00DA1092">
        <w:rPr>
          <w:rFonts w:asciiTheme="minorHAnsi" w:hAnsiTheme="minorHAnsi" w:cstheme="minorHAnsi"/>
          <w:color w:val="000000"/>
          <w:sz w:val="24"/>
          <w:szCs w:val="24"/>
          <w:lang w:val="en-GB"/>
        </w:rPr>
        <w:t>has to be evaluate according to the Eating Disorder Examination (EDE) or Eating Disorder Examination-Questionnaire (EDE-Q), the Eating Disorder Inventory-2 (EDI) bulimia scale or the Structured Interview for Anorexic and Bulimic Disorders for DSM-IV and ICD-10 (SIAB-EX).</w:t>
      </w:r>
    </w:p>
    <w:p w:rsidR="00CA4388" w:rsidRPr="00DA1092" w:rsidRDefault="00CA4388" w:rsidP="00DA1092">
      <w:pPr>
        <w:spacing w:before="360" w:after="120" w:line="480" w:lineRule="auto"/>
        <w:jc w:val="both"/>
        <w:rPr>
          <w:rFonts w:asciiTheme="minorHAnsi" w:hAnsiTheme="minorHAnsi" w:cstheme="minorHAnsi"/>
          <w:b/>
          <w:color w:val="000000"/>
          <w:sz w:val="24"/>
          <w:szCs w:val="24"/>
          <w:lang w:val="en-GB"/>
        </w:rPr>
      </w:pPr>
      <w:r w:rsidRPr="00DA1092">
        <w:rPr>
          <w:rFonts w:asciiTheme="minorHAnsi" w:hAnsiTheme="minorHAnsi" w:cstheme="minorHAnsi"/>
          <w:b/>
          <w:color w:val="000000"/>
          <w:sz w:val="24"/>
          <w:szCs w:val="24"/>
          <w:lang w:val="en-GB"/>
        </w:rPr>
        <w:t>Additional outcome(s)</w:t>
      </w:r>
    </w:p>
    <w:p w:rsidR="00CA4388" w:rsidRPr="00DA1092" w:rsidRDefault="00660E08" w:rsidP="00DA1092">
      <w:pPr>
        <w:spacing w:line="480" w:lineRule="auto"/>
        <w:jc w:val="both"/>
        <w:rPr>
          <w:rFonts w:asciiTheme="minorHAnsi" w:hAnsiTheme="minorHAnsi" w:cstheme="minorHAnsi"/>
          <w:color w:val="000000"/>
          <w:sz w:val="24"/>
          <w:szCs w:val="24"/>
          <w:lang w:val="en-GB"/>
        </w:rPr>
      </w:pPr>
      <w:r w:rsidRPr="00DA1092">
        <w:rPr>
          <w:rFonts w:asciiTheme="minorHAnsi" w:hAnsiTheme="minorHAnsi" w:cstheme="minorHAnsi"/>
          <w:color w:val="000000"/>
          <w:sz w:val="24"/>
          <w:szCs w:val="24"/>
          <w:lang w:val="en-GB"/>
        </w:rPr>
        <w:t xml:space="preserve">No additional outcome(s) </w:t>
      </w:r>
      <w:proofErr w:type="gramStart"/>
      <w:r w:rsidRPr="00DA1092">
        <w:rPr>
          <w:rFonts w:asciiTheme="minorHAnsi" w:hAnsiTheme="minorHAnsi" w:cstheme="minorHAnsi"/>
          <w:color w:val="000000"/>
          <w:sz w:val="24"/>
          <w:szCs w:val="24"/>
          <w:lang w:val="en-GB"/>
        </w:rPr>
        <w:t xml:space="preserve">will be </w:t>
      </w:r>
      <w:r w:rsidR="00057936" w:rsidRPr="00DA1092">
        <w:rPr>
          <w:rFonts w:asciiTheme="minorHAnsi" w:hAnsiTheme="minorHAnsi" w:cstheme="minorHAnsi"/>
          <w:color w:val="000000"/>
          <w:sz w:val="24"/>
          <w:szCs w:val="24"/>
          <w:lang w:val="en-GB"/>
        </w:rPr>
        <w:t>assessed</w:t>
      </w:r>
      <w:proofErr w:type="gramEnd"/>
      <w:r w:rsidRPr="00DA1092">
        <w:rPr>
          <w:rFonts w:asciiTheme="minorHAnsi" w:hAnsiTheme="minorHAnsi" w:cstheme="minorHAnsi"/>
          <w:color w:val="000000"/>
          <w:sz w:val="24"/>
          <w:szCs w:val="24"/>
          <w:lang w:val="en-GB"/>
        </w:rPr>
        <w:t>.</w:t>
      </w:r>
    </w:p>
    <w:p w:rsidR="00674847" w:rsidRPr="00DA1092" w:rsidRDefault="00CA4388" w:rsidP="00DA1092">
      <w:pPr>
        <w:spacing w:before="360" w:after="120" w:line="480" w:lineRule="auto"/>
        <w:jc w:val="both"/>
        <w:rPr>
          <w:rFonts w:asciiTheme="minorHAnsi" w:hAnsiTheme="minorHAnsi" w:cstheme="minorHAnsi"/>
          <w:b/>
          <w:color w:val="000000"/>
          <w:sz w:val="24"/>
          <w:szCs w:val="24"/>
          <w:lang w:val="en-GB"/>
        </w:rPr>
      </w:pPr>
      <w:r w:rsidRPr="00DA1092">
        <w:rPr>
          <w:rFonts w:asciiTheme="minorHAnsi" w:hAnsiTheme="minorHAnsi" w:cstheme="minorHAnsi"/>
          <w:b/>
          <w:color w:val="000000"/>
          <w:sz w:val="24"/>
          <w:szCs w:val="24"/>
          <w:lang w:val="en-GB"/>
        </w:rPr>
        <w:t>Risk of bias (quality) assessment</w:t>
      </w:r>
    </w:p>
    <w:p w:rsidR="00660E08" w:rsidRPr="00DA1092" w:rsidRDefault="00660E08" w:rsidP="00DA1092">
      <w:pPr>
        <w:pStyle w:val="KeinLeerraum"/>
        <w:spacing w:after="120" w:line="480" w:lineRule="auto"/>
        <w:jc w:val="both"/>
        <w:rPr>
          <w:rFonts w:asciiTheme="minorHAnsi" w:hAnsiTheme="minorHAnsi" w:cstheme="minorHAnsi"/>
          <w:color w:val="000000"/>
          <w:sz w:val="24"/>
          <w:szCs w:val="24"/>
          <w:lang w:val="en-GB"/>
        </w:rPr>
      </w:pPr>
      <w:r w:rsidRPr="00DA1092">
        <w:rPr>
          <w:rFonts w:asciiTheme="minorHAnsi" w:hAnsiTheme="minorHAnsi" w:cstheme="minorHAnsi"/>
          <w:color w:val="000000"/>
          <w:sz w:val="24"/>
          <w:szCs w:val="24"/>
          <w:lang w:val="en-GB"/>
        </w:rPr>
        <w:t xml:space="preserve">We will evaluate the risk of bias </w:t>
      </w:r>
      <w:r w:rsidR="00057936" w:rsidRPr="00DA1092">
        <w:rPr>
          <w:rFonts w:asciiTheme="minorHAnsi" w:hAnsiTheme="minorHAnsi" w:cstheme="minorHAnsi"/>
          <w:color w:val="000000"/>
          <w:sz w:val="24"/>
          <w:szCs w:val="24"/>
          <w:lang w:val="en-GB"/>
        </w:rPr>
        <w:t xml:space="preserve">in individual studies </w:t>
      </w:r>
      <w:r w:rsidRPr="00DA1092">
        <w:rPr>
          <w:rFonts w:asciiTheme="minorHAnsi" w:hAnsiTheme="minorHAnsi" w:cstheme="minorHAnsi"/>
          <w:color w:val="000000"/>
          <w:sz w:val="24"/>
          <w:szCs w:val="24"/>
          <w:lang w:val="en-GB"/>
        </w:rPr>
        <w:t xml:space="preserve">according to the </w:t>
      </w:r>
      <w:r w:rsidRPr="00DA1092">
        <w:rPr>
          <w:rFonts w:asciiTheme="minorHAnsi" w:hAnsiTheme="minorHAnsi" w:cstheme="minorHAnsi"/>
          <w:bCs/>
          <w:color w:val="000000"/>
          <w:sz w:val="24"/>
          <w:szCs w:val="24"/>
          <w:lang w:val="en-GB"/>
        </w:rPr>
        <w:t>Effective Public Health Practice Project</w:t>
      </w:r>
      <w:r w:rsidRPr="00DA1092">
        <w:rPr>
          <w:rStyle w:val="st1"/>
          <w:rFonts w:asciiTheme="minorHAnsi" w:hAnsiTheme="minorHAnsi" w:cstheme="minorHAnsi"/>
          <w:color w:val="4D5156"/>
          <w:sz w:val="24"/>
          <w:szCs w:val="24"/>
          <w:lang w:val="en-US"/>
        </w:rPr>
        <w:t xml:space="preserve"> (</w:t>
      </w:r>
      <w:r w:rsidRPr="00DA1092">
        <w:rPr>
          <w:rFonts w:asciiTheme="minorHAnsi" w:hAnsiTheme="minorHAnsi" w:cstheme="minorHAnsi"/>
          <w:color w:val="000000"/>
          <w:sz w:val="24"/>
          <w:szCs w:val="24"/>
          <w:lang w:val="en-GB"/>
        </w:rPr>
        <w:t xml:space="preserve">EPHPP) recommendations on the domains selection bias, study design, confounders, blinding, data collection methods, and withdrawals and dropouts. Risk </w:t>
      </w:r>
      <w:proofErr w:type="gramStart"/>
      <w:r w:rsidRPr="00DA1092">
        <w:rPr>
          <w:rFonts w:asciiTheme="minorHAnsi" w:hAnsiTheme="minorHAnsi" w:cstheme="minorHAnsi"/>
          <w:color w:val="000000"/>
          <w:sz w:val="24"/>
          <w:szCs w:val="24"/>
          <w:lang w:val="en-GB"/>
        </w:rPr>
        <w:t xml:space="preserve">will be </w:t>
      </w:r>
      <w:r w:rsidRPr="00DA1092">
        <w:rPr>
          <w:rFonts w:asciiTheme="minorHAnsi" w:hAnsiTheme="minorHAnsi" w:cstheme="minorHAnsi"/>
          <w:color w:val="000000"/>
          <w:sz w:val="24"/>
          <w:szCs w:val="24"/>
          <w:lang w:val="en-GB"/>
        </w:rPr>
        <w:lastRenderedPageBreak/>
        <w:t>quantified</w:t>
      </w:r>
      <w:proofErr w:type="gramEnd"/>
      <w:r w:rsidRPr="00DA1092">
        <w:rPr>
          <w:rFonts w:asciiTheme="minorHAnsi" w:hAnsiTheme="minorHAnsi" w:cstheme="minorHAnsi"/>
          <w:color w:val="000000"/>
          <w:sz w:val="24"/>
          <w:szCs w:val="24"/>
          <w:lang w:val="en-GB"/>
        </w:rPr>
        <w:t xml:space="preserve"> as weak, moderate or strong. Studies without areas rated as weak will be deem as “strong”. One weak area will led to a rating of “moderate” quality. Studies with two or more weak domains will classified as “weak”. </w:t>
      </w:r>
      <w:r w:rsidR="00F00221" w:rsidRPr="00DA1092">
        <w:rPr>
          <w:rFonts w:asciiTheme="minorHAnsi" w:hAnsiTheme="minorHAnsi" w:cstheme="minorHAnsi"/>
          <w:color w:val="000000"/>
          <w:sz w:val="24"/>
          <w:szCs w:val="24"/>
          <w:lang w:val="en-GB"/>
        </w:rPr>
        <w:t>Regarding the risk of bias across studies, we will look at publication bias and selective reporting within studies, e.g. whether samples from the same group were truly independent, lack of reporting concerning adherence or blinding of raters.</w:t>
      </w:r>
    </w:p>
    <w:p w:rsidR="00CA4388" w:rsidRPr="00DA1092" w:rsidRDefault="00CA4388" w:rsidP="00DA1092">
      <w:pPr>
        <w:spacing w:before="360" w:after="120" w:line="480" w:lineRule="auto"/>
        <w:jc w:val="both"/>
        <w:rPr>
          <w:rFonts w:asciiTheme="minorHAnsi" w:hAnsiTheme="minorHAnsi" w:cstheme="minorHAnsi"/>
          <w:b/>
          <w:color w:val="000000"/>
          <w:sz w:val="24"/>
          <w:szCs w:val="24"/>
          <w:lang w:val="en-GB"/>
        </w:rPr>
      </w:pPr>
      <w:r w:rsidRPr="00DA1092">
        <w:rPr>
          <w:rFonts w:asciiTheme="minorHAnsi" w:hAnsiTheme="minorHAnsi" w:cstheme="minorHAnsi"/>
          <w:b/>
          <w:color w:val="000000"/>
          <w:sz w:val="24"/>
          <w:szCs w:val="24"/>
          <w:lang w:val="en-GB"/>
        </w:rPr>
        <w:t>Strategy for data synthesis</w:t>
      </w:r>
    </w:p>
    <w:p w:rsidR="00F13B87" w:rsidRPr="00DA1092" w:rsidRDefault="00F13B87" w:rsidP="00DA1092">
      <w:pPr>
        <w:spacing w:line="480" w:lineRule="auto"/>
        <w:jc w:val="both"/>
        <w:rPr>
          <w:rFonts w:asciiTheme="minorHAnsi" w:hAnsiTheme="minorHAnsi" w:cstheme="minorHAnsi"/>
          <w:color w:val="000000"/>
          <w:sz w:val="24"/>
          <w:szCs w:val="24"/>
          <w:lang w:val="en-GB"/>
        </w:rPr>
      </w:pPr>
      <w:r w:rsidRPr="00DA1092">
        <w:rPr>
          <w:rFonts w:asciiTheme="minorHAnsi" w:hAnsiTheme="minorHAnsi" w:cstheme="minorHAnsi"/>
          <w:sz w:val="24"/>
          <w:szCs w:val="24"/>
          <w:lang w:val="en-GB"/>
        </w:rPr>
        <w:t xml:space="preserve">For the meta-analysis, we will include studies reporting on ED psychopathology assessed with the EDE interview (EDE) or self-report questionnaire (EDE-Q) global score as their primary outcome. </w:t>
      </w:r>
      <w:r w:rsidRPr="00DA1092">
        <w:rPr>
          <w:rFonts w:asciiTheme="minorHAnsi" w:hAnsiTheme="minorHAnsi" w:cstheme="minorHAnsi"/>
          <w:color w:val="000000"/>
          <w:sz w:val="24"/>
          <w:szCs w:val="24"/>
          <w:lang w:val="en-GB"/>
        </w:rPr>
        <w:t xml:space="preserve">We will calculated individual effect sizes using the pre-intervention </w:t>
      </w:r>
    </w:p>
    <w:p w:rsidR="00F13B87" w:rsidRPr="00DA1092" w:rsidRDefault="00F13B87" w:rsidP="00DA1092">
      <w:pPr>
        <w:spacing w:line="480" w:lineRule="auto"/>
        <w:jc w:val="both"/>
        <w:rPr>
          <w:rFonts w:asciiTheme="minorHAnsi" w:hAnsiTheme="minorHAnsi" w:cstheme="minorHAnsi"/>
          <w:color w:val="000000"/>
          <w:sz w:val="24"/>
          <w:szCs w:val="24"/>
          <w:lang w:val="en-GB"/>
        </w:rPr>
      </w:pPr>
      <w:r w:rsidRPr="00DA1092">
        <w:rPr>
          <w:rFonts w:asciiTheme="minorHAnsi" w:hAnsiTheme="minorHAnsi" w:cstheme="minorHAnsi"/>
          <w:color w:val="000000"/>
          <w:sz w:val="24"/>
          <w:szCs w:val="24"/>
          <w:lang w:val="en-GB"/>
        </w:rPr>
        <w:t>SD:</w:t>
      </w:r>
      <w:r w:rsidRPr="00DA1092">
        <w:rPr>
          <w:rFonts w:asciiTheme="minorHAnsi" w:hAnsiTheme="minorHAnsi" w:cstheme="minorHAnsi"/>
          <w:color w:val="000000"/>
          <w:sz w:val="24"/>
          <w:szCs w:val="24"/>
          <w:lang w:val="en-GB"/>
        </w:rPr>
        <w:tab/>
      </w:r>
      <m:oMath>
        <m:r>
          <m:rPr>
            <m:sty m:val="p"/>
          </m:rPr>
          <w:rPr>
            <w:rFonts w:ascii="Cambria Math" w:hAnsi="Cambria Math" w:cstheme="minorHAnsi"/>
            <w:color w:val="000000"/>
            <w:sz w:val="24"/>
            <w:szCs w:val="24"/>
            <w:lang w:val="en-US"/>
          </w:rPr>
          <m:t xml:space="preserve">d </m:t>
        </m:r>
        <m:r>
          <w:rPr>
            <w:rFonts w:ascii="Cambria Math" w:hAnsi="Cambria Math" w:cstheme="minorHAnsi"/>
            <w:color w:val="000000"/>
            <w:sz w:val="24"/>
            <w:szCs w:val="24"/>
            <w:lang w:val="en-US"/>
          </w:rPr>
          <m:t>pre</m:t>
        </m:r>
        <m:r>
          <m:rPr>
            <m:sty m:val="p"/>
          </m:rPr>
          <w:rPr>
            <w:rFonts w:ascii="Cambria Math" w:hAnsi="Cambria Math" w:cstheme="minorHAnsi"/>
            <w:color w:val="000000"/>
            <w:sz w:val="24"/>
            <w:szCs w:val="24"/>
            <w:lang w:val="en-US"/>
          </w:rPr>
          <m:t xml:space="preserve">= </m:t>
        </m:r>
        <m:f>
          <m:fPr>
            <m:ctrlPr>
              <w:rPr>
                <w:rFonts w:ascii="Cambria Math" w:hAnsi="Cambria Math" w:cstheme="minorHAnsi"/>
                <w:color w:val="000000"/>
                <w:sz w:val="24"/>
                <w:szCs w:val="24"/>
                <w:lang w:val="en-US"/>
              </w:rPr>
            </m:ctrlPr>
          </m:fPr>
          <m:num>
            <m:r>
              <m:rPr>
                <m:sty m:val="p"/>
              </m:rPr>
              <w:rPr>
                <w:rFonts w:ascii="Cambria Math" w:hAnsi="Cambria Math" w:cstheme="minorHAnsi"/>
                <w:color w:val="000000"/>
                <w:sz w:val="24"/>
                <w:szCs w:val="24"/>
                <w:lang w:val="en-US"/>
              </w:rPr>
              <m:t xml:space="preserve">m </m:t>
            </m:r>
            <m:r>
              <w:rPr>
                <w:rFonts w:ascii="Cambria Math" w:hAnsi="Cambria Math" w:cstheme="minorHAnsi"/>
                <w:color w:val="000000"/>
                <w:sz w:val="24"/>
                <w:szCs w:val="24"/>
                <w:lang w:val="en-US"/>
              </w:rPr>
              <m:t>pos</m:t>
            </m:r>
            <m:r>
              <m:rPr>
                <m:sty m:val="p"/>
              </m:rPr>
              <w:rPr>
                <w:rFonts w:ascii="Cambria Math" w:hAnsi="Cambria Math" w:cstheme="minorHAnsi"/>
                <w:color w:val="000000"/>
                <w:sz w:val="24"/>
                <w:szCs w:val="24"/>
                <w:lang w:val="en-US"/>
              </w:rPr>
              <m:t xml:space="preserve">t-m </m:t>
            </m:r>
            <m:r>
              <w:rPr>
                <w:rFonts w:ascii="Cambria Math" w:hAnsi="Cambria Math" w:cstheme="minorHAnsi"/>
                <w:color w:val="000000"/>
                <w:sz w:val="24"/>
                <w:szCs w:val="24"/>
                <w:lang w:val="en-US"/>
              </w:rPr>
              <m:t>pr</m:t>
            </m:r>
            <m:r>
              <m:rPr>
                <m:sty m:val="p"/>
              </m:rPr>
              <w:rPr>
                <w:rFonts w:ascii="Cambria Math" w:hAnsi="Cambria Math" w:cstheme="minorHAnsi"/>
                <w:color w:val="000000"/>
                <w:sz w:val="24"/>
                <w:szCs w:val="24"/>
                <w:lang w:val="en-US"/>
              </w:rPr>
              <m:t>e</m:t>
            </m:r>
          </m:num>
          <m:den>
            <m:r>
              <m:rPr>
                <m:sty m:val="p"/>
              </m:rPr>
              <w:rPr>
                <w:rFonts w:ascii="Cambria Math" w:hAnsi="Cambria Math" w:cstheme="minorHAnsi"/>
                <w:color w:val="000000"/>
                <w:sz w:val="24"/>
                <w:szCs w:val="24"/>
                <w:lang w:val="en-US"/>
              </w:rPr>
              <m:t xml:space="preserve">SD </m:t>
            </m:r>
            <m:r>
              <w:rPr>
                <w:rFonts w:ascii="Cambria Math" w:hAnsi="Cambria Math" w:cstheme="minorHAnsi"/>
                <w:color w:val="000000"/>
                <w:sz w:val="24"/>
                <w:szCs w:val="24"/>
                <w:lang w:val="en-US"/>
              </w:rPr>
              <m:t>pre</m:t>
            </m:r>
          </m:den>
        </m:f>
      </m:oMath>
    </w:p>
    <w:p w:rsidR="00F13B87" w:rsidRPr="00DA1092" w:rsidRDefault="00F13B87" w:rsidP="00DA1092">
      <w:pPr>
        <w:pStyle w:val="KeinLeerraum"/>
        <w:spacing w:line="480" w:lineRule="auto"/>
        <w:jc w:val="both"/>
        <w:rPr>
          <w:rFonts w:asciiTheme="minorHAnsi" w:hAnsiTheme="minorHAnsi" w:cstheme="minorHAnsi"/>
          <w:color w:val="000000"/>
          <w:sz w:val="24"/>
          <w:szCs w:val="24"/>
          <w:lang w:val="en-GB"/>
        </w:rPr>
      </w:pPr>
      <w:r w:rsidRPr="00DA1092">
        <w:rPr>
          <w:rFonts w:asciiTheme="minorHAnsi" w:hAnsiTheme="minorHAnsi" w:cstheme="minorHAnsi"/>
          <w:color w:val="000000"/>
          <w:sz w:val="24"/>
          <w:szCs w:val="24"/>
          <w:lang w:val="en-GB"/>
        </w:rPr>
        <w:t xml:space="preserve">We will </w:t>
      </w:r>
      <w:r w:rsidR="00D838B8" w:rsidRPr="00DA1092">
        <w:rPr>
          <w:rFonts w:asciiTheme="minorHAnsi" w:hAnsiTheme="minorHAnsi" w:cstheme="minorHAnsi"/>
          <w:color w:val="000000"/>
          <w:sz w:val="24"/>
          <w:szCs w:val="24"/>
          <w:lang w:val="en-GB"/>
        </w:rPr>
        <w:t>calculate</w:t>
      </w:r>
      <w:r w:rsidRPr="00DA1092">
        <w:rPr>
          <w:rFonts w:asciiTheme="minorHAnsi" w:hAnsiTheme="minorHAnsi" w:cstheme="minorHAnsi"/>
          <w:color w:val="000000"/>
          <w:sz w:val="24"/>
          <w:szCs w:val="24"/>
          <w:lang w:val="en-GB"/>
        </w:rPr>
        <w:t xml:space="preserve"> d for studies only reported t-test values</w:t>
      </w:r>
      <w:r w:rsidRPr="00DA1092">
        <w:rPr>
          <w:rFonts w:asciiTheme="minorHAnsi" w:hAnsiTheme="minorHAnsi" w:cstheme="minorHAnsi"/>
          <w:color w:val="000000"/>
          <w:sz w:val="24"/>
          <w:szCs w:val="24"/>
          <w:lang w:val="en-GB"/>
        </w:rPr>
        <w:fldChar w:fldCharType="begin"/>
      </w:r>
      <w:r w:rsidRPr="00DA1092">
        <w:rPr>
          <w:rFonts w:asciiTheme="minorHAnsi" w:hAnsiTheme="minorHAnsi" w:cstheme="minorHAnsi"/>
          <w:color w:val="000000"/>
          <w:sz w:val="24"/>
          <w:szCs w:val="24"/>
          <w:lang w:val="en-GB"/>
        </w:rPr>
        <w:instrText xml:space="preserve"> ADDIN EN.CITE &lt;EndNote&gt;&lt;Cite&gt;&lt;Author&gt;Lipsey&lt;/Author&gt;&lt;Year&gt;1993&lt;/Year&gt;&lt;RecNum&gt;1372&lt;/RecNum&gt;&lt;DisplayText&gt;[34]&lt;/DisplayText&gt;&lt;record&gt;&lt;rec-number&gt;1372&lt;/rec-number&gt;&lt;foreign-keys&gt;&lt;key app="EN" db-id="5at92pp2we9prcer25bx0etjesvwsrxrtw55" timestamp="1575879698"&gt;1372&lt;/key&gt;&lt;/foreign-keys&gt;&lt;ref-type name="Journal Article"&gt;17&lt;/ref-type&gt;&lt;contributors&gt;&lt;authors&gt;&lt;author&gt;Lipsey, M. W.&lt;/author&gt;&lt;author&gt;Wilson, D. B.&lt;/author&gt;&lt;/authors&gt;&lt;/contributors&gt;&lt;auth-address&gt;Department of Human Resources, Vanderbilt University, Nashville, TN 37203.&lt;/auth-address&gt;&lt;titles&gt;&lt;title&gt;The efficacy of psychological, educational, and behavioral treatment. Confirmation from meta-analysis&lt;/title&gt;&lt;secondary-title&gt;Am Psychol&lt;/secondary-title&gt;&lt;/titles&gt;&lt;periodical&gt;&lt;full-title&gt;Am Psychol&lt;/full-title&gt;&lt;/periodical&gt;&lt;pages&gt;1181-209&lt;/pages&gt;&lt;volume&gt;48&lt;/volume&gt;&lt;number&gt;12&lt;/number&gt;&lt;edition&gt;1993/12/01&lt;/edition&gt;&lt;keywords&gt;&lt;keyword&gt;Cognitive Behavioral Therapy/*methods&lt;/keyword&gt;&lt;keyword&gt;Female&lt;/keyword&gt;&lt;keyword&gt;Humans&lt;/keyword&gt;&lt;keyword&gt;Male&lt;/keyword&gt;&lt;keyword&gt;Mental Disorders/*therapy&lt;/keyword&gt;&lt;keyword&gt;*Meta-Analysis as Topic&lt;/keyword&gt;&lt;keyword&gt;Psychotherapy/*methods&lt;/keyword&gt;&lt;keyword&gt;Treatment Outcome&lt;/keyword&gt;&lt;/keywords&gt;&lt;dates&gt;&lt;year&gt;1993&lt;/year&gt;&lt;pub-dates&gt;&lt;date&gt;Dec&lt;/date&gt;&lt;/pub-dates&gt;&lt;/dates&gt;&lt;isbn&gt;0003-066X (Print)&amp;#xD;0003-066X (Linking)&lt;/isbn&gt;&lt;accession-num&gt;8297057&lt;/accession-num&gt;&lt;urls&gt;&lt;related-urls&gt;&lt;url&gt;&lt;style face="underline" font="default" size="100%"&gt;https://www.ncbi.nlm.nih.gov/pubmed/8297057&lt;/style&gt;&lt;/url&gt;&lt;/related-urls&gt;&lt;/urls&gt;&lt;electronic-resource-num&gt;10.1037//0003-066x.48.12.1181&lt;/electronic-resource-num&gt;&lt;/record&gt;&lt;/Cite&gt;&lt;/EndNote&gt;</w:instrText>
      </w:r>
      <w:r w:rsidRPr="00DA1092">
        <w:rPr>
          <w:rFonts w:asciiTheme="minorHAnsi" w:hAnsiTheme="minorHAnsi" w:cstheme="minorHAnsi"/>
          <w:color w:val="000000"/>
          <w:sz w:val="24"/>
          <w:szCs w:val="24"/>
          <w:lang w:val="en-GB"/>
        </w:rPr>
        <w:fldChar w:fldCharType="end"/>
      </w:r>
      <w:r w:rsidRPr="00DA1092">
        <w:rPr>
          <w:rFonts w:asciiTheme="minorHAnsi" w:hAnsiTheme="minorHAnsi" w:cstheme="minorHAnsi"/>
          <w:color w:val="000000"/>
          <w:sz w:val="24"/>
          <w:szCs w:val="24"/>
          <w:lang w:val="en-GB"/>
        </w:rPr>
        <w:t xml:space="preserve">. When we </w:t>
      </w:r>
      <w:r w:rsidR="00D838B8" w:rsidRPr="00DA1092">
        <w:rPr>
          <w:rFonts w:asciiTheme="minorHAnsi" w:hAnsiTheme="minorHAnsi" w:cstheme="minorHAnsi"/>
          <w:color w:val="000000"/>
          <w:sz w:val="24"/>
          <w:szCs w:val="24"/>
          <w:lang w:val="en-GB"/>
        </w:rPr>
        <w:t>aggregate</w:t>
      </w:r>
      <w:r w:rsidRPr="00DA1092">
        <w:rPr>
          <w:rFonts w:asciiTheme="minorHAnsi" w:hAnsiTheme="minorHAnsi" w:cstheme="minorHAnsi"/>
          <w:color w:val="000000"/>
          <w:sz w:val="24"/>
          <w:szCs w:val="24"/>
          <w:lang w:val="en-GB"/>
        </w:rPr>
        <w:t xml:space="preserve"> the results, we will account for differences in sample size by calculating a weighted mean effect size </w:t>
      </w:r>
      <w:r w:rsidRPr="00DA1092">
        <w:rPr>
          <w:rFonts w:asciiTheme="minorHAnsi" w:hAnsiTheme="minorHAnsi" w:cstheme="minorHAnsi"/>
          <w:color w:val="000000"/>
          <w:sz w:val="24"/>
          <w:szCs w:val="24"/>
          <w:lang w:val="en-GB"/>
        </w:rPr>
        <w:fldChar w:fldCharType="begin"/>
      </w:r>
      <w:r w:rsidRPr="00DA1092">
        <w:rPr>
          <w:rFonts w:asciiTheme="minorHAnsi" w:hAnsiTheme="minorHAnsi" w:cstheme="minorHAnsi"/>
          <w:color w:val="000000"/>
          <w:sz w:val="24"/>
          <w:szCs w:val="24"/>
          <w:lang w:val="en-GB"/>
        </w:rPr>
        <w:instrText xml:space="preserve"> ADDIN EN.CITE &lt;EndNote&gt;&lt;Cite&gt;&lt;Author&gt;Lipsey&lt;/Author&gt;&lt;Year&gt;1993&lt;/Year&gt;&lt;RecNum&gt;1372&lt;/RecNum&gt;&lt;DisplayText&gt;[34]&lt;/DisplayText&gt;&lt;record&gt;&lt;rec-number&gt;1372&lt;/rec-number&gt;&lt;foreign-keys&gt;&lt;key app="EN" db-id="5at92pp2we9prcer25bx0etjesvwsrxrtw55" timestamp="1575879698"&gt;1372&lt;/key&gt;&lt;/foreign-keys&gt;&lt;ref-type name="Journal Article"&gt;17&lt;/ref-type&gt;&lt;contributors&gt;&lt;authors&gt;&lt;author&gt;Lipsey, M. W.&lt;/author&gt;&lt;author&gt;Wilson, D. B.&lt;/author&gt;&lt;/authors&gt;&lt;/contributors&gt;&lt;auth-address&gt;Department of Human Resources, Vanderbilt University, Nashville, TN 37203.&lt;/auth-address&gt;&lt;titles&gt;&lt;title&gt;The efficacy of psychological, educational, and behavioral treatment. Confirmation from meta-analysis&lt;/title&gt;&lt;secondary-title&gt;Am Psychol&lt;/secondary-title&gt;&lt;/titles&gt;&lt;periodical&gt;&lt;full-title&gt;Am Psychol&lt;/full-title&gt;&lt;/periodical&gt;&lt;pages&gt;1181-209&lt;/pages&gt;&lt;volume&gt;48&lt;/volume&gt;&lt;number&gt;12&lt;/number&gt;&lt;edition&gt;1993/12/01&lt;/edition&gt;&lt;keywords&gt;&lt;keyword&gt;Cognitive Behavioral Therapy/*methods&lt;/keyword&gt;&lt;keyword&gt;Female&lt;/keyword&gt;&lt;keyword&gt;Humans&lt;/keyword&gt;&lt;keyword&gt;Male&lt;/keyword&gt;&lt;keyword&gt;Mental Disorders/*therapy&lt;/keyword&gt;&lt;keyword&gt;*Meta-Analysis as Topic&lt;/keyword&gt;&lt;keyword&gt;Psychotherapy/*methods&lt;/keyword&gt;&lt;keyword&gt;Treatment Outcome&lt;/keyword&gt;&lt;/keywords&gt;&lt;dates&gt;&lt;year&gt;1993&lt;/year&gt;&lt;pub-dates&gt;&lt;date&gt;Dec&lt;/date&gt;&lt;/pub-dates&gt;&lt;/dates&gt;&lt;isbn&gt;0003-066X (Print)&amp;#xD;0003-066X (Linking)&lt;/isbn&gt;&lt;accession-num&gt;8297057&lt;/accession-num&gt;&lt;urls&gt;&lt;related-urls&gt;&lt;url&gt;&lt;style face="underline" font="default" size="100%"&gt;https://www.ncbi.nlm.nih.gov/pubmed/8297057&lt;/style&gt;&lt;/url&gt;&lt;/related-urls&gt;&lt;/urls&gt;&lt;electronic-resource-num&gt;10.1037//0003-066x.48.12.1181&lt;/electronic-resource-num&gt;&lt;/record&gt;&lt;/Cite&gt;&lt;/EndNote&gt;</w:instrText>
      </w:r>
      <w:r w:rsidRPr="00DA1092">
        <w:rPr>
          <w:rFonts w:asciiTheme="minorHAnsi" w:hAnsiTheme="minorHAnsi" w:cstheme="minorHAnsi"/>
          <w:color w:val="000000"/>
          <w:sz w:val="24"/>
          <w:szCs w:val="24"/>
          <w:lang w:val="en-GB"/>
        </w:rPr>
        <w:fldChar w:fldCharType="separate"/>
      </w:r>
      <w:r w:rsidRPr="00DA1092">
        <w:rPr>
          <w:rFonts w:asciiTheme="minorHAnsi" w:hAnsiTheme="minorHAnsi" w:cstheme="minorHAnsi"/>
          <w:noProof/>
          <w:color w:val="000000"/>
          <w:sz w:val="24"/>
          <w:szCs w:val="24"/>
          <w:lang w:val="en-GB"/>
        </w:rPr>
        <w:t>[34]</w:t>
      </w:r>
      <w:r w:rsidRPr="00DA1092">
        <w:rPr>
          <w:rFonts w:asciiTheme="minorHAnsi" w:hAnsiTheme="minorHAnsi" w:cstheme="minorHAnsi"/>
          <w:color w:val="000000"/>
          <w:sz w:val="24"/>
          <w:szCs w:val="24"/>
          <w:lang w:val="en-GB"/>
        </w:rPr>
        <w:fldChar w:fldCharType="end"/>
      </w:r>
      <w:r w:rsidRPr="00DA1092">
        <w:rPr>
          <w:rFonts w:asciiTheme="minorHAnsi" w:hAnsiTheme="minorHAnsi" w:cstheme="minorHAnsi"/>
          <w:color w:val="000000"/>
          <w:sz w:val="24"/>
          <w:szCs w:val="24"/>
          <w:lang w:val="en-GB"/>
        </w:rPr>
        <w:t xml:space="preserve">. To assess significance, we will </w:t>
      </w:r>
      <w:r w:rsidR="00D838B8" w:rsidRPr="00DA1092">
        <w:rPr>
          <w:rFonts w:asciiTheme="minorHAnsi" w:hAnsiTheme="minorHAnsi" w:cstheme="minorHAnsi"/>
          <w:color w:val="000000"/>
          <w:sz w:val="24"/>
          <w:szCs w:val="24"/>
          <w:lang w:val="en-GB"/>
        </w:rPr>
        <w:t>calculat</w:t>
      </w:r>
      <w:r w:rsidR="000F204E" w:rsidRPr="00DA1092">
        <w:rPr>
          <w:rFonts w:asciiTheme="minorHAnsi" w:hAnsiTheme="minorHAnsi" w:cstheme="minorHAnsi"/>
          <w:color w:val="000000"/>
          <w:sz w:val="24"/>
          <w:szCs w:val="24"/>
          <w:lang w:val="en-GB"/>
        </w:rPr>
        <w:t>e</w:t>
      </w:r>
      <w:r w:rsidRPr="00DA1092">
        <w:rPr>
          <w:rFonts w:asciiTheme="minorHAnsi" w:hAnsiTheme="minorHAnsi" w:cstheme="minorHAnsi"/>
          <w:color w:val="000000"/>
          <w:sz w:val="24"/>
          <w:szCs w:val="24"/>
          <w:lang w:val="en-GB"/>
        </w:rPr>
        <w:t xml:space="preserve"> the standard error as  </w:t>
      </w:r>
      <m:oMath>
        <m:r>
          <w:rPr>
            <w:rFonts w:ascii="Cambria Math" w:hAnsi="Cambria Math" w:cstheme="minorHAnsi"/>
            <w:color w:val="000000"/>
            <w:sz w:val="24"/>
            <w:szCs w:val="24"/>
            <w:lang w:val="en-US"/>
          </w:rPr>
          <m:t>S</m:t>
        </m:r>
        <m:r>
          <m:rPr>
            <m:sty m:val="p"/>
          </m:rPr>
          <w:rPr>
            <w:rFonts w:ascii="Cambria Math" w:hAnsi="Cambria Math" w:cstheme="minorHAnsi"/>
            <w:color w:val="000000"/>
            <w:sz w:val="24"/>
            <w:szCs w:val="24"/>
            <w:lang w:val="en-US"/>
          </w:rPr>
          <m:t>E=</m:t>
        </m:r>
        <m:rad>
          <m:radPr>
            <m:degHide m:val="1"/>
            <m:ctrlPr>
              <w:rPr>
                <w:rFonts w:ascii="Cambria Math" w:hAnsi="Cambria Math" w:cstheme="minorHAnsi"/>
                <w:color w:val="000000"/>
                <w:sz w:val="24"/>
                <w:szCs w:val="24"/>
                <w:lang w:val="en-US"/>
              </w:rPr>
            </m:ctrlPr>
          </m:radPr>
          <m:deg/>
          <m:e>
            <m:f>
              <m:fPr>
                <m:ctrlPr>
                  <w:rPr>
                    <w:rFonts w:ascii="Cambria Math" w:hAnsi="Cambria Math" w:cstheme="minorHAnsi"/>
                    <w:color w:val="000000"/>
                    <w:sz w:val="24"/>
                    <w:szCs w:val="24"/>
                    <w:lang w:val="en-US"/>
                  </w:rPr>
                </m:ctrlPr>
              </m:fPr>
              <m:num>
                <m:r>
                  <m:rPr>
                    <m:sty m:val="p"/>
                  </m:rPr>
                  <w:rPr>
                    <w:rFonts w:ascii="Cambria Math" w:hAnsi="Cambria Math" w:cstheme="minorHAnsi"/>
                    <w:color w:val="000000"/>
                    <w:sz w:val="24"/>
                    <w:szCs w:val="24"/>
                    <w:lang w:val="en-US"/>
                  </w:rPr>
                  <m:t>1</m:t>
                </m:r>
              </m:num>
              <m:den>
                <m:nary>
                  <m:naryPr>
                    <m:chr m:val="∑"/>
                    <m:limLoc m:val="undOvr"/>
                    <m:subHide m:val="1"/>
                    <m:supHide m:val="1"/>
                    <m:ctrlPr>
                      <w:rPr>
                        <w:rFonts w:ascii="Cambria Math" w:hAnsi="Cambria Math" w:cstheme="minorHAnsi"/>
                        <w:color w:val="000000"/>
                        <w:sz w:val="24"/>
                        <w:szCs w:val="24"/>
                        <w:lang w:val="en-US"/>
                      </w:rPr>
                    </m:ctrlPr>
                  </m:naryPr>
                  <m:sub/>
                  <m:sup/>
                  <m:e>
                    <m:r>
                      <m:rPr>
                        <m:sty m:val="p"/>
                      </m:rPr>
                      <w:rPr>
                        <w:rFonts w:ascii="Cambria Math" w:hAnsi="Cambria Math" w:cstheme="minorHAnsi"/>
                        <w:color w:val="000000"/>
                        <w:sz w:val="24"/>
                        <w:szCs w:val="24"/>
                        <w:lang w:val="en-US"/>
                      </w:rPr>
                      <m:t>w</m:t>
                    </m:r>
                    <m:r>
                      <w:rPr>
                        <w:rFonts w:ascii="Cambria Math" w:hAnsi="Cambria Math" w:cstheme="minorHAnsi"/>
                        <w:color w:val="000000"/>
                        <w:sz w:val="24"/>
                        <w:szCs w:val="24"/>
                        <w:lang w:val="en-US"/>
                      </w:rPr>
                      <m:t>i</m:t>
                    </m:r>
                  </m:e>
                </m:nary>
              </m:den>
            </m:f>
          </m:e>
        </m:rad>
      </m:oMath>
      <w:r w:rsidRPr="00DA1092">
        <w:rPr>
          <w:rFonts w:asciiTheme="minorHAnsi" w:eastAsia="MS Mincho" w:hAnsiTheme="minorHAnsi" w:cstheme="minorHAnsi"/>
          <w:color w:val="000000"/>
          <w:sz w:val="24"/>
          <w:szCs w:val="24"/>
          <w:lang w:val="en-GB"/>
        </w:rPr>
        <w:t xml:space="preserve"> and z scores as </w:t>
      </w:r>
      <m:oMath>
        <m:r>
          <w:rPr>
            <w:rFonts w:ascii="Cambria Math" w:hAnsi="Cambria Math" w:cstheme="minorHAnsi"/>
            <w:sz w:val="24"/>
            <w:szCs w:val="24"/>
          </w:rPr>
          <m:t>z</m:t>
        </m:r>
        <m:r>
          <w:rPr>
            <w:rFonts w:ascii="Cambria Math" w:hAnsi="Cambria Math" w:cstheme="minorHAnsi"/>
            <w:sz w:val="24"/>
            <w:szCs w:val="24"/>
            <w:lang w:val="en-US"/>
          </w:rPr>
          <m:t xml:space="preserve">= </m:t>
        </m:r>
        <m:f>
          <m:fPr>
            <m:ctrlPr>
              <w:rPr>
                <w:rFonts w:ascii="Cambria Math" w:hAnsi="Cambria Math" w:cstheme="minorHAnsi"/>
                <w:sz w:val="24"/>
                <w:szCs w:val="24"/>
              </w:rPr>
            </m:ctrlPr>
          </m:fPr>
          <m:num>
            <m:r>
              <m:rPr>
                <m:sty m:val="p"/>
              </m:rPr>
              <w:rPr>
                <w:rFonts w:ascii="Cambria Math" w:hAnsi="Cambria Math" w:cstheme="minorHAnsi"/>
                <w:sz w:val="24"/>
                <w:szCs w:val="24"/>
                <w:lang w:val="en-US"/>
              </w:rPr>
              <m:t xml:space="preserve">d </m:t>
            </m:r>
            <m:r>
              <w:rPr>
                <w:rFonts w:ascii="Cambria Math" w:hAnsi="Cambria Math" w:cstheme="minorHAnsi"/>
                <w:sz w:val="24"/>
                <w:szCs w:val="24"/>
                <w:lang w:val="en-US"/>
              </w:rPr>
              <m:t>mean</m:t>
            </m:r>
            <m:r>
              <m:rPr>
                <m:sty m:val="p"/>
              </m:rPr>
              <w:rPr>
                <w:rFonts w:ascii="Cambria Math" w:hAnsi="Cambria Math" w:cstheme="minorHAnsi"/>
                <w:sz w:val="24"/>
                <w:szCs w:val="24"/>
                <w:lang w:val="en-US"/>
              </w:rPr>
              <m:t>-0.00</m:t>
            </m:r>
          </m:num>
          <m:den>
            <m:r>
              <m:rPr>
                <m:sty m:val="p"/>
              </m:rPr>
              <w:rPr>
                <w:rFonts w:ascii="Cambria Math" w:hAnsi="Cambria Math" w:cstheme="minorHAnsi"/>
                <w:sz w:val="24"/>
                <w:szCs w:val="24"/>
                <w:lang w:val="en-US"/>
              </w:rPr>
              <m:t>SE</m:t>
            </m:r>
          </m:den>
        </m:f>
      </m:oMath>
      <w:r w:rsidRPr="00DA1092">
        <w:rPr>
          <w:rFonts w:asciiTheme="minorHAnsi" w:eastAsia="MS Mincho" w:hAnsiTheme="minorHAnsi" w:cstheme="minorHAnsi"/>
          <w:sz w:val="24"/>
          <w:szCs w:val="24"/>
          <w:lang w:val="en-GB"/>
        </w:rPr>
        <w:t xml:space="preserve">  .  Z-scores above 1.96 </w:t>
      </w:r>
      <w:proofErr w:type="gramStart"/>
      <w:r w:rsidR="000F204E" w:rsidRPr="00DA1092">
        <w:rPr>
          <w:rFonts w:asciiTheme="minorHAnsi" w:eastAsia="MS Mincho" w:hAnsiTheme="minorHAnsi" w:cstheme="minorHAnsi"/>
          <w:sz w:val="24"/>
          <w:szCs w:val="24"/>
          <w:lang w:val="en-GB"/>
        </w:rPr>
        <w:t>will be</w:t>
      </w:r>
      <w:r w:rsidRPr="00DA1092">
        <w:rPr>
          <w:rFonts w:asciiTheme="minorHAnsi" w:eastAsia="MS Mincho" w:hAnsiTheme="minorHAnsi" w:cstheme="minorHAnsi"/>
          <w:sz w:val="24"/>
          <w:szCs w:val="24"/>
          <w:lang w:val="en-GB"/>
        </w:rPr>
        <w:t xml:space="preserve"> considered</w:t>
      </w:r>
      <w:proofErr w:type="gramEnd"/>
      <w:r w:rsidRPr="00DA1092">
        <w:rPr>
          <w:rFonts w:asciiTheme="minorHAnsi" w:eastAsia="MS Mincho" w:hAnsiTheme="minorHAnsi" w:cstheme="minorHAnsi"/>
          <w:sz w:val="24"/>
          <w:szCs w:val="24"/>
          <w:lang w:val="en-GB"/>
        </w:rPr>
        <w:t xml:space="preserve"> significant. </w:t>
      </w:r>
    </w:p>
    <w:p w:rsidR="00F13B87" w:rsidRPr="00DA1092" w:rsidRDefault="00F13B87" w:rsidP="00DA1092">
      <w:pPr>
        <w:pStyle w:val="KeinLeerraum"/>
        <w:spacing w:before="120" w:line="480" w:lineRule="auto"/>
        <w:jc w:val="both"/>
        <w:rPr>
          <w:rFonts w:asciiTheme="minorHAnsi" w:eastAsia="MS Mincho" w:hAnsiTheme="minorHAnsi" w:cstheme="minorHAnsi"/>
          <w:sz w:val="24"/>
          <w:szCs w:val="24"/>
          <w:lang w:val="en-GB"/>
        </w:rPr>
      </w:pPr>
      <w:r w:rsidRPr="00DA1092">
        <w:rPr>
          <w:rFonts w:asciiTheme="minorHAnsi" w:eastAsia="MS Mincho" w:hAnsiTheme="minorHAnsi" w:cstheme="minorHAnsi"/>
          <w:sz w:val="24"/>
          <w:szCs w:val="24"/>
          <w:lang w:val="en-GB"/>
        </w:rPr>
        <w:t xml:space="preserve">The confidence interval will be defined as </w:t>
      </w:r>
      <w:proofErr w:type="gramStart"/>
      <w:r w:rsidRPr="00DA1092">
        <w:rPr>
          <w:rFonts w:asciiTheme="minorHAnsi" w:eastAsia="MS Mincho" w:hAnsiTheme="minorHAnsi" w:cstheme="minorHAnsi"/>
          <w:sz w:val="24"/>
          <w:szCs w:val="24"/>
          <w:lang w:val="en-GB"/>
        </w:rPr>
        <w:t>CI</w:t>
      </w:r>
      <w:r w:rsidRPr="00DA1092">
        <w:rPr>
          <w:rFonts w:asciiTheme="minorHAnsi" w:eastAsia="MS Mincho" w:hAnsiTheme="minorHAnsi" w:cstheme="minorHAnsi"/>
          <w:sz w:val="24"/>
          <w:szCs w:val="24"/>
          <w:vertAlign w:val="subscript"/>
          <w:lang w:val="en-GB"/>
        </w:rPr>
        <w:t>95%</w:t>
      </w:r>
      <w:proofErr w:type="gramEnd"/>
      <w:r w:rsidRPr="00DA1092">
        <w:rPr>
          <w:rFonts w:asciiTheme="minorHAnsi" w:eastAsia="MS Mincho" w:hAnsiTheme="minorHAnsi" w:cstheme="minorHAnsi"/>
          <w:sz w:val="24"/>
          <w:szCs w:val="24"/>
          <w:lang w:val="en-GB"/>
        </w:rPr>
        <w:t xml:space="preserve"> = </w:t>
      </w:r>
      <w:proofErr w:type="spellStart"/>
      <w:r w:rsidRPr="00DA1092">
        <w:rPr>
          <w:rFonts w:asciiTheme="minorHAnsi" w:eastAsia="MS Mincho" w:hAnsiTheme="minorHAnsi" w:cstheme="minorHAnsi"/>
          <w:sz w:val="24"/>
          <w:szCs w:val="24"/>
          <w:lang w:val="en-GB"/>
        </w:rPr>
        <w:t>d</w:t>
      </w:r>
      <w:r w:rsidRPr="00DA1092">
        <w:rPr>
          <w:rFonts w:asciiTheme="minorHAnsi" w:eastAsia="MS Mincho" w:hAnsiTheme="minorHAnsi" w:cstheme="minorHAnsi"/>
          <w:sz w:val="24"/>
          <w:szCs w:val="24"/>
          <w:vertAlign w:val="subscript"/>
          <w:lang w:val="en-GB"/>
        </w:rPr>
        <w:t>mean</w:t>
      </w:r>
      <w:proofErr w:type="spellEnd"/>
      <w:r w:rsidRPr="00DA1092">
        <w:rPr>
          <w:rFonts w:asciiTheme="minorHAnsi" w:eastAsia="MS Mincho" w:hAnsiTheme="minorHAnsi" w:cstheme="minorHAnsi"/>
          <w:sz w:val="24"/>
          <w:szCs w:val="24"/>
          <w:lang w:val="en-GB"/>
        </w:rPr>
        <w:t xml:space="preserve"> ±1.96 SE. </w:t>
      </w:r>
    </w:p>
    <w:p w:rsidR="00F13B87" w:rsidRPr="00DA1092" w:rsidRDefault="00F13B87" w:rsidP="00DA1092">
      <w:pPr>
        <w:pStyle w:val="KeinLeerraum"/>
        <w:spacing w:before="120" w:after="160" w:line="480" w:lineRule="auto"/>
        <w:jc w:val="both"/>
        <w:rPr>
          <w:rFonts w:asciiTheme="minorHAnsi" w:eastAsia="MS Mincho" w:hAnsiTheme="minorHAnsi" w:cstheme="minorHAnsi"/>
          <w:sz w:val="24"/>
          <w:szCs w:val="24"/>
          <w:lang w:val="en-GB"/>
        </w:rPr>
      </w:pPr>
      <w:r w:rsidRPr="00DA1092">
        <w:rPr>
          <w:rFonts w:asciiTheme="minorHAnsi" w:eastAsia="MS Mincho" w:hAnsiTheme="minorHAnsi" w:cstheme="minorHAnsi"/>
          <w:sz w:val="24"/>
          <w:szCs w:val="24"/>
          <w:lang w:val="en-GB"/>
        </w:rPr>
        <w:t xml:space="preserve">To assess homogeneity, we will use Cochran’s Q: </w:t>
      </w:r>
      <m:oMath>
        <m:nary>
          <m:naryPr>
            <m:chr m:val="∑"/>
            <m:limLoc m:val="undOvr"/>
            <m:subHide m:val="1"/>
            <m:supHide m:val="1"/>
            <m:ctrlPr>
              <w:rPr>
                <w:rFonts w:ascii="Cambria Math" w:eastAsia="MS Mincho" w:hAnsi="Cambria Math" w:cstheme="minorHAnsi"/>
                <w:i/>
                <w:sz w:val="24"/>
                <w:szCs w:val="24"/>
                <w:lang w:val="en-US"/>
              </w:rPr>
            </m:ctrlPr>
          </m:naryPr>
          <m:sub/>
          <m:sup/>
          <m:e>
            <m:r>
              <m:rPr>
                <m:sty m:val="p"/>
              </m:rPr>
              <w:rPr>
                <w:rFonts w:ascii="Cambria Math" w:eastAsia="MS Mincho" w:hAnsi="Cambria Math" w:cstheme="minorHAnsi"/>
                <w:sz w:val="24"/>
                <w:szCs w:val="24"/>
                <w:lang w:val="en-US"/>
              </w:rPr>
              <m:t>w</m:t>
            </m:r>
            <m:r>
              <w:rPr>
                <w:rFonts w:ascii="Cambria Math" w:eastAsia="MS Mincho" w:hAnsi="Cambria Math" w:cstheme="minorHAnsi"/>
                <w:sz w:val="24"/>
                <w:szCs w:val="24"/>
                <w:lang w:val="en-US"/>
              </w:rPr>
              <m:t>i</m:t>
            </m:r>
            <m:r>
              <m:rPr>
                <m:sty m:val="p"/>
              </m:rPr>
              <w:rPr>
                <w:rFonts w:ascii="Cambria Math" w:eastAsia="MS Mincho" w:hAnsi="Cambria Math" w:cstheme="minorHAnsi"/>
                <w:sz w:val="24"/>
                <w:szCs w:val="24"/>
                <w:lang w:val="en-US"/>
              </w:rPr>
              <m:t>*d</m:t>
            </m:r>
            <m:sSup>
              <m:sSupPr>
                <m:ctrlPr>
                  <w:rPr>
                    <w:rFonts w:ascii="Cambria Math" w:eastAsia="MS Mincho" w:hAnsi="Cambria Math" w:cstheme="minorHAnsi"/>
                    <w:sz w:val="24"/>
                    <w:szCs w:val="24"/>
                    <w:lang w:val="en-US"/>
                  </w:rPr>
                </m:ctrlPr>
              </m:sSupPr>
              <m:e>
                <m:r>
                  <w:rPr>
                    <w:rFonts w:ascii="Cambria Math" w:eastAsia="MS Mincho" w:hAnsi="Cambria Math" w:cstheme="minorHAnsi"/>
                    <w:sz w:val="24"/>
                    <w:szCs w:val="24"/>
                    <w:lang w:val="en-US"/>
                  </w:rPr>
                  <m:t>i</m:t>
                </m:r>
              </m:e>
              <m:sup>
                <m:r>
                  <m:rPr>
                    <m:sty m:val="p"/>
                  </m:rPr>
                  <w:rPr>
                    <w:rFonts w:ascii="Cambria Math" w:eastAsia="MS Mincho" w:hAnsi="Cambria Math" w:cstheme="minorHAnsi"/>
                    <w:sz w:val="24"/>
                    <w:szCs w:val="24"/>
                    <w:lang w:val="en-US"/>
                  </w:rPr>
                  <m:t>2</m:t>
                </m:r>
              </m:sup>
            </m:sSup>
            <m:r>
              <m:rPr>
                <m:sty m:val="p"/>
              </m:rPr>
              <w:rPr>
                <w:rFonts w:ascii="Cambria Math" w:eastAsia="MS Mincho" w:hAnsi="Cambria Math" w:cstheme="minorHAnsi"/>
                <w:sz w:val="24"/>
                <w:szCs w:val="24"/>
                <w:lang w:val="en-US"/>
              </w:rPr>
              <m:t>-</m:t>
            </m:r>
            <m:f>
              <m:fPr>
                <m:ctrlPr>
                  <w:rPr>
                    <w:rFonts w:ascii="Cambria Math" w:eastAsia="MS Mincho" w:hAnsi="Cambria Math" w:cstheme="minorHAnsi"/>
                    <w:sz w:val="24"/>
                    <w:szCs w:val="24"/>
                    <w:lang w:val="en-US"/>
                  </w:rPr>
                </m:ctrlPr>
              </m:fPr>
              <m:num>
                <m:r>
                  <m:rPr>
                    <m:sty m:val="p"/>
                  </m:rPr>
                  <w:rPr>
                    <w:rFonts w:ascii="Cambria Math" w:eastAsia="MS Mincho" w:hAnsi="Cambria Math" w:cstheme="minorHAnsi"/>
                    <w:sz w:val="24"/>
                    <w:szCs w:val="24"/>
                    <w:lang w:val="en-US"/>
                  </w:rPr>
                  <m:t>(</m:t>
                </m:r>
                <m:nary>
                  <m:naryPr>
                    <m:chr m:val="∑"/>
                    <m:limLoc m:val="undOvr"/>
                    <m:subHide m:val="1"/>
                    <m:supHide m:val="1"/>
                    <m:ctrlPr>
                      <w:rPr>
                        <w:rFonts w:ascii="Cambria Math" w:eastAsia="MS Mincho" w:hAnsi="Cambria Math" w:cstheme="minorHAnsi"/>
                        <w:sz w:val="24"/>
                        <w:szCs w:val="24"/>
                        <w:lang w:val="en-US"/>
                      </w:rPr>
                    </m:ctrlPr>
                  </m:naryPr>
                  <m:sub/>
                  <m:sup/>
                  <m:e>
                    <m:r>
                      <m:rPr>
                        <m:sty m:val="p"/>
                      </m:rPr>
                      <w:rPr>
                        <w:rFonts w:ascii="Cambria Math" w:eastAsia="MS Mincho" w:hAnsi="Cambria Math" w:cstheme="minorHAnsi"/>
                        <w:sz w:val="24"/>
                        <w:szCs w:val="24"/>
                        <w:lang w:val="en-US"/>
                      </w:rPr>
                      <m:t>w</m:t>
                    </m:r>
                    <m:r>
                      <w:rPr>
                        <w:rFonts w:ascii="Cambria Math" w:eastAsia="MS Mincho" w:hAnsi="Cambria Math" w:cstheme="minorHAnsi"/>
                        <w:sz w:val="24"/>
                        <w:szCs w:val="24"/>
                        <w:lang w:val="en-US"/>
                      </w:rPr>
                      <m:t>i</m:t>
                    </m:r>
                    <m:r>
                      <m:rPr>
                        <m:sty m:val="p"/>
                      </m:rPr>
                      <w:rPr>
                        <w:rFonts w:ascii="Cambria Math" w:eastAsia="MS Mincho" w:hAnsi="Cambria Math" w:cstheme="minorHAnsi"/>
                        <w:sz w:val="24"/>
                        <w:szCs w:val="24"/>
                        <w:lang w:val="en-US"/>
                      </w:rPr>
                      <m:t>*d</m:t>
                    </m:r>
                    <m:r>
                      <w:rPr>
                        <w:rFonts w:ascii="Cambria Math" w:eastAsia="MS Mincho" w:hAnsi="Cambria Math" w:cstheme="minorHAnsi"/>
                        <w:sz w:val="24"/>
                        <w:szCs w:val="24"/>
                        <w:lang w:val="en-US"/>
                      </w:rPr>
                      <m:t>i</m:t>
                    </m:r>
                  </m:e>
                </m:nary>
                <m:r>
                  <m:rPr>
                    <m:sty m:val="p"/>
                  </m:rPr>
                  <w:rPr>
                    <w:rFonts w:ascii="Cambria Math" w:eastAsia="MS Mincho" w:hAnsi="Cambria Math" w:cstheme="minorHAnsi"/>
                    <w:sz w:val="24"/>
                    <w:szCs w:val="24"/>
                    <w:lang w:val="en-US"/>
                  </w:rPr>
                  <m:t>)²</m:t>
                </m:r>
              </m:num>
              <m:den>
                <m:nary>
                  <m:naryPr>
                    <m:chr m:val="∑"/>
                    <m:limLoc m:val="undOvr"/>
                    <m:subHide m:val="1"/>
                    <m:supHide m:val="1"/>
                    <m:ctrlPr>
                      <w:rPr>
                        <w:rFonts w:ascii="Cambria Math" w:eastAsia="MS Mincho" w:hAnsi="Cambria Math" w:cstheme="minorHAnsi"/>
                        <w:sz w:val="24"/>
                        <w:szCs w:val="24"/>
                        <w:lang w:val="en-US"/>
                      </w:rPr>
                    </m:ctrlPr>
                  </m:naryPr>
                  <m:sub/>
                  <m:sup/>
                  <m:e>
                    <m:r>
                      <m:rPr>
                        <m:sty m:val="p"/>
                      </m:rPr>
                      <w:rPr>
                        <w:rFonts w:ascii="Cambria Math" w:eastAsia="MS Mincho" w:hAnsi="Cambria Math" w:cstheme="minorHAnsi"/>
                        <w:sz w:val="24"/>
                        <w:szCs w:val="24"/>
                        <w:lang w:val="en-US"/>
                      </w:rPr>
                      <m:t>w</m:t>
                    </m:r>
                    <m:r>
                      <w:rPr>
                        <w:rFonts w:ascii="Cambria Math" w:eastAsia="MS Mincho" w:hAnsi="Cambria Math" w:cstheme="minorHAnsi"/>
                        <w:sz w:val="24"/>
                        <w:szCs w:val="24"/>
                        <w:lang w:val="en-US"/>
                      </w:rPr>
                      <m:t>i</m:t>
                    </m:r>
                  </m:e>
                </m:nary>
              </m:den>
            </m:f>
          </m:e>
        </m:nary>
      </m:oMath>
    </w:p>
    <w:p w:rsidR="00F13B87" w:rsidRPr="00DA1092" w:rsidRDefault="00F13B87" w:rsidP="00DA1092">
      <w:pPr>
        <w:pStyle w:val="KeinLeerraum"/>
        <w:spacing w:line="480" w:lineRule="auto"/>
        <w:jc w:val="both"/>
        <w:rPr>
          <w:rFonts w:asciiTheme="minorHAnsi" w:eastAsia="MS Mincho" w:hAnsiTheme="minorHAnsi" w:cstheme="minorHAnsi"/>
          <w:color w:val="000000"/>
          <w:sz w:val="24"/>
          <w:szCs w:val="24"/>
          <w:lang w:val="en-GB"/>
        </w:rPr>
      </w:pPr>
      <w:r w:rsidRPr="00DA1092">
        <w:rPr>
          <w:rFonts w:asciiTheme="minorHAnsi" w:hAnsiTheme="minorHAnsi" w:cstheme="minorHAnsi"/>
          <w:color w:val="000000"/>
          <w:sz w:val="24"/>
          <w:szCs w:val="24"/>
          <w:lang w:val="en-GB"/>
        </w:rPr>
        <w:t xml:space="preserve">As Cochran’s Q possesses insufficient power to detect true heterogeneity in small samples, we will </w:t>
      </w:r>
      <w:r w:rsidR="00D838B8" w:rsidRPr="00DA1092">
        <w:rPr>
          <w:rFonts w:asciiTheme="minorHAnsi" w:hAnsiTheme="minorHAnsi" w:cstheme="minorHAnsi"/>
          <w:color w:val="000000"/>
          <w:sz w:val="24"/>
          <w:szCs w:val="24"/>
          <w:lang w:val="en-GB"/>
        </w:rPr>
        <w:t>additionally calculate</w:t>
      </w:r>
      <w:r w:rsidRPr="00DA1092">
        <w:rPr>
          <w:rFonts w:asciiTheme="minorHAnsi" w:hAnsiTheme="minorHAnsi" w:cstheme="minorHAnsi"/>
          <w:color w:val="000000"/>
          <w:sz w:val="24"/>
          <w:szCs w:val="24"/>
          <w:lang w:val="en-GB"/>
        </w:rPr>
        <w:t xml:space="preserve"> I², which indicates the percentage of observed heterogeneity. </w:t>
      </w:r>
      <w:r w:rsidRPr="00DA1092">
        <w:rPr>
          <w:rFonts w:asciiTheme="minorHAnsi" w:eastAsia="MS Mincho" w:hAnsiTheme="minorHAnsi" w:cstheme="minorHAnsi"/>
          <w:sz w:val="24"/>
          <w:szCs w:val="24"/>
          <w:lang w:val="en-GB"/>
        </w:rPr>
        <w:t xml:space="preserve">An I² of 25% </w:t>
      </w:r>
      <w:r w:rsidR="002F4027" w:rsidRPr="00DA1092">
        <w:rPr>
          <w:rFonts w:asciiTheme="minorHAnsi" w:eastAsia="MS Mincho" w:hAnsiTheme="minorHAnsi" w:cstheme="minorHAnsi"/>
          <w:sz w:val="24"/>
          <w:szCs w:val="24"/>
          <w:lang w:val="en-GB"/>
        </w:rPr>
        <w:t>will</w:t>
      </w:r>
      <w:r w:rsidRPr="00DA1092">
        <w:rPr>
          <w:rFonts w:asciiTheme="minorHAnsi" w:eastAsia="MS Mincho" w:hAnsiTheme="minorHAnsi" w:cstheme="minorHAnsi"/>
          <w:sz w:val="24"/>
          <w:szCs w:val="24"/>
          <w:lang w:val="en-GB"/>
        </w:rPr>
        <w:t xml:space="preserve"> considered as low, 50% as moderate and </w:t>
      </w:r>
      <w:r w:rsidR="00DD1871" w:rsidRPr="00DA1092">
        <w:rPr>
          <w:rFonts w:asciiTheme="minorHAnsi" w:eastAsia="MS Mincho" w:hAnsiTheme="minorHAnsi" w:cstheme="minorHAnsi"/>
          <w:sz w:val="24"/>
          <w:szCs w:val="24"/>
          <w:lang w:val="en-GB"/>
        </w:rPr>
        <w:t>75% as substantial heterogeneity</w:t>
      </w:r>
      <w:r w:rsidRPr="00DA1092">
        <w:rPr>
          <w:rFonts w:asciiTheme="minorHAnsi" w:eastAsia="MS Mincho" w:hAnsiTheme="minorHAnsi" w:cstheme="minorHAnsi"/>
          <w:sz w:val="24"/>
          <w:szCs w:val="24"/>
          <w:lang w:val="en-GB"/>
        </w:rPr>
        <w:t xml:space="preserve">. </w:t>
      </w:r>
    </w:p>
    <w:p w:rsidR="00CA4388" w:rsidRPr="00DA1092" w:rsidRDefault="00CA4388" w:rsidP="00DA1092">
      <w:pPr>
        <w:spacing w:before="360" w:after="120" w:line="480" w:lineRule="auto"/>
        <w:jc w:val="both"/>
        <w:rPr>
          <w:rFonts w:asciiTheme="minorHAnsi" w:hAnsiTheme="minorHAnsi" w:cstheme="minorHAnsi"/>
          <w:b/>
          <w:color w:val="000000"/>
          <w:sz w:val="24"/>
          <w:szCs w:val="24"/>
          <w:lang w:val="en-GB"/>
        </w:rPr>
      </w:pPr>
      <w:r w:rsidRPr="00DA1092">
        <w:rPr>
          <w:rFonts w:asciiTheme="minorHAnsi" w:hAnsiTheme="minorHAnsi" w:cstheme="minorHAnsi"/>
          <w:b/>
          <w:color w:val="000000"/>
          <w:sz w:val="24"/>
          <w:szCs w:val="24"/>
          <w:lang w:val="en-GB"/>
        </w:rPr>
        <w:t>Analysis for subgroups or subsets</w:t>
      </w:r>
    </w:p>
    <w:p w:rsidR="00CA4388" w:rsidRPr="00DA1092" w:rsidRDefault="001A34DA" w:rsidP="00DA1092">
      <w:pPr>
        <w:spacing w:line="480" w:lineRule="auto"/>
        <w:jc w:val="both"/>
        <w:rPr>
          <w:rFonts w:asciiTheme="minorHAnsi" w:hAnsiTheme="minorHAnsi" w:cstheme="minorHAnsi"/>
          <w:color w:val="000000"/>
          <w:sz w:val="24"/>
          <w:szCs w:val="24"/>
          <w:lang w:val="en-GB"/>
        </w:rPr>
      </w:pPr>
      <w:r w:rsidRPr="00DA1092">
        <w:rPr>
          <w:rFonts w:asciiTheme="minorHAnsi" w:hAnsiTheme="minorHAnsi" w:cstheme="minorHAnsi"/>
          <w:color w:val="000000"/>
          <w:sz w:val="24"/>
          <w:szCs w:val="24"/>
          <w:lang w:val="en-GB"/>
        </w:rPr>
        <w:t>No</w:t>
      </w:r>
      <w:r w:rsidR="00660E08" w:rsidRPr="00DA1092">
        <w:rPr>
          <w:rFonts w:asciiTheme="minorHAnsi" w:hAnsiTheme="minorHAnsi" w:cstheme="minorHAnsi"/>
          <w:color w:val="000000"/>
          <w:sz w:val="24"/>
          <w:szCs w:val="24"/>
          <w:lang w:val="en-GB"/>
        </w:rPr>
        <w:t xml:space="preserve"> analysis of </w:t>
      </w:r>
      <w:r w:rsidR="00F13B87" w:rsidRPr="00DA1092">
        <w:rPr>
          <w:rFonts w:asciiTheme="minorHAnsi" w:hAnsiTheme="minorHAnsi" w:cstheme="minorHAnsi"/>
          <w:color w:val="000000"/>
          <w:sz w:val="24"/>
          <w:szCs w:val="24"/>
          <w:lang w:val="en-GB"/>
        </w:rPr>
        <w:t xml:space="preserve">subgroups or subsets </w:t>
      </w:r>
      <w:proofErr w:type="gramStart"/>
      <w:r w:rsidR="00F13B87" w:rsidRPr="00DA1092">
        <w:rPr>
          <w:rFonts w:asciiTheme="minorHAnsi" w:hAnsiTheme="minorHAnsi" w:cstheme="minorHAnsi"/>
          <w:color w:val="000000"/>
          <w:sz w:val="24"/>
          <w:szCs w:val="24"/>
          <w:lang w:val="en-GB"/>
        </w:rPr>
        <w:t>are planned</w:t>
      </w:r>
      <w:proofErr w:type="gramEnd"/>
      <w:r w:rsidR="00F13B87" w:rsidRPr="00DA1092">
        <w:rPr>
          <w:rFonts w:asciiTheme="minorHAnsi" w:hAnsiTheme="minorHAnsi" w:cstheme="minorHAnsi"/>
          <w:color w:val="000000"/>
          <w:sz w:val="24"/>
          <w:szCs w:val="24"/>
          <w:lang w:val="en-GB"/>
        </w:rPr>
        <w:t>.</w:t>
      </w:r>
    </w:p>
    <w:sectPr w:rsidR="00CA4388" w:rsidRPr="00DA109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751D77"/>
    <w:multiLevelType w:val="hybridMultilevel"/>
    <w:tmpl w:val="ED5CA7EC"/>
    <w:lvl w:ilvl="0" w:tplc="8D42C758">
      <w:numFmt w:val="bullet"/>
      <w:lvlText w:val="-"/>
      <w:lvlJc w:val="left"/>
      <w:pPr>
        <w:ind w:left="720" w:hanging="360"/>
      </w:pPr>
      <w:rPr>
        <w:rFonts w:ascii="Calibri" w:eastAsia="MS Mincho"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59E1168"/>
    <w:multiLevelType w:val="hybridMultilevel"/>
    <w:tmpl w:val="AC409542"/>
    <w:lvl w:ilvl="0" w:tplc="5AD05B58">
      <w:numFmt w:val="bullet"/>
      <w:lvlText w:val="-"/>
      <w:lvlJc w:val="left"/>
      <w:pPr>
        <w:ind w:left="1440" w:hanging="360"/>
      </w:pPr>
      <w:rPr>
        <w:rFonts w:ascii="Calibri" w:eastAsia="MS Mincho" w:hAnsi="Calibri" w:cs="Times New Roman"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 w15:restartNumberingAfterBreak="0">
    <w:nsid w:val="1821665D"/>
    <w:multiLevelType w:val="hybridMultilevel"/>
    <w:tmpl w:val="2F983E86"/>
    <w:lvl w:ilvl="0" w:tplc="C9CEA19A">
      <w:numFmt w:val="bullet"/>
      <w:lvlText w:val="-"/>
      <w:lvlJc w:val="left"/>
      <w:pPr>
        <w:ind w:left="1080" w:hanging="360"/>
      </w:pPr>
      <w:rPr>
        <w:rFonts w:ascii="Calibri" w:eastAsia="MS Mincho" w:hAnsi="Calibri"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3" w15:restartNumberingAfterBreak="0">
    <w:nsid w:val="3C927E00"/>
    <w:multiLevelType w:val="hybridMultilevel"/>
    <w:tmpl w:val="8ECE15AE"/>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724764CA"/>
    <w:multiLevelType w:val="hybridMultilevel"/>
    <w:tmpl w:val="9C8C4DE2"/>
    <w:lvl w:ilvl="0" w:tplc="7434925E">
      <w:numFmt w:val="bullet"/>
      <w:lvlText w:val="-"/>
      <w:lvlJc w:val="left"/>
      <w:pPr>
        <w:ind w:left="720" w:hanging="360"/>
      </w:pPr>
      <w:rPr>
        <w:rFonts w:ascii="Calibri" w:eastAsia="MS Mincho"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47F7965"/>
    <w:multiLevelType w:val="hybridMultilevel"/>
    <w:tmpl w:val="70EED75A"/>
    <w:lvl w:ilvl="0" w:tplc="AA4A6A32">
      <w:numFmt w:val="bullet"/>
      <w:lvlText w:val="-"/>
      <w:lvlJc w:val="left"/>
      <w:pPr>
        <w:ind w:left="720" w:hanging="360"/>
      </w:pPr>
      <w:rPr>
        <w:rFonts w:ascii="Calibri" w:eastAsia="MS Mincho"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4"/>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4847"/>
    <w:rsid w:val="00000010"/>
    <w:rsid w:val="00000638"/>
    <w:rsid w:val="000018ED"/>
    <w:rsid w:val="00001C65"/>
    <w:rsid w:val="0000233D"/>
    <w:rsid w:val="00005809"/>
    <w:rsid w:val="00006E30"/>
    <w:rsid w:val="000100D5"/>
    <w:rsid w:val="000104B3"/>
    <w:rsid w:val="00010553"/>
    <w:rsid w:val="00010B51"/>
    <w:rsid w:val="000113CA"/>
    <w:rsid w:val="000131AE"/>
    <w:rsid w:val="00013681"/>
    <w:rsid w:val="0001376E"/>
    <w:rsid w:val="0001437C"/>
    <w:rsid w:val="000153EF"/>
    <w:rsid w:val="000166BF"/>
    <w:rsid w:val="00020402"/>
    <w:rsid w:val="000211C7"/>
    <w:rsid w:val="0002384F"/>
    <w:rsid w:val="00025B3D"/>
    <w:rsid w:val="00031ADA"/>
    <w:rsid w:val="00031CB3"/>
    <w:rsid w:val="000330E6"/>
    <w:rsid w:val="000335F8"/>
    <w:rsid w:val="00035AEE"/>
    <w:rsid w:val="00037213"/>
    <w:rsid w:val="00041EC4"/>
    <w:rsid w:val="00042D4D"/>
    <w:rsid w:val="00044822"/>
    <w:rsid w:val="000449F7"/>
    <w:rsid w:val="00044F44"/>
    <w:rsid w:val="00045422"/>
    <w:rsid w:val="0004623B"/>
    <w:rsid w:val="000475D6"/>
    <w:rsid w:val="00047BDA"/>
    <w:rsid w:val="00047F08"/>
    <w:rsid w:val="0005040B"/>
    <w:rsid w:val="00050825"/>
    <w:rsid w:val="000519A8"/>
    <w:rsid w:val="000524C6"/>
    <w:rsid w:val="00054C12"/>
    <w:rsid w:val="00054D53"/>
    <w:rsid w:val="00054E4E"/>
    <w:rsid w:val="0005587E"/>
    <w:rsid w:val="00056569"/>
    <w:rsid w:val="0005677D"/>
    <w:rsid w:val="00056EBA"/>
    <w:rsid w:val="00057936"/>
    <w:rsid w:val="00057EA7"/>
    <w:rsid w:val="00057F98"/>
    <w:rsid w:val="0006152D"/>
    <w:rsid w:val="0006322D"/>
    <w:rsid w:val="00063AC0"/>
    <w:rsid w:val="00064202"/>
    <w:rsid w:val="0006440F"/>
    <w:rsid w:val="00064E02"/>
    <w:rsid w:val="0006528F"/>
    <w:rsid w:val="00065896"/>
    <w:rsid w:val="00071CA2"/>
    <w:rsid w:val="00072A7A"/>
    <w:rsid w:val="00072BE6"/>
    <w:rsid w:val="00076745"/>
    <w:rsid w:val="000774F8"/>
    <w:rsid w:val="000805E2"/>
    <w:rsid w:val="00080795"/>
    <w:rsid w:val="00081AC5"/>
    <w:rsid w:val="00083475"/>
    <w:rsid w:val="00083824"/>
    <w:rsid w:val="000846B8"/>
    <w:rsid w:val="00085382"/>
    <w:rsid w:val="00086064"/>
    <w:rsid w:val="00086FB5"/>
    <w:rsid w:val="0008761E"/>
    <w:rsid w:val="000877EB"/>
    <w:rsid w:val="0009343B"/>
    <w:rsid w:val="00093DDB"/>
    <w:rsid w:val="00094B72"/>
    <w:rsid w:val="00095F02"/>
    <w:rsid w:val="0009649D"/>
    <w:rsid w:val="000A04A8"/>
    <w:rsid w:val="000A0BE1"/>
    <w:rsid w:val="000A27AE"/>
    <w:rsid w:val="000A308C"/>
    <w:rsid w:val="000A49EC"/>
    <w:rsid w:val="000A57DF"/>
    <w:rsid w:val="000A5DD3"/>
    <w:rsid w:val="000B05FE"/>
    <w:rsid w:val="000B0C23"/>
    <w:rsid w:val="000B1C7E"/>
    <w:rsid w:val="000B4E49"/>
    <w:rsid w:val="000B63BB"/>
    <w:rsid w:val="000B7398"/>
    <w:rsid w:val="000C1E2B"/>
    <w:rsid w:val="000C2D19"/>
    <w:rsid w:val="000C3BB5"/>
    <w:rsid w:val="000C3E2E"/>
    <w:rsid w:val="000D2475"/>
    <w:rsid w:val="000D31A4"/>
    <w:rsid w:val="000D35DA"/>
    <w:rsid w:val="000D4BE6"/>
    <w:rsid w:val="000D5EDB"/>
    <w:rsid w:val="000E0263"/>
    <w:rsid w:val="000E1794"/>
    <w:rsid w:val="000E34F2"/>
    <w:rsid w:val="000E3857"/>
    <w:rsid w:val="000E4D92"/>
    <w:rsid w:val="000E4E9E"/>
    <w:rsid w:val="000E5ED6"/>
    <w:rsid w:val="000E71B5"/>
    <w:rsid w:val="000E7ACB"/>
    <w:rsid w:val="000F1D45"/>
    <w:rsid w:val="000F204E"/>
    <w:rsid w:val="000F597E"/>
    <w:rsid w:val="000F6F73"/>
    <w:rsid w:val="000F741E"/>
    <w:rsid w:val="000F7C10"/>
    <w:rsid w:val="000F7CF9"/>
    <w:rsid w:val="00101E54"/>
    <w:rsid w:val="00102104"/>
    <w:rsid w:val="0010225E"/>
    <w:rsid w:val="001054C0"/>
    <w:rsid w:val="00106172"/>
    <w:rsid w:val="001070A7"/>
    <w:rsid w:val="00107A9C"/>
    <w:rsid w:val="0011254A"/>
    <w:rsid w:val="00116701"/>
    <w:rsid w:val="001203FF"/>
    <w:rsid w:val="00121094"/>
    <w:rsid w:val="0012326A"/>
    <w:rsid w:val="00125720"/>
    <w:rsid w:val="001260C4"/>
    <w:rsid w:val="00127558"/>
    <w:rsid w:val="001275EE"/>
    <w:rsid w:val="00127608"/>
    <w:rsid w:val="00130EDB"/>
    <w:rsid w:val="0013119D"/>
    <w:rsid w:val="00135FC1"/>
    <w:rsid w:val="001363E6"/>
    <w:rsid w:val="001374A7"/>
    <w:rsid w:val="001377F7"/>
    <w:rsid w:val="00140E0B"/>
    <w:rsid w:val="001426F6"/>
    <w:rsid w:val="00142BF1"/>
    <w:rsid w:val="00144215"/>
    <w:rsid w:val="0014456E"/>
    <w:rsid w:val="00146EFA"/>
    <w:rsid w:val="00151C4E"/>
    <w:rsid w:val="00152B90"/>
    <w:rsid w:val="00152BFC"/>
    <w:rsid w:val="00153823"/>
    <w:rsid w:val="001562FA"/>
    <w:rsid w:val="001570A1"/>
    <w:rsid w:val="001605F5"/>
    <w:rsid w:val="001607F6"/>
    <w:rsid w:val="0016158B"/>
    <w:rsid w:val="00161A79"/>
    <w:rsid w:val="001622D0"/>
    <w:rsid w:val="00162D6D"/>
    <w:rsid w:val="00163892"/>
    <w:rsid w:val="001643F8"/>
    <w:rsid w:val="00166854"/>
    <w:rsid w:val="001675E1"/>
    <w:rsid w:val="001701D3"/>
    <w:rsid w:val="00171154"/>
    <w:rsid w:val="001719E0"/>
    <w:rsid w:val="00173AD9"/>
    <w:rsid w:val="00174364"/>
    <w:rsid w:val="0017460E"/>
    <w:rsid w:val="00174D35"/>
    <w:rsid w:val="00175562"/>
    <w:rsid w:val="001766CB"/>
    <w:rsid w:val="001766F6"/>
    <w:rsid w:val="00180435"/>
    <w:rsid w:val="001843E0"/>
    <w:rsid w:val="00184D5C"/>
    <w:rsid w:val="00186164"/>
    <w:rsid w:val="00191EB2"/>
    <w:rsid w:val="00192726"/>
    <w:rsid w:val="00192FC8"/>
    <w:rsid w:val="00194396"/>
    <w:rsid w:val="00195080"/>
    <w:rsid w:val="0019718B"/>
    <w:rsid w:val="001A021C"/>
    <w:rsid w:val="001A0331"/>
    <w:rsid w:val="001A0A4D"/>
    <w:rsid w:val="001A0BA3"/>
    <w:rsid w:val="001A27DA"/>
    <w:rsid w:val="001A3432"/>
    <w:rsid w:val="001A34DA"/>
    <w:rsid w:val="001A389D"/>
    <w:rsid w:val="001A61DA"/>
    <w:rsid w:val="001A63DD"/>
    <w:rsid w:val="001A6866"/>
    <w:rsid w:val="001B0271"/>
    <w:rsid w:val="001B1190"/>
    <w:rsid w:val="001B190F"/>
    <w:rsid w:val="001B1D46"/>
    <w:rsid w:val="001B262E"/>
    <w:rsid w:val="001B4512"/>
    <w:rsid w:val="001B57BC"/>
    <w:rsid w:val="001B65FB"/>
    <w:rsid w:val="001B76FB"/>
    <w:rsid w:val="001B7E2B"/>
    <w:rsid w:val="001C0172"/>
    <w:rsid w:val="001C0D1C"/>
    <w:rsid w:val="001C5810"/>
    <w:rsid w:val="001C7578"/>
    <w:rsid w:val="001D0F87"/>
    <w:rsid w:val="001D58AF"/>
    <w:rsid w:val="001D6FC0"/>
    <w:rsid w:val="001E0D67"/>
    <w:rsid w:val="001E1264"/>
    <w:rsid w:val="001E29A8"/>
    <w:rsid w:val="001E2A79"/>
    <w:rsid w:val="001F14E7"/>
    <w:rsid w:val="001F157E"/>
    <w:rsid w:val="001F37DA"/>
    <w:rsid w:val="001F408D"/>
    <w:rsid w:val="001F5926"/>
    <w:rsid w:val="001F5951"/>
    <w:rsid w:val="001F5C62"/>
    <w:rsid w:val="001F7B7D"/>
    <w:rsid w:val="002006C5"/>
    <w:rsid w:val="00201A22"/>
    <w:rsid w:val="00201F7A"/>
    <w:rsid w:val="00202955"/>
    <w:rsid w:val="00204637"/>
    <w:rsid w:val="00204E7E"/>
    <w:rsid w:val="0020709A"/>
    <w:rsid w:val="00215B78"/>
    <w:rsid w:val="00215BDD"/>
    <w:rsid w:val="00221584"/>
    <w:rsid w:val="00222247"/>
    <w:rsid w:val="00222841"/>
    <w:rsid w:val="00231843"/>
    <w:rsid w:val="002319F6"/>
    <w:rsid w:val="002329B8"/>
    <w:rsid w:val="00233666"/>
    <w:rsid w:val="00233D84"/>
    <w:rsid w:val="0023449E"/>
    <w:rsid w:val="00236F0F"/>
    <w:rsid w:val="00237133"/>
    <w:rsid w:val="002377E9"/>
    <w:rsid w:val="00237FC5"/>
    <w:rsid w:val="002413CF"/>
    <w:rsid w:val="00243006"/>
    <w:rsid w:val="002443D3"/>
    <w:rsid w:val="00244D60"/>
    <w:rsid w:val="0024505C"/>
    <w:rsid w:val="00246177"/>
    <w:rsid w:val="0024752E"/>
    <w:rsid w:val="00247D39"/>
    <w:rsid w:val="0025068A"/>
    <w:rsid w:val="002509D7"/>
    <w:rsid w:val="00250CD4"/>
    <w:rsid w:val="002515A0"/>
    <w:rsid w:val="002516AC"/>
    <w:rsid w:val="00254598"/>
    <w:rsid w:val="002547DA"/>
    <w:rsid w:val="00254B0D"/>
    <w:rsid w:val="00254D00"/>
    <w:rsid w:val="0026023A"/>
    <w:rsid w:val="00264C66"/>
    <w:rsid w:val="00265C59"/>
    <w:rsid w:val="00266F8B"/>
    <w:rsid w:val="00267651"/>
    <w:rsid w:val="0027123B"/>
    <w:rsid w:val="00272087"/>
    <w:rsid w:val="002732D4"/>
    <w:rsid w:val="00276DEA"/>
    <w:rsid w:val="00277766"/>
    <w:rsid w:val="00277FAA"/>
    <w:rsid w:val="00281A39"/>
    <w:rsid w:val="00281BA9"/>
    <w:rsid w:val="00281FC0"/>
    <w:rsid w:val="00282862"/>
    <w:rsid w:val="002838D4"/>
    <w:rsid w:val="00283FC3"/>
    <w:rsid w:val="002841DD"/>
    <w:rsid w:val="0028532E"/>
    <w:rsid w:val="0028538C"/>
    <w:rsid w:val="00285BF9"/>
    <w:rsid w:val="002866A2"/>
    <w:rsid w:val="00287286"/>
    <w:rsid w:val="00290096"/>
    <w:rsid w:val="002907A2"/>
    <w:rsid w:val="00290A81"/>
    <w:rsid w:val="00290AA4"/>
    <w:rsid w:val="002917A1"/>
    <w:rsid w:val="002925E7"/>
    <w:rsid w:val="00294ADE"/>
    <w:rsid w:val="002978A6"/>
    <w:rsid w:val="002A0811"/>
    <w:rsid w:val="002A1228"/>
    <w:rsid w:val="002A1B6F"/>
    <w:rsid w:val="002A4636"/>
    <w:rsid w:val="002A465A"/>
    <w:rsid w:val="002A48F9"/>
    <w:rsid w:val="002A61D1"/>
    <w:rsid w:val="002A64A8"/>
    <w:rsid w:val="002A6555"/>
    <w:rsid w:val="002A7187"/>
    <w:rsid w:val="002A7CA4"/>
    <w:rsid w:val="002B1A30"/>
    <w:rsid w:val="002B3011"/>
    <w:rsid w:val="002B7858"/>
    <w:rsid w:val="002C1848"/>
    <w:rsid w:val="002C1FCA"/>
    <w:rsid w:val="002C3307"/>
    <w:rsid w:val="002C4886"/>
    <w:rsid w:val="002C5721"/>
    <w:rsid w:val="002C620F"/>
    <w:rsid w:val="002C6759"/>
    <w:rsid w:val="002C7FAC"/>
    <w:rsid w:val="002D00E8"/>
    <w:rsid w:val="002D2B8E"/>
    <w:rsid w:val="002D49AF"/>
    <w:rsid w:val="002D610F"/>
    <w:rsid w:val="002D6ECB"/>
    <w:rsid w:val="002D7582"/>
    <w:rsid w:val="002E13A0"/>
    <w:rsid w:val="002E24FE"/>
    <w:rsid w:val="002E41C7"/>
    <w:rsid w:val="002E46E7"/>
    <w:rsid w:val="002E571A"/>
    <w:rsid w:val="002E5BB7"/>
    <w:rsid w:val="002E63BF"/>
    <w:rsid w:val="002E76EA"/>
    <w:rsid w:val="002F18A4"/>
    <w:rsid w:val="002F1FC8"/>
    <w:rsid w:val="002F23A4"/>
    <w:rsid w:val="002F4027"/>
    <w:rsid w:val="002F60EE"/>
    <w:rsid w:val="002F6650"/>
    <w:rsid w:val="003021AF"/>
    <w:rsid w:val="00303D60"/>
    <w:rsid w:val="003116E9"/>
    <w:rsid w:val="0031196D"/>
    <w:rsid w:val="00313760"/>
    <w:rsid w:val="00313DF9"/>
    <w:rsid w:val="003146B6"/>
    <w:rsid w:val="00315FC3"/>
    <w:rsid w:val="00317229"/>
    <w:rsid w:val="003247F7"/>
    <w:rsid w:val="00325055"/>
    <w:rsid w:val="0032545C"/>
    <w:rsid w:val="003266EE"/>
    <w:rsid w:val="00326DC0"/>
    <w:rsid w:val="0032759A"/>
    <w:rsid w:val="00327F2F"/>
    <w:rsid w:val="0033199D"/>
    <w:rsid w:val="00332113"/>
    <w:rsid w:val="00332B44"/>
    <w:rsid w:val="00332FA5"/>
    <w:rsid w:val="003330D0"/>
    <w:rsid w:val="00333C5A"/>
    <w:rsid w:val="0033477D"/>
    <w:rsid w:val="00335ACC"/>
    <w:rsid w:val="00336673"/>
    <w:rsid w:val="00336F4C"/>
    <w:rsid w:val="00340A92"/>
    <w:rsid w:val="00342895"/>
    <w:rsid w:val="00343B85"/>
    <w:rsid w:val="00345232"/>
    <w:rsid w:val="0034532B"/>
    <w:rsid w:val="0035063A"/>
    <w:rsid w:val="00350A20"/>
    <w:rsid w:val="00360382"/>
    <w:rsid w:val="00360596"/>
    <w:rsid w:val="00362531"/>
    <w:rsid w:val="0036273C"/>
    <w:rsid w:val="00362D2F"/>
    <w:rsid w:val="00362D49"/>
    <w:rsid w:val="00363F13"/>
    <w:rsid w:val="00364664"/>
    <w:rsid w:val="00366101"/>
    <w:rsid w:val="00367AC7"/>
    <w:rsid w:val="003702F3"/>
    <w:rsid w:val="00370834"/>
    <w:rsid w:val="003729BB"/>
    <w:rsid w:val="003730A6"/>
    <w:rsid w:val="00374185"/>
    <w:rsid w:val="00375DD6"/>
    <w:rsid w:val="003763AA"/>
    <w:rsid w:val="00376A8B"/>
    <w:rsid w:val="00376F75"/>
    <w:rsid w:val="003876CF"/>
    <w:rsid w:val="00393763"/>
    <w:rsid w:val="003939CA"/>
    <w:rsid w:val="00394CBB"/>
    <w:rsid w:val="00395213"/>
    <w:rsid w:val="003966F3"/>
    <w:rsid w:val="00396A72"/>
    <w:rsid w:val="00396CFC"/>
    <w:rsid w:val="003970B4"/>
    <w:rsid w:val="00397651"/>
    <w:rsid w:val="003A0E7E"/>
    <w:rsid w:val="003A478D"/>
    <w:rsid w:val="003A653F"/>
    <w:rsid w:val="003A6F0C"/>
    <w:rsid w:val="003A70B2"/>
    <w:rsid w:val="003B2608"/>
    <w:rsid w:val="003C17AC"/>
    <w:rsid w:val="003C3026"/>
    <w:rsid w:val="003C48CF"/>
    <w:rsid w:val="003C5646"/>
    <w:rsid w:val="003C6290"/>
    <w:rsid w:val="003C6507"/>
    <w:rsid w:val="003D0E11"/>
    <w:rsid w:val="003D2334"/>
    <w:rsid w:val="003D29D4"/>
    <w:rsid w:val="003D2AED"/>
    <w:rsid w:val="003D6427"/>
    <w:rsid w:val="003D672F"/>
    <w:rsid w:val="003E359B"/>
    <w:rsid w:val="003E629D"/>
    <w:rsid w:val="003E691D"/>
    <w:rsid w:val="003E6E7F"/>
    <w:rsid w:val="003F09EC"/>
    <w:rsid w:val="003F0B66"/>
    <w:rsid w:val="003F0C49"/>
    <w:rsid w:val="003F5443"/>
    <w:rsid w:val="003F57AB"/>
    <w:rsid w:val="003F5BE5"/>
    <w:rsid w:val="00403186"/>
    <w:rsid w:val="004033BA"/>
    <w:rsid w:val="004052DD"/>
    <w:rsid w:val="0040535E"/>
    <w:rsid w:val="00406530"/>
    <w:rsid w:val="004069F9"/>
    <w:rsid w:val="00410704"/>
    <w:rsid w:val="00415796"/>
    <w:rsid w:val="004157FD"/>
    <w:rsid w:val="00415C43"/>
    <w:rsid w:val="00416D85"/>
    <w:rsid w:val="00420EB3"/>
    <w:rsid w:val="00421810"/>
    <w:rsid w:val="00421F21"/>
    <w:rsid w:val="00423316"/>
    <w:rsid w:val="0042378C"/>
    <w:rsid w:val="0042425D"/>
    <w:rsid w:val="004246DA"/>
    <w:rsid w:val="0042657A"/>
    <w:rsid w:val="0042779B"/>
    <w:rsid w:val="00430F8C"/>
    <w:rsid w:val="00433E56"/>
    <w:rsid w:val="004340AF"/>
    <w:rsid w:val="00434A81"/>
    <w:rsid w:val="00435304"/>
    <w:rsid w:val="004378B2"/>
    <w:rsid w:val="0044160D"/>
    <w:rsid w:val="00441B7B"/>
    <w:rsid w:val="00442D84"/>
    <w:rsid w:val="00443128"/>
    <w:rsid w:val="00443442"/>
    <w:rsid w:val="0044498E"/>
    <w:rsid w:val="00444B0E"/>
    <w:rsid w:val="00444C02"/>
    <w:rsid w:val="00444DF9"/>
    <w:rsid w:val="0044745A"/>
    <w:rsid w:val="0045247E"/>
    <w:rsid w:val="004527C2"/>
    <w:rsid w:val="004530BC"/>
    <w:rsid w:val="00453D58"/>
    <w:rsid w:val="00454DB7"/>
    <w:rsid w:val="00455347"/>
    <w:rsid w:val="00461F23"/>
    <w:rsid w:val="004634C1"/>
    <w:rsid w:val="004657D6"/>
    <w:rsid w:val="00465A6B"/>
    <w:rsid w:val="00466A3D"/>
    <w:rsid w:val="004678EC"/>
    <w:rsid w:val="00470B6B"/>
    <w:rsid w:val="00471DB9"/>
    <w:rsid w:val="004728DB"/>
    <w:rsid w:val="00474026"/>
    <w:rsid w:val="00474424"/>
    <w:rsid w:val="00474D27"/>
    <w:rsid w:val="004765DC"/>
    <w:rsid w:val="00476AFB"/>
    <w:rsid w:val="00476E81"/>
    <w:rsid w:val="00477106"/>
    <w:rsid w:val="004774D2"/>
    <w:rsid w:val="004809A4"/>
    <w:rsid w:val="00484649"/>
    <w:rsid w:val="00485144"/>
    <w:rsid w:val="00491AA4"/>
    <w:rsid w:val="004960E5"/>
    <w:rsid w:val="00496DC6"/>
    <w:rsid w:val="00497DF4"/>
    <w:rsid w:val="004A173F"/>
    <w:rsid w:val="004A3CF4"/>
    <w:rsid w:val="004A3FEE"/>
    <w:rsid w:val="004A4078"/>
    <w:rsid w:val="004A4BD9"/>
    <w:rsid w:val="004A4ED9"/>
    <w:rsid w:val="004A726E"/>
    <w:rsid w:val="004A7498"/>
    <w:rsid w:val="004B07E7"/>
    <w:rsid w:val="004B2062"/>
    <w:rsid w:val="004B2203"/>
    <w:rsid w:val="004B29A9"/>
    <w:rsid w:val="004B54DA"/>
    <w:rsid w:val="004B6F24"/>
    <w:rsid w:val="004B7961"/>
    <w:rsid w:val="004C0224"/>
    <w:rsid w:val="004C048D"/>
    <w:rsid w:val="004C072F"/>
    <w:rsid w:val="004C11CA"/>
    <w:rsid w:val="004C183F"/>
    <w:rsid w:val="004C46EB"/>
    <w:rsid w:val="004C57D0"/>
    <w:rsid w:val="004C625C"/>
    <w:rsid w:val="004C6779"/>
    <w:rsid w:val="004C6A65"/>
    <w:rsid w:val="004D0C3F"/>
    <w:rsid w:val="004D1722"/>
    <w:rsid w:val="004D1AF2"/>
    <w:rsid w:val="004D29F4"/>
    <w:rsid w:val="004D3618"/>
    <w:rsid w:val="004D4FE7"/>
    <w:rsid w:val="004D5176"/>
    <w:rsid w:val="004D660F"/>
    <w:rsid w:val="004D684C"/>
    <w:rsid w:val="004D7486"/>
    <w:rsid w:val="004D77E8"/>
    <w:rsid w:val="004E1EFD"/>
    <w:rsid w:val="004E48EB"/>
    <w:rsid w:val="004E5074"/>
    <w:rsid w:val="004E55BB"/>
    <w:rsid w:val="004E5D36"/>
    <w:rsid w:val="004F0595"/>
    <w:rsid w:val="004F216D"/>
    <w:rsid w:val="004F2A75"/>
    <w:rsid w:val="004F5BDA"/>
    <w:rsid w:val="004F6444"/>
    <w:rsid w:val="004F7C6B"/>
    <w:rsid w:val="00502B7D"/>
    <w:rsid w:val="00502D75"/>
    <w:rsid w:val="00502D7B"/>
    <w:rsid w:val="0050703A"/>
    <w:rsid w:val="00507965"/>
    <w:rsid w:val="00507BF8"/>
    <w:rsid w:val="00507E47"/>
    <w:rsid w:val="00512BC9"/>
    <w:rsid w:val="0051342D"/>
    <w:rsid w:val="005136BC"/>
    <w:rsid w:val="00513EF9"/>
    <w:rsid w:val="005150E2"/>
    <w:rsid w:val="00516E8C"/>
    <w:rsid w:val="00520791"/>
    <w:rsid w:val="00521356"/>
    <w:rsid w:val="00521443"/>
    <w:rsid w:val="0052182C"/>
    <w:rsid w:val="005227D6"/>
    <w:rsid w:val="005246CD"/>
    <w:rsid w:val="005249F8"/>
    <w:rsid w:val="00525646"/>
    <w:rsid w:val="00525F9C"/>
    <w:rsid w:val="005272D0"/>
    <w:rsid w:val="00535CFD"/>
    <w:rsid w:val="00536047"/>
    <w:rsid w:val="00536220"/>
    <w:rsid w:val="0053757F"/>
    <w:rsid w:val="00541655"/>
    <w:rsid w:val="005426D1"/>
    <w:rsid w:val="00543F0E"/>
    <w:rsid w:val="00544731"/>
    <w:rsid w:val="00550C1B"/>
    <w:rsid w:val="005517E4"/>
    <w:rsid w:val="00551878"/>
    <w:rsid w:val="00553303"/>
    <w:rsid w:val="00553D2E"/>
    <w:rsid w:val="00555521"/>
    <w:rsid w:val="005558EE"/>
    <w:rsid w:val="00555D8F"/>
    <w:rsid w:val="00556492"/>
    <w:rsid w:val="00557757"/>
    <w:rsid w:val="00557C10"/>
    <w:rsid w:val="005614E4"/>
    <w:rsid w:val="00561952"/>
    <w:rsid w:val="005622AF"/>
    <w:rsid w:val="005632F8"/>
    <w:rsid w:val="00563CBC"/>
    <w:rsid w:val="00565CFA"/>
    <w:rsid w:val="005668CF"/>
    <w:rsid w:val="00566C5F"/>
    <w:rsid w:val="0056712E"/>
    <w:rsid w:val="0057269C"/>
    <w:rsid w:val="00573C88"/>
    <w:rsid w:val="00576072"/>
    <w:rsid w:val="00576ECE"/>
    <w:rsid w:val="00581E7E"/>
    <w:rsid w:val="0058306A"/>
    <w:rsid w:val="005842ED"/>
    <w:rsid w:val="0058437E"/>
    <w:rsid w:val="00585D1D"/>
    <w:rsid w:val="0058701F"/>
    <w:rsid w:val="00587CDF"/>
    <w:rsid w:val="005908BF"/>
    <w:rsid w:val="00591AA8"/>
    <w:rsid w:val="00591EC9"/>
    <w:rsid w:val="00592740"/>
    <w:rsid w:val="005928C5"/>
    <w:rsid w:val="005933CC"/>
    <w:rsid w:val="00595E78"/>
    <w:rsid w:val="00596401"/>
    <w:rsid w:val="005A301C"/>
    <w:rsid w:val="005A61F2"/>
    <w:rsid w:val="005A62C0"/>
    <w:rsid w:val="005A65D0"/>
    <w:rsid w:val="005A7A0B"/>
    <w:rsid w:val="005B0F26"/>
    <w:rsid w:val="005B1B40"/>
    <w:rsid w:val="005B2AA7"/>
    <w:rsid w:val="005B5335"/>
    <w:rsid w:val="005B650B"/>
    <w:rsid w:val="005B6A17"/>
    <w:rsid w:val="005B738F"/>
    <w:rsid w:val="005C1498"/>
    <w:rsid w:val="005C1547"/>
    <w:rsid w:val="005C231B"/>
    <w:rsid w:val="005C4D92"/>
    <w:rsid w:val="005C60C2"/>
    <w:rsid w:val="005C6BC2"/>
    <w:rsid w:val="005C72C6"/>
    <w:rsid w:val="005D0CF8"/>
    <w:rsid w:val="005D126D"/>
    <w:rsid w:val="005D27C3"/>
    <w:rsid w:val="005D2A09"/>
    <w:rsid w:val="005D2E3E"/>
    <w:rsid w:val="005D37D5"/>
    <w:rsid w:val="005D4317"/>
    <w:rsid w:val="005D43A4"/>
    <w:rsid w:val="005D4798"/>
    <w:rsid w:val="005D47F2"/>
    <w:rsid w:val="005D5262"/>
    <w:rsid w:val="005D5B58"/>
    <w:rsid w:val="005D74FC"/>
    <w:rsid w:val="005D76D6"/>
    <w:rsid w:val="005E08AA"/>
    <w:rsid w:val="005E0995"/>
    <w:rsid w:val="005E09B3"/>
    <w:rsid w:val="005E1668"/>
    <w:rsid w:val="005E40F6"/>
    <w:rsid w:val="005E46D9"/>
    <w:rsid w:val="005E4BC8"/>
    <w:rsid w:val="005E5081"/>
    <w:rsid w:val="005E5366"/>
    <w:rsid w:val="005E543F"/>
    <w:rsid w:val="005E5BEB"/>
    <w:rsid w:val="005E62BC"/>
    <w:rsid w:val="005E696F"/>
    <w:rsid w:val="005E7104"/>
    <w:rsid w:val="005F07A0"/>
    <w:rsid w:val="005F1204"/>
    <w:rsid w:val="005F4379"/>
    <w:rsid w:val="005F57D4"/>
    <w:rsid w:val="005F70C7"/>
    <w:rsid w:val="005F7329"/>
    <w:rsid w:val="00600F58"/>
    <w:rsid w:val="00602699"/>
    <w:rsid w:val="00603D87"/>
    <w:rsid w:val="00603E06"/>
    <w:rsid w:val="006040F5"/>
    <w:rsid w:val="00604C34"/>
    <w:rsid w:val="00605B45"/>
    <w:rsid w:val="006077C2"/>
    <w:rsid w:val="006109E7"/>
    <w:rsid w:val="0061351A"/>
    <w:rsid w:val="00614E15"/>
    <w:rsid w:val="00617E8F"/>
    <w:rsid w:val="006205D8"/>
    <w:rsid w:val="00620B1F"/>
    <w:rsid w:val="00620B87"/>
    <w:rsid w:val="00624334"/>
    <w:rsid w:val="00624685"/>
    <w:rsid w:val="006253A1"/>
    <w:rsid w:val="006267BA"/>
    <w:rsid w:val="00626EED"/>
    <w:rsid w:val="006271DE"/>
    <w:rsid w:val="0063121C"/>
    <w:rsid w:val="006313A2"/>
    <w:rsid w:val="00631451"/>
    <w:rsid w:val="006364F3"/>
    <w:rsid w:val="0064023A"/>
    <w:rsid w:val="00640F92"/>
    <w:rsid w:val="006428CB"/>
    <w:rsid w:val="0064469D"/>
    <w:rsid w:val="00644857"/>
    <w:rsid w:val="00645E7D"/>
    <w:rsid w:val="006464E3"/>
    <w:rsid w:val="006467DB"/>
    <w:rsid w:val="00647355"/>
    <w:rsid w:val="0065074D"/>
    <w:rsid w:val="006513E9"/>
    <w:rsid w:val="00651CEC"/>
    <w:rsid w:val="00655502"/>
    <w:rsid w:val="006573B0"/>
    <w:rsid w:val="00657C04"/>
    <w:rsid w:val="00660E08"/>
    <w:rsid w:val="0066509C"/>
    <w:rsid w:val="00667094"/>
    <w:rsid w:val="00671322"/>
    <w:rsid w:val="00671B5B"/>
    <w:rsid w:val="0067321F"/>
    <w:rsid w:val="006738A0"/>
    <w:rsid w:val="006739A7"/>
    <w:rsid w:val="00674847"/>
    <w:rsid w:val="00675F44"/>
    <w:rsid w:val="00676AE5"/>
    <w:rsid w:val="00676D3D"/>
    <w:rsid w:val="00677924"/>
    <w:rsid w:val="0068104D"/>
    <w:rsid w:val="0068126B"/>
    <w:rsid w:val="00682E58"/>
    <w:rsid w:val="00683038"/>
    <w:rsid w:val="006831DC"/>
    <w:rsid w:val="00683636"/>
    <w:rsid w:val="00683CC8"/>
    <w:rsid w:val="00686D0A"/>
    <w:rsid w:val="00687021"/>
    <w:rsid w:val="00690B4F"/>
    <w:rsid w:val="00691F80"/>
    <w:rsid w:val="006968B9"/>
    <w:rsid w:val="00697D19"/>
    <w:rsid w:val="006A1587"/>
    <w:rsid w:val="006A4D72"/>
    <w:rsid w:val="006A4F99"/>
    <w:rsid w:val="006A5DC6"/>
    <w:rsid w:val="006A5FB7"/>
    <w:rsid w:val="006A6AF5"/>
    <w:rsid w:val="006A7CE9"/>
    <w:rsid w:val="006B0195"/>
    <w:rsid w:val="006B0FDA"/>
    <w:rsid w:val="006B10EF"/>
    <w:rsid w:val="006B1C88"/>
    <w:rsid w:val="006B1F1F"/>
    <w:rsid w:val="006B2966"/>
    <w:rsid w:val="006B4920"/>
    <w:rsid w:val="006B5F1A"/>
    <w:rsid w:val="006B7F12"/>
    <w:rsid w:val="006C0131"/>
    <w:rsid w:val="006C0185"/>
    <w:rsid w:val="006C06AD"/>
    <w:rsid w:val="006C240C"/>
    <w:rsid w:val="006C2A0B"/>
    <w:rsid w:val="006C31A6"/>
    <w:rsid w:val="006C35EF"/>
    <w:rsid w:val="006C4917"/>
    <w:rsid w:val="006C5CDB"/>
    <w:rsid w:val="006C5F6D"/>
    <w:rsid w:val="006C71D2"/>
    <w:rsid w:val="006D03B6"/>
    <w:rsid w:val="006D2547"/>
    <w:rsid w:val="006D2808"/>
    <w:rsid w:val="006D360F"/>
    <w:rsid w:val="006D36D6"/>
    <w:rsid w:val="006D3DAF"/>
    <w:rsid w:val="006D422A"/>
    <w:rsid w:val="006D4870"/>
    <w:rsid w:val="006E144B"/>
    <w:rsid w:val="006E19E5"/>
    <w:rsid w:val="006E35FD"/>
    <w:rsid w:val="006E3AC9"/>
    <w:rsid w:val="006E46E6"/>
    <w:rsid w:val="006E4CB3"/>
    <w:rsid w:val="006E67AD"/>
    <w:rsid w:val="006E75A9"/>
    <w:rsid w:val="006F1024"/>
    <w:rsid w:val="006F13F9"/>
    <w:rsid w:val="006F243F"/>
    <w:rsid w:val="006F2A43"/>
    <w:rsid w:val="006F4271"/>
    <w:rsid w:val="006F49F8"/>
    <w:rsid w:val="006F7470"/>
    <w:rsid w:val="006F79DB"/>
    <w:rsid w:val="007000DA"/>
    <w:rsid w:val="00702CE3"/>
    <w:rsid w:val="007037F6"/>
    <w:rsid w:val="00704EE9"/>
    <w:rsid w:val="0070606C"/>
    <w:rsid w:val="00707241"/>
    <w:rsid w:val="00712358"/>
    <w:rsid w:val="00713EB3"/>
    <w:rsid w:val="007157AF"/>
    <w:rsid w:val="00716387"/>
    <w:rsid w:val="00721943"/>
    <w:rsid w:val="0072337E"/>
    <w:rsid w:val="00723380"/>
    <w:rsid w:val="00723A5B"/>
    <w:rsid w:val="0072734A"/>
    <w:rsid w:val="0073143F"/>
    <w:rsid w:val="00732399"/>
    <w:rsid w:val="0073380D"/>
    <w:rsid w:val="00734C9C"/>
    <w:rsid w:val="00735F24"/>
    <w:rsid w:val="00737542"/>
    <w:rsid w:val="00737735"/>
    <w:rsid w:val="00737C70"/>
    <w:rsid w:val="007422E4"/>
    <w:rsid w:val="00743730"/>
    <w:rsid w:val="00743999"/>
    <w:rsid w:val="00743EB1"/>
    <w:rsid w:val="007445F0"/>
    <w:rsid w:val="007458AC"/>
    <w:rsid w:val="00752B81"/>
    <w:rsid w:val="007531F6"/>
    <w:rsid w:val="007532EA"/>
    <w:rsid w:val="007535F6"/>
    <w:rsid w:val="007551EF"/>
    <w:rsid w:val="007560CC"/>
    <w:rsid w:val="00756589"/>
    <w:rsid w:val="00756BE6"/>
    <w:rsid w:val="0075763B"/>
    <w:rsid w:val="00761D96"/>
    <w:rsid w:val="00762A11"/>
    <w:rsid w:val="00763F16"/>
    <w:rsid w:val="00764821"/>
    <w:rsid w:val="00765296"/>
    <w:rsid w:val="00766A42"/>
    <w:rsid w:val="00770ADC"/>
    <w:rsid w:val="00770E77"/>
    <w:rsid w:val="00770F2C"/>
    <w:rsid w:val="00771727"/>
    <w:rsid w:val="00772066"/>
    <w:rsid w:val="00772764"/>
    <w:rsid w:val="00772CD1"/>
    <w:rsid w:val="00773175"/>
    <w:rsid w:val="007747EF"/>
    <w:rsid w:val="007757AE"/>
    <w:rsid w:val="00775F69"/>
    <w:rsid w:val="0077709B"/>
    <w:rsid w:val="00777238"/>
    <w:rsid w:val="00777E3D"/>
    <w:rsid w:val="00777F2F"/>
    <w:rsid w:val="00780066"/>
    <w:rsid w:val="0078063B"/>
    <w:rsid w:val="007811DF"/>
    <w:rsid w:val="0078162A"/>
    <w:rsid w:val="00782948"/>
    <w:rsid w:val="0078444C"/>
    <w:rsid w:val="00784974"/>
    <w:rsid w:val="007903BC"/>
    <w:rsid w:val="007907C4"/>
    <w:rsid w:val="00790CD5"/>
    <w:rsid w:val="007927C4"/>
    <w:rsid w:val="00793059"/>
    <w:rsid w:val="0079482C"/>
    <w:rsid w:val="00794A9A"/>
    <w:rsid w:val="00794B3D"/>
    <w:rsid w:val="007A2396"/>
    <w:rsid w:val="007A3C4F"/>
    <w:rsid w:val="007A5126"/>
    <w:rsid w:val="007A57C7"/>
    <w:rsid w:val="007A77CF"/>
    <w:rsid w:val="007B0426"/>
    <w:rsid w:val="007B0FD5"/>
    <w:rsid w:val="007B136E"/>
    <w:rsid w:val="007B281C"/>
    <w:rsid w:val="007B3312"/>
    <w:rsid w:val="007B4270"/>
    <w:rsid w:val="007B5348"/>
    <w:rsid w:val="007B61A0"/>
    <w:rsid w:val="007B64C8"/>
    <w:rsid w:val="007B70A8"/>
    <w:rsid w:val="007B7B83"/>
    <w:rsid w:val="007B7CE5"/>
    <w:rsid w:val="007C0918"/>
    <w:rsid w:val="007C1C48"/>
    <w:rsid w:val="007C49DB"/>
    <w:rsid w:val="007C7235"/>
    <w:rsid w:val="007D226F"/>
    <w:rsid w:val="007E0D0E"/>
    <w:rsid w:val="007E2049"/>
    <w:rsid w:val="007E256B"/>
    <w:rsid w:val="007E35FB"/>
    <w:rsid w:val="007E5B12"/>
    <w:rsid w:val="007E635E"/>
    <w:rsid w:val="007E798C"/>
    <w:rsid w:val="007F0517"/>
    <w:rsid w:val="007F1C92"/>
    <w:rsid w:val="007F3445"/>
    <w:rsid w:val="007F380E"/>
    <w:rsid w:val="007F3FDA"/>
    <w:rsid w:val="007F3FF7"/>
    <w:rsid w:val="007F5905"/>
    <w:rsid w:val="00800337"/>
    <w:rsid w:val="0080124D"/>
    <w:rsid w:val="008041A5"/>
    <w:rsid w:val="00805BA6"/>
    <w:rsid w:val="00805EFD"/>
    <w:rsid w:val="008065CB"/>
    <w:rsid w:val="008079B3"/>
    <w:rsid w:val="008107AC"/>
    <w:rsid w:val="00814AD3"/>
    <w:rsid w:val="00815530"/>
    <w:rsid w:val="00815608"/>
    <w:rsid w:val="008222BB"/>
    <w:rsid w:val="00824560"/>
    <w:rsid w:val="0083008D"/>
    <w:rsid w:val="00830579"/>
    <w:rsid w:val="00830BDD"/>
    <w:rsid w:val="00832B78"/>
    <w:rsid w:val="00833D0E"/>
    <w:rsid w:val="00834B5B"/>
    <w:rsid w:val="00835771"/>
    <w:rsid w:val="0083666F"/>
    <w:rsid w:val="00836878"/>
    <w:rsid w:val="00840E78"/>
    <w:rsid w:val="00842EBC"/>
    <w:rsid w:val="00845D46"/>
    <w:rsid w:val="00850FA8"/>
    <w:rsid w:val="008511D3"/>
    <w:rsid w:val="008529C5"/>
    <w:rsid w:val="00853FC6"/>
    <w:rsid w:val="008548E5"/>
    <w:rsid w:val="008552F5"/>
    <w:rsid w:val="0085575B"/>
    <w:rsid w:val="00855DEE"/>
    <w:rsid w:val="008564B9"/>
    <w:rsid w:val="00856CBB"/>
    <w:rsid w:val="008572E0"/>
    <w:rsid w:val="00857640"/>
    <w:rsid w:val="00860FD6"/>
    <w:rsid w:val="00860FDF"/>
    <w:rsid w:val="008618C4"/>
    <w:rsid w:val="00862B14"/>
    <w:rsid w:val="00863CE5"/>
    <w:rsid w:val="00865A6A"/>
    <w:rsid w:val="00865B3D"/>
    <w:rsid w:val="008666FC"/>
    <w:rsid w:val="008671D2"/>
    <w:rsid w:val="00867914"/>
    <w:rsid w:val="00870DB6"/>
    <w:rsid w:val="00872502"/>
    <w:rsid w:val="0087379C"/>
    <w:rsid w:val="00873D98"/>
    <w:rsid w:val="00874BC0"/>
    <w:rsid w:val="0088349E"/>
    <w:rsid w:val="00884207"/>
    <w:rsid w:val="00886E02"/>
    <w:rsid w:val="00891528"/>
    <w:rsid w:val="00893430"/>
    <w:rsid w:val="00893766"/>
    <w:rsid w:val="00893D9E"/>
    <w:rsid w:val="00893F79"/>
    <w:rsid w:val="00894612"/>
    <w:rsid w:val="00894DEE"/>
    <w:rsid w:val="00895672"/>
    <w:rsid w:val="00895783"/>
    <w:rsid w:val="00897A24"/>
    <w:rsid w:val="008A1F7F"/>
    <w:rsid w:val="008A3DE3"/>
    <w:rsid w:val="008A482C"/>
    <w:rsid w:val="008A4D38"/>
    <w:rsid w:val="008A5527"/>
    <w:rsid w:val="008A5D26"/>
    <w:rsid w:val="008A798C"/>
    <w:rsid w:val="008B1723"/>
    <w:rsid w:val="008B1809"/>
    <w:rsid w:val="008B1923"/>
    <w:rsid w:val="008B4635"/>
    <w:rsid w:val="008B649C"/>
    <w:rsid w:val="008B7BEC"/>
    <w:rsid w:val="008C1D58"/>
    <w:rsid w:val="008C242C"/>
    <w:rsid w:val="008C358E"/>
    <w:rsid w:val="008C3E2E"/>
    <w:rsid w:val="008C49D1"/>
    <w:rsid w:val="008C513B"/>
    <w:rsid w:val="008C5DA1"/>
    <w:rsid w:val="008C6B8A"/>
    <w:rsid w:val="008C70D7"/>
    <w:rsid w:val="008D0E39"/>
    <w:rsid w:val="008D1DF9"/>
    <w:rsid w:val="008D4823"/>
    <w:rsid w:val="008D4851"/>
    <w:rsid w:val="008D573A"/>
    <w:rsid w:val="008D5D35"/>
    <w:rsid w:val="008E2DB9"/>
    <w:rsid w:val="008E34D5"/>
    <w:rsid w:val="008E5126"/>
    <w:rsid w:val="008E57EB"/>
    <w:rsid w:val="008E6C88"/>
    <w:rsid w:val="008E74E0"/>
    <w:rsid w:val="008F07B4"/>
    <w:rsid w:val="008F07F7"/>
    <w:rsid w:val="008F2A75"/>
    <w:rsid w:val="008F384B"/>
    <w:rsid w:val="008F410A"/>
    <w:rsid w:val="008F41D1"/>
    <w:rsid w:val="008F53EA"/>
    <w:rsid w:val="008F59B5"/>
    <w:rsid w:val="008F625F"/>
    <w:rsid w:val="008F63A1"/>
    <w:rsid w:val="008F70ED"/>
    <w:rsid w:val="00900F9E"/>
    <w:rsid w:val="00901BE6"/>
    <w:rsid w:val="00901DD2"/>
    <w:rsid w:val="00902BB7"/>
    <w:rsid w:val="00902D9F"/>
    <w:rsid w:val="00902ED8"/>
    <w:rsid w:val="009042E4"/>
    <w:rsid w:val="00904830"/>
    <w:rsid w:val="009059F0"/>
    <w:rsid w:val="00910836"/>
    <w:rsid w:val="00910C43"/>
    <w:rsid w:val="00911289"/>
    <w:rsid w:val="00912BDA"/>
    <w:rsid w:val="00913CF1"/>
    <w:rsid w:val="00914D76"/>
    <w:rsid w:val="00917464"/>
    <w:rsid w:val="00917E5E"/>
    <w:rsid w:val="00920395"/>
    <w:rsid w:val="00921868"/>
    <w:rsid w:val="00921AE1"/>
    <w:rsid w:val="00922BB5"/>
    <w:rsid w:val="00922EC9"/>
    <w:rsid w:val="009248E0"/>
    <w:rsid w:val="00925862"/>
    <w:rsid w:val="00926DD1"/>
    <w:rsid w:val="0093000B"/>
    <w:rsid w:val="00930FDF"/>
    <w:rsid w:val="009315D4"/>
    <w:rsid w:val="0093231B"/>
    <w:rsid w:val="00932546"/>
    <w:rsid w:val="00932590"/>
    <w:rsid w:val="00932B76"/>
    <w:rsid w:val="00932BEF"/>
    <w:rsid w:val="009346F9"/>
    <w:rsid w:val="009353B1"/>
    <w:rsid w:val="00936820"/>
    <w:rsid w:val="0093764C"/>
    <w:rsid w:val="009437BA"/>
    <w:rsid w:val="00943B88"/>
    <w:rsid w:val="00944A40"/>
    <w:rsid w:val="00946555"/>
    <w:rsid w:val="00950050"/>
    <w:rsid w:val="00951EBE"/>
    <w:rsid w:val="0095352D"/>
    <w:rsid w:val="009542B9"/>
    <w:rsid w:val="00956012"/>
    <w:rsid w:val="009562C4"/>
    <w:rsid w:val="00960785"/>
    <w:rsid w:val="00960B66"/>
    <w:rsid w:val="00960CAE"/>
    <w:rsid w:val="00960D38"/>
    <w:rsid w:val="0096192B"/>
    <w:rsid w:val="00962557"/>
    <w:rsid w:val="0096303F"/>
    <w:rsid w:val="00963EA5"/>
    <w:rsid w:val="00965677"/>
    <w:rsid w:val="00966616"/>
    <w:rsid w:val="00966E8D"/>
    <w:rsid w:val="00967B83"/>
    <w:rsid w:val="00971AE2"/>
    <w:rsid w:val="00972AB7"/>
    <w:rsid w:val="00973224"/>
    <w:rsid w:val="00973453"/>
    <w:rsid w:val="0097395E"/>
    <w:rsid w:val="009742D6"/>
    <w:rsid w:val="00974D58"/>
    <w:rsid w:val="009803D2"/>
    <w:rsid w:val="0098123B"/>
    <w:rsid w:val="00983744"/>
    <w:rsid w:val="00985178"/>
    <w:rsid w:val="00987412"/>
    <w:rsid w:val="009879FC"/>
    <w:rsid w:val="00987C5A"/>
    <w:rsid w:val="009915E5"/>
    <w:rsid w:val="00991A63"/>
    <w:rsid w:val="00992195"/>
    <w:rsid w:val="0099222D"/>
    <w:rsid w:val="00993C35"/>
    <w:rsid w:val="00995446"/>
    <w:rsid w:val="00995B95"/>
    <w:rsid w:val="00997A9B"/>
    <w:rsid w:val="009A0151"/>
    <w:rsid w:val="009A05EC"/>
    <w:rsid w:val="009A2C5B"/>
    <w:rsid w:val="009A2EBB"/>
    <w:rsid w:val="009A3075"/>
    <w:rsid w:val="009A4289"/>
    <w:rsid w:val="009A42E3"/>
    <w:rsid w:val="009A7A83"/>
    <w:rsid w:val="009B22E4"/>
    <w:rsid w:val="009B30C3"/>
    <w:rsid w:val="009B3A39"/>
    <w:rsid w:val="009B59F7"/>
    <w:rsid w:val="009C277F"/>
    <w:rsid w:val="009C3A6A"/>
    <w:rsid w:val="009C4B90"/>
    <w:rsid w:val="009C5C8C"/>
    <w:rsid w:val="009C773B"/>
    <w:rsid w:val="009D067A"/>
    <w:rsid w:val="009D0929"/>
    <w:rsid w:val="009D15F0"/>
    <w:rsid w:val="009D2E33"/>
    <w:rsid w:val="009D33C9"/>
    <w:rsid w:val="009D3C1C"/>
    <w:rsid w:val="009D3FF8"/>
    <w:rsid w:val="009D4B73"/>
    <w:rsid w:val="009E14F1"/>
    <w:rsid w:val="009E206C"/>
    <w:rsid w:val="009E237F"/>
    <w:rsid w:val="009E550A"/>
    <w:rsid w:val="009E70DF"/>
    <w:rsid w:val="009F00DE"/>
    <w:rsid w:val="009F01B4"/>
    <w:rsid w:val="009F0222"/>
    <w:rsid w:val="009F14AA"/>
    <w:rsid w:val="009F1685"/>
    <w:rsid w:val="009F1D27"/>
    <w:rsid w:val="009F2AB7"/>
    <w:rsid w:val="009F3EEF"/>
    <w:rsid w:val="00A004A1"/>
    <w:rsid w:val="00A0109B"/>
    <w:rsid w:val="00A023CE"/>
    <w:rsid w:val="00A02939"/>
    <w:rsid w:val="00A03463"/>
    <w:rsid w:val="00A05092"/>
    <w:rsid w:val="00A051F7"/>
    <w:rsid w:val="00A0561D"/>
    <w:rsid w:val="00A061F5"/>
    <w:rsid w:val="00A074E1"/>
    <w:rsid w:val="00A07A14"/>
    <w:rsid w:val="00A07D2F"/>
    <w:rsid w:val="00A07E02"/>
    <w:rsid w:val="00A07F45"/>
    <w:rsid w:val="00A10141"/>
    <w:rsid w:val="00A10599"/>
    <w:rsid w:val="00A123DD"/>
    <w:rsid w:val="00A125B2"/>
    <w:rsid w:val="00A12EC9"/>
    <w:rsid w:val="00A13563"/>
    <w:rsid w:val="00A13D3D"/>
    <w:rsid w:val="00A16002"/>
    <w:rsid w:val="00A16E26"/>
    <w:rsid w:val="00A2038B"/>
    <w:rsid w:val="00A2218A"/>
    <w:rsid w:val="00A249A9"/>
    <w:rsid w:val="00A250D2"/>
    <w:rsid w:val="00A26C56"/>
    <w:rsid w:val="00A2751E"/>
    <w:rsid w:val="00A30150"/>
    <w:rsid w:val="00A30FA7"/>
    <w:rsid w:val="00A31652"/>
    <w:rsid w:val="00A32512"/>
    <w:rsid w:val="00A32614"/>
    <w:rsid w:val="00A32DDB"/>
    <w:rsid w:val="00A34484"/>
    <w:rsid w:val="00A35ECD"/>
    <w:rsid w:val="00A360F8"/>
    <w:rsid w:val="00A412A7"/>
    <w:rsid w:val="00A4195E"/>
    <w:rsid w:val="00A41A4E"/>
    <w:rsid w:val="00A43077"/>
    <w:rsid w:val="00A4707C"/>
    <w:rsid w:val="00A5081C"/>
    <w:rsid w:val="00A51465"/>
    <w:rsid w:val="00A540F5"/>
    <w:rsid w:val="00A5571C"/>
    <w:rsid w:val="00A57450"/>
    <w:rsid w:val="00A60E4B"/>
    <w:rsid w:val="00A6243E"/>
    <w:rsid w:val="00A64D94"/>
    <w:rsid w:val="00A667FA"/>
    <w:rsid w:val="00A67C43"/>
    <w:rsid w:val="00A711F9"/>
    <w:rsid w:val="00A718E2"/>
    <w:rsid w:val="00A71E19"/>
    <w:rsid w:val="00A72719"/>
    <w:rsid w:val="00A73F95"/>
    <w:rsid w:val="00A74979"/>
    <w:rsid w:val="00A76F0A"/>
    <w:rsid w:val="00A76F10"/>
    <w:rsid w:val="00A80610"/>
    <w:rsid w:val="00A80EC1"/>
    <w:rsid w:val="00A81CAA"/>
    <w:rsid w:val="00A84FFD"/>
    <w:rsid w:val="00A85835"/>
    <w:rsid w:val="00A879D6"/>
    <w:rsid w:val="00A9009A"/>
    <w:rsid w:val="00A92183"/>
    <w:rsid w:val="00A92F36"/>
    <w:rsid w:val="00A97168"/>
    <w:rsid w:val="00A97595"/>
    <w:rsid w:val="00AA018B"/>
    <w:rsid w:val="00AA0BE3"/>
    <w:rsid w:val="00AA3712"/>
    <w:rsid w:val="00AA3D2B"/>
    <w:rsid w:val="00AA4373"/>
    <w:rsid w:val="00AA4B93"/>
    <w:rsid w:val="00AA6324"/>
    <w:rsid w:val="00AA70B4"/>
    <w:rsid w:val="00AB13A8"/>
    <w:rsid w:val="00AB6DD0"/>
    <w:rsid w:val="00AB7BED"/>
    <w:rsid w:val="00AC03B0"/>
    <w:rsid w:val="00AC0D62"/>
    <w:rsid w:val="00AC2A65"/>
    <w:rsid w:val="00AC3D51"/>
    <w:rsid w:val="00AC55A4"/>
    <w:rsid w:val="00AC7F0B"/>
    <w:rsid w:val="00AD01EF"/>
    <w:rsid w:val="00AD0AAE"/>
    <w:rsid w:val="00AD2F53"/>
    <w:rsid w:val="00AD3035"/>
    <w:rsid w:val="00AD3588"/>
    <w:rsid w:val="00AD36D7"/>
    <w:rsid w:val="00AD65F6"/>
    <w:rsid w:val="00AD75AA"/>
    <w:rsid w:val="00AE047B"/>
    <w:rsid w:val="00AE0841"/>
    <w:rsid w:val="00AE0D03"/>
    <w:rsid w:val="00AE21D9"/>
    <w:rsid w:val="00AE253F"/>
    <w:rsid w:val="00AE284B"/>
    <w:rsid w:val="00AE2DA5"/>
    <w:rsid w:val="00AE470E"/>
    <w:rsid w:val="00AE4E87"/>
    <w:rsid w:val="00AE5277"/>
    <w:rsid w:val="00AE5DB0"/>
    <w:rsid w:val="00AE7142"/>
    <w:rsid w:val="00AF02AE"/>
    <w:rsid w:val="00AF102B"/>
    <w:rsid w:val="00AF20F4"/>
    <w:rsid w:val="00AF2ED2"/>
    <w:rsid w:val="00AF3D39"/>
    <w:rsid w:val="00AF6057"/>
    <w:rsid w:val="00B00663"/>
    <w:rsid w:val="00B00EB3"/>
    <w:rsid w:val="00B01359"/>
    <w:rsid w:val="00B02533"/>
    <w:rsid w:val="00B02644"/>
    <w:rsid w:val="00B05586"/>
    <w:rsid w:val="00B05A38"/>
    <w:rsid w:val="00B065CB"/>
    <w:rsid w:val="00B11054"/>
    <w:rsid w:val="00B11887"/>
    <w:rsid w:val="00B11DD0"/>
    <w:rsid w:val="00B11E0C"/>
    <w:rsid w:val="00B12587"/>
    <w:rsid w:val="00B128EB"/>
    <w:rsid w:val="00B1456F"/>
    <w:rsid w:val="00B15F6C"/>
    <w:rsid w:val="00B161B2"/>
    <w:rsid w:val="00B165CD"/>
    <w:rsid w:val="00B17386"/>
    <w:rsid w:val="00B17ABB"/>
    <w:rsid w:val="00B20AF3"/>
    <w:rsid w:val="00B2138A"/>
    <w:rsid w:val="00B22688"/>
    <w:rsid w:val="00B231E6"/>
    <w:rsid w:val="00B2324A"/>
    <w:rsid w:val="00B246F6"/>
    <w:rsid w:val="00B25542"/>
    <w:rsid w:val="00B25DEA"/>
    <w:rsid w:val="00B26407"/>
    <w:rsid w:val="00B26741"/>
    <w:rsid w:val="00B27449"/>
    <w:rsid w:val="00B3005A"/>
    <w:rsid w:val="00B34D18"/>
    <w:rsid w:val="00B36722"/>
    <w:rsid w:val="00B369DB"/>
    <w:rsid w:val="00B40F7B"/>
    <w:rsid w:val="00B4108A"/>
    <w:rsid w:val="00B47755"/>
    <w:rsid w:val="00B51D87"/>
    <w:rsid w:val="00B5557A"/>
    <w:rsid w:val="00B55621"/>
    <w:rsid w:val="00B56E80"/>
    <w:rsid w:val="00B57734"/>
    <w:rsid w:val="00B60750"/>
    <w:rsid w:val="00B61551"/>
    <w:rsid w:val="00B6193A"/>
    <w:rsid w:val="00B619E1"/>
    <w:rsid w:val="00B61B0C"/>
    <w:rsid w:val="00B627CE"/>
    <w:rsid w:val="00B650FD"/>
    <w:rsid w:val="00B6690D"/>
    <w:rsid w:val="00B7153A"/>
    <w:rsid w:val="00B730DE"/>
    <w:rsid w:val="00B74D49"/>
    <w:rsid w:val="00B75111"/>
    <w:rsid w:val="00B751D8"/>
    <w:rsid w:val="00B765D4"/>
    <w:rsid w:val="00B76C58"/>
    <w:rsid w:val="00B8183F"/>
    <w:rsid w:val="00B81F9B"/>
    <w:rsid w:val="00B82051"/>
    <w:rsid w:val="00B8247A"/>
    <w:rsid w:val="00B8307A"/>
    <w:rsid w:val="00B8329C"/>
    <w:rsid w:val="00B85046"/>
    <w:rsid w:val="00B87B8E"/>
    <w:rsid w:val="00B92219"/>
    <w:rsid w:val="00B935C9"/>
    <w:rsid w:val="00B94B5D"/>
    <w:rsid w:val="00B96A8C"/>
    <w:rsid w:val="00B96DAF"/>
    <w:rsid w:val="00BA1444"/>
    <w:rsid w:val="00BA16AE"/>
    <w:rsid w:val="00BA294F"/>
    <w:rsid w:val="00BA523E"/>
    <w:rsid w:val="00BA7F70"/>
    <w:rsid w:val="00BB0B11"/>
    <w:rsid w:val="00BB5876"/>
    <w:rsid w:val="00BB7E7F"/>
    <w:rsid w:val="00BC058C"/>
    <w:rsid w:val="00BC1E0A"/>
    <w:rsid w:val="00BC2033"/>
    <w:rsid w:val="00BC467C"/>
    <w:rsid w:val="00BC5A97"/>
    <w:rsid w:val="00BC6908"/>
    <w:rsid w:val="00BC6C91"/>
    <w:rsid w:val="00BC7741"/>
    <w:rsid w:val="00BD1298"/>
    <w:rsid w:val="00BD249F"/>
    <w:rsid w:val="00BD2C46"/>
    <w:rsid w:val="00BD2CE9"/>
    <w:rsid w:val="00BD349F"/>
    <w:rsid w:val="00BD34B2"/>
    <w:rsid w:val="00BD53FF"/>
    <w:rsid w:val="00BD61BD"/>
    <w:rsid w:val="00BD67AF"/>
    <w:rsid w:val="00BD6D4B"/>
    <w:rsid w:val="00BE0162"/>
    <w:rsid w:val="00BE22EB"/>
    <w:rsid w:val="00BE331E"/>
    <w:rsid w:val="00BE38CF"/>
    <w:rsid w:val="00BE542D"/>
    <w:rsid w:val="00BE595A"/>
    <w:rsid w:val="00BE6693"/>
    <w:rsid w:val="00BE6863"/>
    <w:rsid w:val="00BF056E"/>
    <w:rsid w:val="00BF258A"/>
    <w:rsid w:val="00BF3856"/>
    <w:rsid w:val="00BF5935"/>
    <w:rsid w:val="00BF63CC"/>
    <w:rsid w:val="00BF648F"/>
    <w:rsid w:val="00BF77B7"/>
    <w:rsid w:val="00C00AA3"/>
    <w:rsid w:val="00C013D3"/>
    <w:rsid w:val="00C02A38"/>
    <w:rsid w:val="00C10091"/>
    <w:rsid w:val="00C101B0"/>
    <w:rsid w:val="00C105FE"/>
    <w:rsid w:val="00C1065A"/>
    <w:rsid w:val="00C1258F"/>
    <w:rsid w:val="00C12AAE"/>
    <w:rsid w:val="00C13819"/>
    <w:rsid w:val="00C1513D"/>
    <w:rsid w:val="00C158A9"/>
    <w:rsid w:val="00C15977"/>
    <w:rsid w:val="00C15A96"/>
    <w:rsid w:val="00C202FB"/>
    <w:rsid w:val="00C20444"/>
    <w:rsid w:val="00C20769"/>
    <w:rsid w:val="00C23390"/>
    <w:rsid w:val="00C24341"/>
    <w:rsid w:val="00C24952"/>
    <w:rsid w:val="00C250CA"/>
    <w:rsid w:val="00C25141"/>
    <w:rsid w:val="00C33FC1"/>
    <w:rsid w:val="00C3522F"/>
    <w:rsid w:val="00C401DB"/>
    <w:rsid w:val="00C42523"/>
    <w:rsid w:val="00C44361"/>
    <w:rsid w:val="00C4460D"/>
    <w:rsid w:val="00C50C93"/>
    <w:rsid w:val="00C50D56"/>
    <w:rsid w:val="00C53DFC"/>
    <w:rsid w:val="00C55763"/>
    <w:rsid w:val="00C55C7C"/>
    <w:rsid w:val="00C55F42"/>
    <w:rsid w:val="00C56563"/>
    <w:rsid w:val="00C56DA9"/>
    <w:rsid w:val="00C5755D"/>
    <w:rsid w:val="00C62772"/>
    <w:rsid w:val="00C634FB"/>
    <w:rsid w:val="00C63D39"/>
    <w:rsid w:val="00C658DA"/>
    <w:rsid w:val="00C6653B"/>
    <w:rsid w:val="00C66EEC"/>
    <w:rsid w:val="00C67F18"/>
    <w:rsid w:val="00C70431"/>
    <w:rsid w:val="00C72594"/>
    <w:rsid w:val="00C729DA"/>
    <w:rsid w:val="00C72B31"/>
    <w:rsid w:val="00C74DED"/>
    <w:rsid w:val="00C75D2D"/>
    <w:rsid w:val="00C76438"/>
    <w:rsid w:val="00C80961"/>
    <w:rsid w:val="00C8237F"/>
    <w:rsid w:val="00C85FAD"/>
    <w:rsid w:val="00C86429"/>
    <w:rsid w:val="00C86D97"/>
    <w:rsid w:val="00C924EF"/>
    <w:rsid w:val="00C95F95"/>
    <w:rsid w:val="00C967BE"/>
    <w:rsid w:val="00CA0371"/>
    <w:rsid w:val="00CA0CFB"/>
    <w:rsid w:val="00CA0F81"/>
    <w:rsid w:val="00CA2D80"/>
    <w:rsid w:val="00CA31F1"/>
    <w:rsid w:val="00CA34D0"/>
    <w:rsid w:val="00CA4388"/>
    <w:rsid w:val="00CA60C9"/>
    <w:rsid w:val="00CB1BAB"/>
    <w:rsid w:val="00CB2378"/>
    <w:rsid w:val="00CB4A85"/>
    <w:rsid w:val="00CB73DF"/>
    <w:rsid w:val="00CC020E"/>
    <w:rsid w:val="00CC29B2"/>
    <w:rsid w:val="00CC29CE"/>
    <w:rsid w:val="00CC2AE0"/>
    <w:rsid w:val="00CC5322"/>
    <w:rsid w:val="00CC5671"/>
    <w:rsid w:val="00CC79A0"/>
    <w:rsid w:val="00CD0721"/>
    <w:rsid w:val="00CD3180"/>
    <w:rsid w:val="00CD34DB"/>
    <w:rsid w:val="00CD5920"/>
    <w:rsid w:val="00CD65F4"/>
    <w:rsid w:val="00CD7E10"/>
    <w:rsid w:val="00CE232A"/>
    <w:rsid w:val="00CE377F"/>
    <w:rsid w:val="00CE4093"/>
    <w:rsid w:val="00CE469E"/>
    <w:rsid w:val="00CE7A87"/>
    <w:rsid w:val="00CE7BBB"/>
    <w:rsid w:val="00CF1230"/>
    <w:rsid w:val="00CF63C6"/>
    <w:rsid w:val="00CF6F3C"/>
    <w:rsid w:val="00D01DFF"/>
    <w:rsid w:val="00D0300C"/>
    <w:rsid w:val="00D04CBD"/>
    <w:rsid w:val="00D063F3"/>
    <w:rsid w:val="00D067F9"/>
    <w:rsid w:val="00D102C2"/>
    <w:rsid w:val="00D1049E"/>
    <w:rsid w:val="00D11DF0"/>
    <w:rsid w:val="00D12B0A"/>
    <w:rsid w:val="00D14546"/>
    <w:rsid w:val="00D15D7C"/>
    <w:rsid w:val="00D172AE"/>
    <w:rsid w:val="00D177AD"/>
    <w:rsid w:val="00D200EF"/>
    <w:rsid w:val="00D2024A"/>
    <w:rsid w:val="00D205F0"/>
    <w:rsid w:val="00D2210B"/>
    <w:rsid w:val="00D228AC"/>
    <w:rsid w:val="00D22F47"/>
    <w:rsid w:val="00D24230"/>
    <w:rsid w:val="00D247A0"/>
    <w:rsid w:val="00D24819"/>
    <w:rsid w:val="00D24F5A"/>
    <w:rsid w:val="00D26BC6"/>
    <w:rsid w:val="00D27F13"/>
    <w:rsid w:val="00D30C51"/>
    <w:rsid w:val="00D30C87"/>
    <w:rsid w:val="00D30E4D"/>
    <w:rsid w:val="00D325D8"/>
    <w:rsid w:val="00D3573E"/>
    <w:rsid w:val="00D3700C"/>
    <w:rsid w:val="00D409A4"/>
    <w:rsid w:val="00D40FE5"/>
    <w:rsid w:val="00D4308D"/>
    <w:rsid w:val="00D446A8"/>
    <w:rsid w:val="00D44846"/>
    <w:rsid w:val="00D46D86"/>
    <w:rsid w:val="00D515D2"/>
    <w:rsid w:val="00D527A2"/>
    <w:rsid w:val="00D539AB"/>
    <w:rsid w:val="00D53A85"/>
    <w:rsid w:val="00D53F9E"/>
    <w:rsid w:val="00D55756"/>
    <w:rsid w:val="00D55DA2"/>
    <w:rsid w:val="00D60043"/>
    <w:rsid w:val="00D61C6A"/>
    <w:rsid w:val="00D625F0"/>
    <w:rsid w:val="00D62AC5"/>
    <w:rsid w:val="00D6349D"/>
    <w:rsid w:val="00D64335"/>
    <w:rsid w:val="00D66494"/>
    <w:rsid w:val="00D66E95"/>
    <w:rsid w:val="00D674AD"/>
    <w:rsid w:val="00D707A8"/>
    <w:rsid w:val="00D70E37"/>
    <w:rsid w:val="00D71365"/>
    <w:rsid w:val="00D7165E"/>
    <w:rsid w:val="00D71942"/>
    <w:rsid w:val="00D74301"/>
    <w:rsid w:val="00D747E6"/>
    <w:rsid w:val="00D7564E"/>
    <w:rsid w:val="00D76171"/>
    <w:rsid w:val="00D77840"/>
    <w:rsid w:val="00D81D68"/>
    <w:rsid w:val="00D826E5"/>
    <w:rsid w:val="00D82FCB"/>
    <w:rsid w:val="00D83576"/>
    <w:rsid w:val="00D83707"/>
    <w:rsid w:val="00D838B8"/>
    <w:rsid w:val="00D8732E"/>
    <w:rsid w:val="00D900C4"/>
    <w:rsid w:val="00D90566"/>
    <w:rsid w:val="00D92942"/>
    <w:rsid w:val="00D94007"/>
    <w:rsid w:val="00DA05A1"/>
    <w:rsid w:val="00DA1092"/>
    <w:rsid w:val="00DA2258"/>
    <w:rsid w:val="00DA334D"/>
    <w:rsid w:val="00DA484C"/>
    <w:rsid w:val="00DA4CE9"/>
    <w:rsid w:val="00DA6D9B"/>
    <w:rsid w:val="00DA7EF3"/>
    <w:rsid w:val="00DB0004"/>
    <w:rsid w:val="00DB0A10"/>
    <w:rsid w:val="00DB2150"/>
    <w:rsid w:val="00DB259A"/>
    <w:rsid w:val="00DB4D0C"/>
    <w:rsid w:val="00DB5D85"/>
    <w:rsid w:val="00DB5F19"/>
    <w:rsid w:val="00DB78B2"/>
    <w:rsid w:val="00DB7D2A"/>
    <w:rsid w:val="00DC2A32"/>
    <w:rsid w:val="00DC3F27"/>
    <w:rsid w:val="00DC5C68"/>
    <w:rsid w:val="00DC61D3"/>
    <w:rsid w:val="00DC753D"/>
    <w:rsid w:val="00DC7CA6"/>
    <w:rsid w:val="00DD017B"/>
    <w:rsid w:val="00DD090E"/>
    <w:rsid w:val="00DD1818"/>
    <w:rsid w:val="00DD1871"/>
    <w:rsid w:val="00DD2F02"/>
    <w:rsid w:val="00DD51F1"/>
    <w:rsid w:val="00DD6733"/>
    <w:rsid w:val="00DD750E"/>
    <w:rsid w:val="00DE2A65"/>
    <w:rsid w:val="00DE3FA0"/>
    <w:rsid w:val="00DE5499"/>
    <w:rsid w:val="00DE671E"/>
    <w:rsid w:val="00DE7A3F"/>
    <w:rsid w:val="00DF1C13"/>
    <w:rsid w:val="00DF29A8"/>
    <w:rsid w:val="00DF2C0D"/>
    <w:rsid w:val="00DF2EF2"/>
    <w:rsid w:val="00DF41F0"/>
    <w:rsid w:val="00DF449D"/>
    <w:rsid w:val="00DF6D87"/>
    <w:rsid w:val="00DF7AF9"/>
    <w:rsid w:val="00DF7C73"/>
    <w:rsid w:val="00E00863"/>
    <w:rsid w:val="00E01031"/>
    <w:rsid w:val="00E010F1"/>
    <w:rsid w:val="00E01AB4"/>
    <w:rsid w:val="00E01AF6"/>
    <w:rsid w:val="00E023DB"/>
    <w:rsid w:val="00E03B22"/>
    <w:rsid w:val="00E03D6D"/>
    <w:rsid w:val="00E04F12"/>
    <w:rsid w:val="00E05E0C"/>
    <w:rsid w:val="00E12C55"/>
    <w:rsid w:val="00E14060"/>
    <w:rsid w:val="00E1416C"/>
    <w:rsid w:val="00E1501A"/>
    <w:rsid w:val="00E15674"/>
    <w:rsid w:val="00E17E81"/>
    <w:rsid w:val="00E20891"/>
    <w:rsid w:val="00E20ED7"/>
    <w:rsid w:val="00E20F32"/>
    <w:rsid w:val="00E22CFD"/>
    <w:rsid w:val="00E24CDF"/>
    <w:rsid w:val="00E26070"/>
    <w:rsid w:val="00E27893"/>
    <w:rsid w:val="00E3054F"/>
    <w:rsid w:val="00E32DAE"/>
    <w:rsid w:val="00E33728"/>
    <w:rsid w:val="00E337B0"/>
    <w:rsid w:val="00E338CA"/>
    <w:rsid w:val="00E3458E"/>
    <w:rsid w:val="00E34EBA"/>
    <w:rsid w:val="00E3526A"/>
    <w:rsid w:val="00E366C7"/>
    <w:rsid w:val="00E36D82"/>
    <w:rsid w:val="00E37A22"/>
    <w:rsid w:val="00E41E35"/>
    <w:rsid w:val="00E45609"/>
    <w:rsid w:val="00E45BBA"/>
    <w:rsid w:val="00E46331"/>
    <w:rsid w:val="00E47EA0"/>
    <w:rsid w:val="00E47F9E"/>
    <w:rsid w:val="00E51C8E"/>
    <w:rsid w:val="00E52DDC"/>
    <w:rsid w:val="00E533B6"/>
    <w:rsid w:val="00E53CB0"/>
    <w:rsid w:val="00E54C92"/>
    <w:rsid w:val="00E5622D"/>
    <w:rsid w:val="00E613EA"/>
    <w:rsid w:val="00E617FC"/>
    <w:rsid w:val="00E63984"/>
    <w:rsid w:val="00E64B98"/>
    <w:rsid w:val="00E66096"/>
    <w:rsid w:val="00E666CF"/>
    <w:rsid w:val="00E66B9E"/>
    <w:rsid w:val="00E67E55"/>
    <w:rsid w:val="00E7111E"/>
    <w:rsid w:val="00E731A8"/>
    <w:rsid w:val="00E73C07"/>
    <w:rsid w:val="00E74777"/>
    <w:rsid w:val="00E75A8E"/>
    <w:rsid w:val="00E75D53"/>
    <w:rsid w:val="00E776D0"/>
    <w:rsid w:val="00E82461"/>
    <w:rsid w:val="00E82A0F"/>
    <w:rsid w:val="00E84D7A"/>
    <w:rsid w:val="00E84D8E"/>
    <w:rsid w:val="00E84F30"/>
    <w:rsid w:val="00E84FC0"/>
    <w:rsid w:val="00E852FF"/>
    <w:rsid w:val="00E86DA4"/>
    <w:rsid w:val="00E91972"/>
    <w:rsid w:val="00E943CA"/>
    <w:rsid w:val="00E94944"/>
    <w:rsid w:val="00E96F89"/>
    <w:rsid w:val="00EA2448"/>
    <w:rsid w:val="00EA24BE"/>
    <w:rsid w:val="00EA2698"/>
    <w:rsid w:val="00EA4F86"/>
    <w:rsid w:val="00EA565D"/>
    <w:rsid w:val="00EA5843"/>
    <w:rsid w:val="00EA6B73"/>
    <w:rsid w:val="00EA6E4B"/>
    <w:rsid w:val="00EA73A8"/>
    <w:rsid w:val="00EB076B"/>
    <w:rsid w:val="00EB21A8"/>
    <w:rsid w:val="00EB2704"/>
    <w:rsid w:val="00EB2E13"/>
    <w:rsid w:val="00EB318A"/>
    <w:rsid w:val="00EB4004"/>
    <w:rsid w:val="00EB6887"/>
    <w:rsid w:val="00EC2CB5"/>
    <w:rsid w:val="00EC4DB7"/>
    <w:rsid w:val="00EC7597"/>
    <w:rsid w:val="00EC79CB"/>
    <w:rsid w:val="00ED0010"/>
    <w:rsid w:val="00ED0624"/>
    <w:rsid w:val="00ED0AA0"/>
    <w:rsid w:val="00ED257E"/>
    <w:rsid w:val="00ED3513"/>
    <w:rsid w:val="00ED431F"/>
    <w:rsid w:val="00ED4AC2"/>
    <w:rsid w:val="00ED54BF"/>
    <w:rsid w:val="00ED574C"/>
    <w:rsid w:val="00EE169F"/>
    <w:rsid w:val="00EE217D"/>
    <w:rsid w:val="00EE21EF"/>
    <w:rsid w:val="00EE3CAE"/>
    <w:rsid w:val="00EE41B0"/>
    <w:rsid w:val="00EE542C"/>
    <w:rsid w:val="00EE5AFA"/>
    <w:rsid w:val="00EE6F23"/>
    <w:rsid w:val="00EF007C"/>
    <w:rsid w:val="00EF08E5"/>
    <w:rsid w:val="00EF0E70"/>
    <w:rsid w:val="00EF52E8"/>
    <w:rsid w:val="00EF7F57"/>
    <w:rsid w:val="00F00221"/>
    <w:rsid w:val="00F0155B"/>
    <w:rsid w:val="00F017D2"/>
    <w:rsid w:val="00F0259A"/>
    <w:rsid w:val="00F03001"/>
    <w:rsid w:val="00F037D2"/>
    <w:rsid w:val="00F04F3E"/>
    <w:rsid w:val="00F051BE"/>
    <w:rsid w:val="00F06EEF"/>
    <w:rsid w:val="00F07276"/>
    <w:rsid w:val="00F07392"/>
    <w:rsid w:val="00F107A7"/>
    <w:rsid w:val="00F10B18"/>
    <w:rsid w:val="00F11816"/>
    <w:rsid w:val="00F13B87"/>
    <w:rsid w:val="00F153EA"/>
    <w:rsid w:val="00F15649"/>
    <w:rsid w:val="00F16825"/>
    <w:rsid w:val="00F17774"/>
    <w:rsid w:val="00F2013F"/>
    <w:rsid w:val="00F21F85"/>
    <w:rsid w:val="00F246D9"/>
    <w:rsid w:val="00F25C80"/>
    <w:rsid w:val="00F26193"/>
    <w:rsid w:val="00F263EA"/>
    <w:rsid w:val="00F26CA0"/>
    <w:rsid w:val="00F26D3E"/>
    <w:rsid w:val="00F278BC"/>
    <w:rsid w:val="00F278EB"/>
    <w:rsid w:val="00F27B39"/>
    <w:rsid w:val="00F3054C"/>
    <w:rsid w:val="00F31403"/>
    <w:rsid w:val="00F327C3"/>
    <w:rsid w:val="00F32C9D"/>
    <w:rsid w:val="00F33EE8"/>
    <w:rsid w:val="00F3443B"/>
    <w:rsid w:val="00F347F0"/>
    <w:rsid w:val="00F3515D"/>
    <w:rsid w:val="00F360FA"/>
    <w:rsid w:val="00F3736E"/>
    <w:rsid w:val="00F401E7"/>
    <w:rsid w:val="00F41219"/>
    <w:rsid w:val="00F42483"/>
    <w:rsid w:val="00F44181"/>
    <w:rsid w:val="00F44BBE"/>
    <w:rsid w:val="00F4543B"/>
    <w:rsid w:val="00F47E89"/>
    <w:rsid w:val="00F518F3"/>
    <w:rsid w:val="00F550F9"/>
    <w:rsid w:val="00F56129"/>
    <w:rsid w:val="00F56BC3"/>
    <w:rsid w:val="00F56E69"/>
    <w:rsid w:val="00F5760A"/>
    <w:rsid w:val="00F60851"/>
    <w:rsid w:val="00F60D07"/>
    <w:rsid w:val="00F60EC1"/>
    <w:rsid w:val="00F616E7"/>
    <w:rsid w:val="00F626F0"/>
    <w:rsid w:val="00F627DF"/>
    <w:rsid w:val="00F6299B"/>
    <w:rsid w:val="00F629C3"/>
    <w:rsid w:val="00F6539B"/>
    <w:rsid w:val="00F65787"/>
    <w:rsid w:val="00F6664F"/>
    <w:rsid w:val="00F716BE"/>
    <w:rsid w:val="00F72309"/>
    <w:rsid w:val="00F73145"/>
    <w:rsid w:val="00F75907"/>
    <w:rsid w:val="00F759C1"/>
    <w:rsid w:val="00F767D5"/>
    <w:rsid w:val="00F76E47"/>
    <w:rsid w:val="00F770B5"/>
    <w:rsid w:val="00F777F9"/>
    <w:rsid w:val="00F82D57"/>
    <w:rsid w:val="00F930EE"/>
    <w:rsid w:val="00F943BD"/>
    <w:rsid w:val="00F95D22"/>
    <w:rsid w:val="00FA073E"/>
    <w:rsid w:val="00FA1048"/>
    <w:rsid w:val="00FA19AD"/>
    <w:rsid w:val="00FA1F56"/>
    <w:rsid w:val="00FA3631"/>
    <w:rsid w:val="00FA3F37"/>
    <w:rsid w:val="00FA41C2"/>
    <w:rsid w:val="00FA5C23"/>
    <w:rsid w:val="00FB0EE1"/>
    <w:rsid w:val="00FB3BF2"/>
    <w:rsid w:val="00FB3ED4"/>
    <w:rsid w:val="00FB5E02"/>
    <w:rsid w:val="00FB748C"/>
    <w:rsid w:val="00FB7994"/>
    <w:rsid w:val="00FB7F0A"/>
    <w:rsid w:val="00FC15F9"/>
    <w:rsid w:val="00FC1C8A"/>
    <w:rsid w:val="00FC2582"/>
    <w:rsid w:val="00FC2A18"/>
    <w:rsid w:val="00FC461F"/>
    <w:rsid w:val="00FD2014"/>
    <w:rsid w:val="00FD268C"/>
    <w:rsid w:val="00FD28E7"/>
    <w:rsid w:val="00FD4940"/>
    <w:rsid w:val="00FD50F0"/>
    <w:rsid w:val="00FD5455"/>
    <w:rsid w:val="00FD7CD1"/>
    <w:rsid w:val="00FE081E"/>
    <w:rsid w:val="00FE0ADB"/>
    <w:rsid w:val="00FE26CA"/>
    <w:rsid w:val="00FE3927"/>
    <w:rsid w:val="00FE672A"/>
    <w:rsid w:val="00FE70FC"/>
    <w:rsid w:val="00FF152A"/>
    <w:rsid w:val="00FF36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3131AC-BA87-411A-B907-006DD12C6F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74847"/>
    <w:pPr>
      <w:spacing w:after="160" w:line="259" w:lineRule="auto"/>
    </w:pPr>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74847"/>
    <w:pPr>
      <w:ind w:left="720"/>
      <w:contextualSpacing/>
    </w:pPr>
  </w:style>
  <w:style w:type="paragraph" w:styleId="KeinLeerraum">
    <w:name w:val="No Spacing"/>
    <w:link w:val="KeinLeerraumZchn"/>
    <w:uiPriority w:val="99"/>
    <w:qFormat/>
    <w:rsid w:val="00CA4388"/>
    <w:pPr>
      <w:spacing w:after="0" w:line="240" w:lineRule="auto"/>
    </w:pPr>
    <w:rPr>
      <w:rFonts w:ascii="Calibri" w:eastAsia="Calibri" w:hAnsi="Calibri" w:cs="Times New Roman"/>
    </w:rPr>
  </w:style>
  <w:style w:type="character" w:customStyle="1" w:styleId="KeinLeerraumZchn">
    <w:name w:val="Kein Leerraum Zchn"/>
    <w:basedOn w:val="Absatz-Standardschriftart"/>
    <w:link w:val="KeinLeerraum"/>
    <w:uiPriority w:val="99"/>
    <w:locked/>
    <w:rsid w:val="00CA4388"/>
    <w:rPr>
      <w:rFonts w:ascii="Calibri" w:eastAsia="Calibri" w:hAnsi="Calibri" w:cs="Times New Roman"/>
    </w:rPr>
  </w:style>
  <w:style w:type="character" w:styleId="Hervorhebung">
    <w:name w:val="Emphasis"/>
    <w:basedOn w:val="Absatz-Standardschriftart"/>
    <w:uiPriority w:val="20"/>
    <w:qFormat/>
    <w:rsid w:val="00660E08"/>
    <w:rPr>
      <w:b/>
      <w:bCs/>
      <w:i w:val="0"/>
      <w:iCs w:val="0"/>
    </w:rPr>
  </w:style>
  <w:style w:type="character" w:customStyle="1" w:styleId="st1">
    <w:name w:val="st1"/>
    <w:basedOn w:val="Absatz-Standardschriftart"/>
    <w:rsid w:val="00660E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12</Words>
  <Characters>7011</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UKW</Company>
  <LinksUpToDate>false</LinksUpToDate>
  <CharactersWithSpaces>8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e Bürger</dc:creator>
  <cp:keywords/>
  <dc:description/>
  <cp:lastModifiedBy>Geißler, Julia</cp:lastModifiedBy>
  <cp:revision>11</cp:revision>
  <dcterms:created xsi:type="dcterms:W3CDTF">2020-05-29T12:42:00Z</dcterms:created>
  <dcterms:modified xsi:type="dcterms:W3CDTF">2021-01-29T09:02:00Z</dcterms:modified>
</cp:coreProperties>
</file>